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6F391" w14:textId="387B7091" w:rsidR="00EB302A" w:rsidRPr="00EB302A" w:rsidRDefault="00727370" w:rsidP="00EB302A">
      <w:pPr>
        <w:pStyle w:val="Heading2"/>
        <w:rPr>
          <w:rFonts w:asciiTheme="majorBidi" w:hAnsiTheme="majorBidi"/>
        </w:rPr>
      </w:pPr>
      <w:bookmarkStart w:id="0" w:name="_Toc10495339"/>
      <w:r>
        <w:rPr>
          <w:rFonts w:asciiTheme="majorBidi" w:hAnsiTheme="majorBidi"/>
        </w:rPr>
        <w:t>Multimedia Appendix 4</w:t>
      </w:r>
      <w:r w:rsidR="00EB302A" w:rsidRPr="00EB302A">
        <w:rPr>
          <w:rFonts w:asciiTheme="majorBidi" w:hAnsiTheme="majorBidi"/>
        </w:rPr>
        <w:t>. Qualitative analysis of each study’s facilitators and barriers</w:t>
      </w:r>
      <w:bookmarkEnd w:id="0"/>
    </w:p>
    <w:p w14:paraId="0FA888CD" w14:textId="6B413378" w:rsidR="00EB302A" w:rsidRDefault="00EB302A" w:rsidP="00EB302A">
      <w:pPr>
        <w:pStyle w:val="ListParagraph"/>
        <w:rPr>
          <w:rFonts w:asciiTheme="majorBidi" w:hAnsiTheme="majorBidi" w:cstheme="majorBidi"/>
        </w:rPr>
      </w:pPr>
      <w:r w:rsidRPr="00EB302A">
        <w:rPr>
          <w:rFonts w:asciiTheme="majorBidi" w:hAnsiTheme="majorBidi" w:cstheme="majorBidi"/>
        </w:rPr>
        <w:t xml:space="preserve">Table </w:t>
      </w:r>
      <w:r w:rsidR="00727370">
        <w:rPr>
          <w:rFonts w:asciiTheme="majorBidi" w:hAnsiTheme="majorBidi" w:cstheme="majorBidi"/>
        </w:rPr>
        <w:t>A4-1.</w:t>
      </w:r>
      <w:bookmarkStart w:id="1" w:name="_GoBack"/>
      <w:bookmarkEnd w:id="1"/>
      <w:r w:rsidR="00226C05">
        <w:rPr>
          <w:rFonts w:asciiTheme="majorBidi" w:hAnsiTheme="majorBidi" w:cstheme="majorBidi"/>
        </w:rPr>
        <w:t xml:space="preserve"> </w:t>
      </w:r>
      <w:r w:rsidRPr="00EB302A">
        <w:rPr>
          <w:rFonts w:asciiTheme="majorBidi" w:hAnsiTheme="majorBidi" w:cstheme="majorBidi"/>
        </w:rPr>
        <w:t>Qualitative analysis of each study's Facilitators and Barriers</w:t>
      </w:r>
    </w:p>
    <w:tbl>
      <w:tblPr>
        <w:tblStyle w:val="TableGridLight"/>
        <w:tblW w:w="5821" w:type="pct"/>
        <w:jc w:val="center"/>
        <w:tblLook w:val="04A0" w:firstRow="1" w:lastRow="0" w:firstColumn="1" w:lastColumn="0" w:noHBand="0" w:noVBand="1"/>
      </w:tblPr>
      <w:tblGrid>
        <w:gridCol w:w="1796"/>
        <w:gridCol w:w="4205"/>
        <w:gridCol w:w="4488"/>
      </w:tblGrid>
      <w:tr w:rsidR="001F1732" w:rsidRPr="001F1732" w14:paraId="6E69AC26" w14:textId="77777777" w:rsidTr="001F6202">
        <w:trPr>
          <w:jc w:val="center"/>
        </w:trPr>
        <w:tc>
          <w:tcPr>
            <w:tcW w:w="811" w:type="pct"/>
          </w:tcPr>
          <w:p w14:paraId="6AE36903" w14:textId="77777777" w:rsidR="001F1732" w:rsidRPr="001F1732" w:rsidRDefault="001F1732" w:rsidP="001F6202">
            <w:pPr>
              <w:jc w:val="center"/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Author</w:t>
            </w:r>
          </w:p>
        </w:tc>
        <w:tc>
          <w:tcPr>
            <w:tcW w:w="2027" w:type="pct"/>
          </w:tcPr>
          <w:p w14:paraId="314095F8" w14:textId="77777777" w:rsidR="001F1732" w:rsidRPr="001F1732" w:rsidRDefault="001F1732" w:rsidP="001F6202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Facilitators</w:t>
            </w:r>
          </w:p>
        </w:tc>
        <w:tc>
          <w:tcPr>
            <w:tcW w:w="2163" w:type="pct"/>
          </w:tcPr>
          <w:p w14:paraId="15C62AEE" w14:textId="77777777" w:rsidR="001F1732" w:rsidRPr="001F1732" w:rsidRDefault="001F1732" w:rsidP="001F6202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Barriers</w:t>
            </w:r>
          </w:p>
        </w:tc>
      </w:tr>
      <w:tr w:rsidR="001F1732" w:rsidRPr="001F1732" w14:paraId="68223025" w14:textId="77777777" w:rsidTr="001F6202">
        <w:trPr>
          <w:jc w:val="center"/>
        </w:trPr>
        <w:tc>
          <w:tcPr>
            <w:tcW w:w="811" w:type="pct"/>
          </w:tcPr>
          <w:p w14:paraId="66FE16C7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Abdolahi&lt;/Author&gt;&lt;Year&gt;2014&lt;/Year&gt;&lt;RecNum&gt;2&lt;/RecNum&gt;&lt;DisplayText&gt;Abdolahi, Bull [23]&lt;/DisplayText&gt;&lt;record&gt;&lt;rec-number&gt;2&lt;/rec-number&gt;&lt;foreign-keys&gt;&lt;key app="EN" db-id="fte9ddax72fxrhet2a7vxf5l90se0z2wpz2s" timestamp="1570554157"&gt;2&lt;/key&gt;&lt;/foreign-keys&gt;&lt;ref-type name="Journal Article"&gt;17&lt;/ref-type&gt;&lt;contributors&gt;&lt;authors&gt;&lt;author&gt;Abdolahi, Amir&lt;/author&gt;&lt;author&gt;Bull, M.T. Michael T.&lt;/author&gt;&lt;author&gt;Darwin, Kristin C. K.C.&lt;/author&gt;&lt;author&gt;Venkataraman, Venayak&lt;/author&gt;&lt;author&gt;Grana, Matthew J. M.J.&lt;/author&gt;&lt;author&gt;Dorsey, E.R. Ray&lt;/author&gt;&lt;author&gt;Biglan, K.M. Kevin M.&lt;/author&gt;&lt;/authors&gt;&lt;/contributors&gt;&lt;titles&gt;&lt;title&gt;A feasibility study of conducting the Montreal Cognitive Assessment remotely in individuals with movement disorders&lt;/title&gt;&lt;secondary-title&gt;Health Informatics Journal&lt;/secondary-title&gt;&lt;/titles&gt;&lt;pages&gt;304-311&lt;/pages&gt;&lt;volume&gt;22&lt;/volume&gt;&lt;keywords&gt;&lt;keyword&gt;Montreal Cognitive Assessment&lt;/keyword&gt;&lt;keyword&gt;feasibility&lt;/keyword&gt;&lt;keyword&gt;remote&lt;/keyword&gt;&lt;keyword&gt;telemedicine&lt;/keyword&gt;&lt;keyword&gt;validity&lt;/keyword&gt;&lt;/keywords&gt;&lt;dates&gt;&lt;year&gt;2014&lt;/year&gt;&lt;/dates&gt;&lt;pub-location&gt;2455 TELLER RD, THOUSAND OAKS, CA 91320 USA&lt;/pub-location&gt;&lt;publisher&gt;SAGE PUBLICATIONS INC&lt;/publisher&gt;&lt;isbn&gt;1460458214&lt;/isbn&gt;&lt;accession-num&gt;25391849&lt;/accession-num&gt;&lt;urls&gt;&lt;/urls&gt;&lt;electronic-resource-num&gt;10.1177/1460458214556373&lt;/electronic-resource-num&gt;&lt;research-notes&gt;Maybe, full text reading is need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Abdolahi, Bull [23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3CBCBC9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aving time (commuting and waiting time) which reduced the burden on their caregiver.</w:t>
            </w:r>
          </w:p>
        </w:tc>
        <w:tc>
          <w:tcPr>
            <w:tcW w:w="2163" w:type="pct"/>
          </w:tcPr>
          <w:p w14:paraId="2F9ACC36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Lack of knowledge of using technology (printers and computer).</w:t>
            </w:r>
          </w:p>
          <w:p w14:paraId="6098FCAC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low internet connection, leading to poor video and audio quality.</w:t>
            </w:r>
          </w:p>
        </w:tc>
      </w:tr>
      <w:tr w:rsidR="001F1732" w:rsidRPr="001F1732" w14:paraId="00C7BE60" w14:textId="77777777" w:rsidTr="001F6202">
        <w:trPr>
          <w:jc w:val="center"/>
        </w:trPr>
        <w:tc>
          <w:tcPr>
            <w:tcW w:w="811" w:type="pct"/>
          </w:tcPr>
          <w:p w14:paraId="029DD73C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Armfield&lt;/Author&gt;&lt;Year&gt;2011&lt;/Year&gt;&lt;RecNum&gt;37&lt;/RecNum&gt;&lt;DisplayText&gt;Armfield, Bradford [24]&lt;/DisplayText&gt;&lt;record&gt;&lt;rec-number&gt;37&lt;/rec-number&gt;&lt;foreign-keys&gt;&lt;key app="EN" db-id="fte9ddax72fxrhet2a7vxf5l90se0z2wpz2s" timestamp="1570554158"&gt;37&lt;/key&gt;&lt;/foreign-keys&gt;&lt;ref-type name="Journal Article"&gt;17&lt;/ref-type&gt;&lt;contributors&gt;&lt;authors&gt;&lt;author&gt;Armfield, Nigel R.&lt;/author&gt;&lt;author&gt;Bradford, Natalie&lt;/author&gt;&lt;author&gt;White, Megan M.&lt;/author&gt;&lt;author&gt;Spitzer, Peter&lt;/author&gt;&lt;author&gt;Smith, Anthony C.&lt;/author&gt;&lt;/authors&gt;&lt;/contributors&gt;&lt;auth-address&gt;Centre for Online Health, The University of Queensland, Brisbane, Australia. n.r.armfield@uq.edu.au&lt;/auth-address&gt;&lt;titles&gt;&lt;title&gt;Humour Sans Frontieres: The Feasibility of Providing Clown Care at a Distance&lt;/title&gt;&lt;secondary-title&gt;Telemedicine and e-Health&lt;/secondary-title&gt;&lt;/titles&gt;&lt;pages&gt;316-318&lt;/pages&gt;&lt;volume&gt;17&lt;/volume&gt;&lt;number&gt;4&lt;/number&gt;&lt;edition&gt;2011/04/05&lt;/edition&gt;&lt;keywords&gt;&lt;keyword&gt;Adolescent&lt;/keyword&gt;&lt;keyword&gt;Child&lt;/keyword&gt;&lt;keyword&gt;Child Health Services/*organization &amp;amp; administration&lt;/keyword&gt;&lt;keyword&gt;*Child Welfare&lt;/keyword&gt;&lt;keyword&gt;Feasibility Studies&lt;/keyword&gt;&lt;keyword&gt;Humans&lt;/keyword&gt;&lt;keyword&gt;Laughter Therapy/*methods&lt;/keyword&gt;&lt;keyword&gt;Telemedicine/*organization &amp;amp; administration&lt;/keyword&gt;&lt;keyword&gt;United States&lt;/keyword&gt;&lt;keyword&gt;Video Recording&lt;/keyword&gt;&lt;keyword&gt;*Wit and Humor as Topic&lt;/keyword&gt;&lt;/keywords&gt;&lt;dates&gt;&lt;year&gt;2011&lt;/year&gt;&lt;pub-dates&gt;&lt;date&gt;May&lt;/date&gt;&lt;/pub-dates&gt;&lt;/dates&gt;&lt;isbn&gt;1556-3669 (Electronic)&amp;#xD;1530-5627 (Linking)&lt;/isbn&gt;&lt;accession-num&gt;21457119&lt;/accession-num&gt;&lt;urls&gt;&lt;related-urls&gt;&lt;url&gt;https://www.ncbi.nlm.nih.gov/pubmed/21457119&lt;/url&gt;&lt;/related-urls&gt;&lt;/urls&gt;&lt;electronic-resource-num&gt;10.1089/tmj.2010.0166&lt;/electronic-resource-num&gt;&lt;research-notes&gt;maybe , full text reading is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Armfield, Bradford [24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7C56B976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elemedicine services were already available at the hospital. </w:t>
            </w:r>
          </w:p>
          <w:p w14:paraId="2615EB9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Clown doctors were skilled.</w:t>
            </w:r>
          </w:p>
        </w:tc>
        <w:tc>
          <w:tcPr>
            <w:tcW w:w="2163" w:type="pct"/>
          </w:tcPr>
          <w:p w14:paraId="31FAE248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Difficult to engage with very young children. </w:t>
            </w:r>
          </w:p>
        </w:tc>
      </w:tr>
      <w:tr w:rsidR="001F1732" w:rsidRPr="001F1732" w14:paraId="31595AC4" w14:textId="77777777" w:rsidTr="001F6202">
        <w:trPr>
          <w:jc w:val="center"/>
        </w:trPr>
        <w:tc>
          <w:tcPr>
            <w:tcW w:w="811" w:type="pct"/>
          </w:tcPr>
          <w:p w14:paraId="09DF10AA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Azar&lt;/Author&gt;&lt;Year&gt;2016&lt;/Year&gt;&lt;RecNum&gt;38&lt;/RecNum&gt;&lt;DisplayText&gt;Azar, Koliwad [25]&lt;/DisplayText&gt;&lt;record&gt;&lt;rec-number&gt;38&lt;/rec-number&gt;&lt;foreign-keys&gt;&lt;key app="EN" db-id="fte9ddax72fxrhet2a7vxf5l90se0z2wpz2s" timestamp="1570554158"&gt;38&lt;/key&gt;&lt;/foreign-keys&gt;&lt;ref-type name="Journal Article"&gt;17&lt;/ref-type&gt;&lt;contributors&gt;&lt;authors&gt;&lt;author&gt;Azar, Kristen M.J.&lt;/author&gt;&lt;author&gt;Koliwad, Suneil&lt;/author&gt;&lt;author&gt;Poon, Tak&lt;/author&gt;&lt;author&gt;Xiao, Lan&lt;/author&gt;&lt;author&gt;Lv, Nan&lt;/author&gt;&lt;author&gt;Griggs, Robert&lt;/author&gt;&lt;author&gt;Ma, Jun&lt;/author&gt;&lt;/authors&gt;&lt;/contributors&gt;&lt;auth-address&gt;Sutter Health Research, Development and Dissemination, Walnut Creek, CA, United States. azark@sutterhealth.org.&lt;/auth-address&gt;&lt;titles&gt;&lt;title&gt;The electronic cardiometabolic program (eCMP) for patients with cardiometabolic risk: A randomized controlled trial&lt;/title&gt;&lt;secondary-title&gt;Journal of Medical Internet Research&lt;/secondary-title&gt;&lt;/titles&gt;&lt;pages&gt;e134&lt;/pages&gt;&lt;volume&gt;18&lt;/volume&gt;&lt;number&gt;5&lt;/number&gt;&lt;edition&gt;2016/05/29&lt;/edition&gt;&lt;keywords&gt;&lt;keyword&gt;Behavior change&lt;/keyword&gt;&lt;keyword&gt;Cardiovascular disease&lt;/keyword&gt;&lt;keyword&gt;Health technology&lt;/keyword&gt;&lt;keyword&gt;Lifestyle&lt;/keyword&gt;&lt;keyword&gt;Metabolic syndrome&lt;/keyword&gt;&lt;keyword&gt;Prevention&lt;/keyword&gt;&lt;/keywords&gt;&lt;dates&gt;&lt;year&gt;2016&lt;/year&gt;&lt;pub-dates&gt;&lt;date&gt;May 27&lt;/date&gt;&lt;/pub-dates&gt;&lt;/dates&gt;&lt;isbn&gt;1438-8871 (Electronic)\r1438-8871 (Linking)&lt;/isbn&gt;&lt;accession-num&gt;27234480&lt;/accession-num&gt;&lt;urls&gt;&lt;related-urls&gt;&lt;url&gt;https://www.ncbi.nlm.nih.gov/pubmed/27234480&lt;/url&gt;&lt;/related-urls&gt;&lt;/urls&gt;&lt;custom2&gt;PMC4902854&lt;/custom2&gt;&lt;electronic-resource-num&gt;10.2196/jmir.5143&lt;/electronic-resource-num&gt;&lt;research-notes&gt;Maybe, full text reading is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Azar, Koliwad [25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4D8F0E8B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Internet access.</w:t>
            </w:r>
          </w:p>
          <w:p w14:paraId="042DC61A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raining to use the system. </w:t>
            </w:r>
          </w:p>
        </w:tc>
        <w:tc>
          <w:tcPr>
            <w:tcW w:w="2163" w:type="pct"/>
          </w:tcPr>
          <w:p w14:paraId="6B1575E9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No information.</w:t>
            </w:r>
          </w:p>
        </w:tc>
      </w:tr>
      <w:tr w:rsidR="001F1732" w:rsidRPr="001F1732" w14:paraId="5D7E9F09" w14:textId="77777777" w:rsidTr="001F6202">
        <w:trPr>
          <w:jc w:val="center"/>
        </w:trPr>
        <w:tc>
          <w:tcPr>
            <w:tcW w:w="811" w:type="pct"/>
          </w:tcPr>
          <w:p w14:paraId="4BFBD311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>
                <w:fldData xml:space="preserve">PEVuZE5vdGU+PENpdGUgQXV0aG9yWWVhcj0iMSI+PEF1dGhvcj5CZWNrPC9BdXRob3I+PFllYXI+
MjAxNzwvWWVhcj48UmVjTnVtPjUzPC9SZWNOdW0+PERpc3BsYXlUZXh0PkJlY2ssIEJlcmFuIFsx
OF08L0Rpc3BsYXlUZXh0PjxyZWNvcmQ+PHJlYy1udW1iZXI+NTM8L3JlYy1udW1iZXI+PGZvcmVp
Z24ta2V5cz48a2V5IGFwcD0iRU4iIGRiLWlkPSJmdGU5ZGRheDcyZnhyaGV0MmE3dnhmNWw5MHNl
MHoyd3B6MnMiIHRpbWVzdGFtcD0iMTU3MDU1NDE1OCI+NTM8L2tleT48L2ZvcmVpZ24ta2V5cz48
cmVmLXR5cGUgbmFtZT0iSm91cm5hbCBBcnRpY2xlIj4xNzwvcmVmLXR5cGU+PGNvbnRyaWJ1dG9y
cz48YXV0aG9ycz48YXV0aG9yPkJlY2ssIENocmlzdG9waGVyIEEuPC9hdXRob3I+PGF1dGhvcj5C
ZXJhbiwgRGVuaXNlIEIuPC9hdXRob3I+PGF1dGhvcj5CaWdsYW4sIEtldmluIE0uPC9hdXRob3I+
PGF1dGhvcj5Cb3lkLCBDeW50aGlhIE0uPC9hdXRob3I+PGF1dGhvcj5Eb3JzZXksIEUuIFJheTwv
YXV0aG9yPjxhdXRob3I+U2NobWlkdCwgUGV0ZXIgTi48L2F1dGhvcj48YXV0aG9yPlNpbW9uZSwg
UmljaGFyZDwvYXV0aG9yPjxhdXRob3I+V2lsbGlzLCBBbGxpc29uIFcuPC9hdXRob3I+PGF1dGhv
cj5HYWxpZmlhbmFraXMsIE5pY2hvbGFzIEIuPC9hdXRob3I+PGF1dGhvcj5LYXR6LCBNYXlhPC9h
dXRob3I+PGF1dGhvcj5UYW5uZXIsIENhcm9saW5lIE0uPC9hdXRob3I+PGF1dGhvcj5Eb2Rlbmhv
ZmYsIEtyaXN0ZW48L2F1dGhvcj48YXV0aG9yPkFsZHJlZCwgSmFzb248L2F1dGhvcj48YXV0aG9y
PkNhcnRlciwgSnVsaWU8L2F1dGhvcj48YXV0aG9yPkZyYXNlciwgQW5kcmV3PC9hdXRob3I+PGF1
dGhvcj5KaW1lbmV6LVNoYWhlZCwgSm9vaGk8L2F1dGhvcj48YXV0aG9yPkh1bnRlciwgQ2hyaXN0
aW5lPC9hdXRob3I+PGF1dGhvcj5TcGluZGxlciwgTWVyZWRpdGg8L2F1dGhvcj48YXV0aG9yPlJl
aWNod2VpbiwgU3V6YW5uZTwvYXV0aG9yPjxhdXRob3I+TWFyaSwgWm9sdGFuPC9hdXRob3I+PGF1
dGhvcj5EdW5sb3AsIEJlY2t5PC9hdXRob3I+PGF1dGhvcj5Nb3JnYW4sIEpvaG4gQy48L2F1dGhv
cj48YXV0aG9yPk1jTGFuZSwgRGVkaTwvYXV0aG9yPjxhdXRob3I+SGlja2V5LCBQYXRyaWNrPC9h
dXRob3I+PGF1dGhvcj5HYXVnZXIsIExpc2E8L2F1dGhvcj48YXV0aG9yPlJpY2hhcmQsIElyZW5l
IEhlZ2VtYW48L2F1dGhvcj48YXV0aG9yPk1lamlhLCBOaWN0ZSBJLjwvYXV0aG9yPjxhdXRob3I+
QndhbGEsIEdyYWNlPC9hdXRob3I+PGF1dGhvcj5OYW5jZSwgTWFydGhhPC9hdXRob3I+PGF1dGhv
cj5TaGloLCBMdWR5IEMuPC9hdXRob3I+PGF1dGhvcj5TaW5nZXIsIENhcmxvczwvYXV0aG9yPjxh
dXRob3I+VmFyZ2FzLVBhcnJhLCBTaWx2aWE8L2F1dGhvcj48YXV0aG9yPlphZGlrb2ZmLCBDaW5k
eTwvYXV0aG9yPjxhdXRob3I+T2tvbiwgTmF0YWxpYTwvYXV0aG9yPjxhdXRob3I+RmVpZ2luLCBB
bmRyZXc8L2F1dGhvcj48YXV0aG9yPkF5YW4sIEplYW48L2F1dGhvcj48YXV0aG9yPlZhdWdoYW4s
IENocmlzdGluYTwvYXV0aG9yPjxhdXRob3I+UGFod2EsIFJhamVzaDwvYXV0aG9yPjxhdXRob3I+
RGhhbGwsIFJvaGl0PC9hdXRob3I+PGF1dGhvcj5IYXNzYW4sIEFuaGFyPC9hdXRob3I+PGF1dGhv
cj5EZU1lbGxvLCBTdGV2ZW48L2F1dGhvcj48YXV0aG9yPlJpZ2dhcmUsIFNhcmEgUy48L2F1dGhv
cj48YXV0aG9yPldpY2tzLCBQYXVsPC9hdXRob3I+PGF1dGhvcj5BY2hleSwgTWVyZWRpdGggQS48
L2F1dGhvcj48YXV0aG9yPkVsc29uLCBNb2xseSBKLjwvYXV0aG9yPjxhdXRob3I+R29sZGVudGhh
bCwgU3RldmVuPC9hdXRob3I+PGF1dGhvcj5LZWVuYW4sIEguIFRhaXQ8L2F1dGhvcj48YXV0aG9y
Pktvcm4sIFJ5YW48L2F1dGhvcj48YXV0aG9yPlNjaHdhcnosIEhlaWRpPC9hdXRob3I+PGF1dGhv
cj5TaGFybWEsIFNhbG9uaTwvYXV0aG9yPjxhdXRob3I+U3RldmVuc29uLCBFLiBBbm5hPC9hdXRo
b3I+PGF1dGhvcj5aaHUsIFdpbGxpYW08L2F1dGhvcj48L2F1dGhvcnM+PC9jb250cmlidXRvcnM+
PHRpdGxlcz48dGl0bGU+TmF0aW9uYWwgcmFuZG9taXplZCBjb250cm9sbGVkIHRyaWFsIG9mIHZp
cnR1YWwgaG91c2UgY2FsbHMgZm9yIFBhcmtpbnNvbiBkaXNlYXNlPC90aXRsZT48c2Vjb25kYXJ5
LXRpdGxlPk5ldXJvbG9neTwvc2Vjb25kYXJ5LXRpdGxlPjwvdGl0bGVzPjxwZXJpb2RpY2FsPjxm
dWxsLXRpdGxlPk5ldXJvbG9neTwvZnVsbC10aXRsZT48L3BlcmlvZGljYWw+PHBhZ2VzPjExNTIt
MTE2MTwvcGFnZXM+PHZvbHVtZT44OTwvdm9sdW1lPjxkYXRlcz48eWVhcj4yMDE3PC95ZWFyPjwv
ZGF0ZXM+PGlzYm4+MjE2OC02MTU3IChFbGVjdHJvbmljKSAyMTY4LTYxNDkgKExpbmtpbmcpPC9p
c2JuPjxhY2Nlc3Npb24tbnVtPjIzNDc5MTM4PC9hY2Nlc3Npb24tbnVtPjx1cmxzPjwvdXJscz48
Y3VzdG9tMj5QTUM1NTk1Mjc1IDwvY3VzdG9tMj48ZWxlY3Ryb25pYy1yZXNvdXJjZS1udW0+MTAu
MTIxMi9XTkwuMDAwMDAwMDAwMDAwNDM1NzwvZWxlY3Ryb25pYy1yZXNvdXJjZS1udW0+PHJlc2Vh
cmNoLW5vdGVzPk1heWJlLCBmdWxsIHRleHQgcmVhZGluZyBpcyBuZWVkZWQmI3hEOz0mI3hEO3Jl
bGF0ZWQ8L3Jlc2VhcmNoLW5vdGVzPjwvcmVjb3JkPjwvQ2l0ZT48L0VuZE5vdGU+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 </w:instrText>
            </w:r>
            <w:r w:rsidRPr="001F1732">
              <w:rPr>
                <w:rFonts w:asciiTheme="majorBidi" w:hAnsiTheme="majorBidi" w:cstheme="majorBidi"/>
              </w:rPr>
              <w:fldChar w:fldCharType="begin">
                <w:fldData xml:space="preserve">PEVuZE5vdGU+PENpdGUgQXV0aG9yWWVhcj0iMSI+PEF1dGhvcj5CZWNrPC9BdXRob3I+PFllYXI+
MjAxNzwvWWVhcj48UmVjTnVtPjUzPC9SZWNOdW0+PERpc3BsYXlUZXh0PkJlY2ssIEJlcmFuIFsx
OF08L0Rpc3BsYXlUZXh0PjxyZWNvcmQ+PHJlYy1udW1iZXI+NTM8L3JlYy1udW1iZXI+PGZvcmVp
Z24ta2V5cz48a2V5IGFwcD0iRU4iIGRiLWlkPSJmdGU5ZGRheDcyZnhyaGV0MmE3dnhmNWw5MHNl
MHoyd3B6MnMiIHRpbWVzdGFtcD0iMTU3MDU1NDE1OCI+NTM8L2tleT48L2ZvcmVpZ24ta2V5cz48
cmVmLXR5cGUgbmFtZT0iSm91cm5hbCBBcnRpY2xlIj4xNzwvcmVmLXR5cGU+PGNvbnRyaWJ1dG9y
cz48YXV0aG9ycz48YXV0aG9yPkJlY2ssIENocmlzdG9waGVyIEEuPC9hdXRob3I+PGF1dGhvcj5C
ZXJhbiwgRGVuaXNlIEIuPC9hdXRob3I+PGF1dGhvcj5CaWdsYW4sIEtldmluIE0uPC9hdXRob3I+
PGF1dGhvcj5Cb3lkLCBDeW50aGlhIE0uPC9hdXRob3I+PGF1dGhvcj5Eb3JzZXksIEUuIFJheTwv
YXV0aG9yPjxhdXRob3I+U2NobWlkdCwgUGV0ZXIgTi48L2F1dGhvcj48YXV0aG9yPlNpbW9uZSwg
UmljaGFyZDwvYXV0aG9yPjxhdXRob3I+V2lsbGlzLCBBbGxpc29uIFcuPC9hdXRob3I+PGF1dGhv
cj5HYWxpZmlhbmFraXMsIE5pY2hvbGFzIEIuPC9hdXRob3I+PGF1dGhvcj5LYXR6LCBNYXlhPC9h
dXRob3I+PGF1dGhvcj5UYW5uZXIsIENhcm9saW5lIE0uPC9hdXRob3I+PGF1dGhvcj5Eb2Rlbmhv
ZmYsIEtyaXN0ZW48L2F1dGhvcj48YXV0aG9yPkFsZHJlZCwgSmFzb248L2F1dGhvcj48YXV0aG9y
PkNhcnRlciwgSnVsaWU8L2F1dGhvcj48YXV0aG9yPkZyYXNlciwgQW5kcmV3PC9hdXRob3I+PGF1
dGhvcj5KaW1lbmV6LVNoYWhlZCwgSm9vaGk8L2F1dGhvcj48YXV0aG9yPkh1bnRlciwgQ2hyaXN0
aW5lPC9hdXRob3I+PGF1dGhvcj5TcGluZGxlciwgTWVyZWRpdGg8L2F1dGhvcj48YXV0aG9yPlJl
aWNod2VpbiwgU3V6YW5uZTwvYXV0aG9yPjxhdXRob3I+TWFyaSwgWm9sdGFuPC9hdXRob3I+PGF1
dGhvcj5EdW5sb3AsIEJlY2t5PC9hdXRob3I+PGF1dGhvcj5Nb3JnYW4sIEpvaG4gQy48L2F1dGhv
cj48YXV0aG9yPk1jTGFuZSwgRGVkaTwvYXV0aG9yPjxhdXRob3I+SGlja2V5LCBQYXRyaWNrPC9h
dXRob3I+PGF1dGhvcj5HYXVnZXIsIExpc2E8L2F1dGhvcj48YXV0aG9yPlJpY2hhcmQsIElyZW5l
IEhlZ2VtYW48L2F1dGhvcj48YXV0aG9yPk1lamlhLCBOaWN0ZSBJLjwvYXV0aG9yPjxhdXRob3I+
QndhbGEsIEdyYWNlPC9hdXRob3I+PGF1dGhvcj5OYW5jZSwgTWFydGhhPC9hdXRob3I+PGF1dGhv
cj5TaGloLCBMdWR5IEMuPC9hdXRob3I+PGF1dGhvcj5TaW5nZXIsIENhcmxvczwvYXV0aG9yPjxh
dXRob3I+VmFyZ2FzLVBhcnJhLCBTaWx2aWE8L2F1dGhvcj48YXV0aG9yPlphZGlrb2ZmLCBDaW5k
eTwvYXV0aG9yPjxhdXRob3I+T2tvbiwgTmF0YWxpYTwvYXV0aG9yPjxhdXRob3I+RmVpZ2luLCBB
bmRyZXc8L2F1dGhvcj48YXV0aG9yPkF5YW4sIEplYW48L2F1dGhvcj48YXV0aG9yPlZhdWdoYW4s
IENocmlzdGluYTwvYXV0aG9yPjxhdXRob3I+UGFod2EsIFJhamVzaDwvYXV0aG9yPjxhdXRob3I+
RGhhbGwsIFJvaGl0PC9hdXRob3I+PGF1dGhvcj5IYXNzYW4sIEFuaGFyPC9hdXRob3I+PGF1dGhv
cj5EZU1lbGxvLCBTdGV2ZW48L2F1dGhvcj48YXV0aG9yPlJpZ2dhcmUsIFNhcmEgUy48L2F1dGhv
cj48YXV0aG9yPldpY2tzLCBQYXVsPC9hdXRob3I+PGF1dGhvcj5BY2hleSwgTWVyZWRpdGggQS48
L2F1dGhvcj48YXV0aG9yPkVsc29uLCBNb2xseSBKLjwvYXV0aG9yPjxhdXRob3I+R29sZGVudGhh
bCwgU3RldmVuPC9hdXRob3I+PGF1dGhvcj5LZWVuYW4sIEguIFRhaXQ8L2F1dGhvcj48YXV0aG9y
Pktvcm4sIFJ5YW48L2F1dGhvcj48YXV0aG9yPlNjaHdhcnosIEhlaWRpPC9hdXRob3I+PGF1dGhv
cj5TaGFybWEsIFNhbG9uaTwvYXV0aG9yPjxhdXRob3I+U3RldmVuc29uLCBFLiBBbm5hPC9hdXRo
b3I+PGF1dGhvcj5aaHUsIFdpbGxpYW08L2F1dGhvcj48L2F1dGhvcnM+PC9jb250cmlidXRvcnM+
PHRpdGxlcz48dGl0bGU+TmF0aW9uYWwgcmFuZG9taXplZCBjb250cm9sbGVkIHRyaWFsIG9mIHZp
cnR1YWwgaG91c2UgY2FsbHMgZm9yIFBhcmtpbnNvbiBkaXNlYXNlPC90aXRsZT48c2Vjb25kYXJ5
LXRpdGxlPk5ldXJvbG9neTwvc2Vjb25kYXJ5LXRpdGxlPjwvdGl0bGVzPjxwZXJpb2RpY2FsPjxm
dWxsLXRpdGxlPk5ldXJvbG9neTwvZnVsbC10aXRsZT48L3BlcmlvZGljYWw+PHBhZ2VzPjExNTIt
MTE2MTwvcGFnZXM+PHZvbHVtZT44OTwvdm9sdW1lPjxkYXRlcz48eWVhcj4yMDE3PC95ZWFyPjwv
ZGF0ZXM+PGlzYm4+MjE2OC02MTU3IChFbGVjdHJvbmljKSAyMTY4LTYxNDkgKExpbmtpbmcpPC9p
c2JuPjxhY2Nlc3Npb24tbnVtPjIzNDc5MTM4PC9hY2Nlc3Npb24tbnVtPjx1cmxzPjwvdXJscz48
Y3VzdG9tMj5QTUM1NTk1Mjc1IDwvY3VzdG9tMj48ZWxlY3Ryb25pYy1yZXNvdXJjZS1udW0+MTAu
MTIxMi9XTkwuMDAwMDAwMDAwMDAwNDM1NzwvZWxlY3Ryb25pYy1yZXNvdXJjZS1udW0+PHJlc2Vh
cmNoLW5vdGVzPk1heWJlLCBmdWxsIHRleHQgcmVhZGluZyBpcyBuZWVkZWQmI3hEOz0mI3hEO3Jl
bGF0ZWQ8L3Jlc2VhcmNoLW5vdGVzPjwvcmVjb3JkPjwvQ2l0ZT48L0VuZE5vdGU+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Beck, Beran [18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16DD000E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Convenience.</w:t>
            </w:r>
          </w:p>
          <w:p w14:paraId="3757DA8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Internet access.</w:t>
            </w:r>
          </w:p>
          <w:p w14:paraId="406629EE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High use of internet among participants. </w:t>
            </w:r>
          </w:p>
        </w:tc>
        <w:tc>
          <w:tcPr>
            <w:tcW w:w="2163" w:type="pct"/>
          </w:tcPr>
          <w:p w14:paraId="2A63699A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Long process to get approval for the study.</w:t>
            </w:r>
          </w:p>
          <w:p w14:paraId="42D70021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Licensure. </w:t>
            </w:r>
          </w:p>
          <w:p w14:paraId="4D2CBAE5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reimbursement.</w:t>
            </w:r>
          </w:p>
          <w:p w14:paraId="480AB2EA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5 individuals withdraw for the study because of technological incompatibility e.g., old operating system.</w:t>
            </w:r>
          </w:p>
        </w:tc>
      </w:tr>
      <w:tr w:rsidR="001F1732" w:rsidRPr="001F1732" w14:paraId="57645C7E" w14:textId="77777777" w:rsidTr="001F6202">
        <w:trPr>
          <w:jc w:val="center"/>
        </w:trPr>
        <w:tc>
          <w:tcPr>
            <w:tcW w:w="811" w:type="pct"/>
          </w:tcPr>
          <w:p w14:paraId="5DA808EA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Benton&lt;/Author&gt;&lt;Year&gt;2016&lt;/Year&gt;&lt;RecNum&gt;42&lt;/RecNum&gt;&lt;DisplayText&gt;Benton, Heesacker [26]&lt;/DisplayText&gt;&lt;record&gt;&lt;rec-number&gt;42&lt;/rec-number&gt;&lt;foreign-keys&gt;&lt;key app="EN" db-id="fte9ddax72fxrhet2a7vxf5l90se0z2wpz2s" timestamp="1570554158"&gt;42&lt;/key&gt;&lt;/foreign-keys&gt;&lt;ref-type name="Journal Article"&gt;17&lt;/ref-type&gt;&lt;contributors&gt;&lt;authors&gt;&lt;author&gt;Benton, Sherry A.&lt;/author&gt;&lt;author&gt;Heesacker, Martin&lt;/author&gt;&lt;author&gt;Snowden, Steven J.&lt;/author&gt;&lt;author&gt;Lee, Geoffrey&lt;/author&gt;&lt;/authors&gt;&lt;/contributors&gt;&lt;titles&gt;&lt;title&gt;Therapist-Assisted, Online (TAO) intervention for anxiety in college students: TAO outperformed treatment as usual&lt;/title&gt;&lt;secondary-title&gt;Professional Psychology: Research and Practice&lt;/secondary-title&gt;&lt;/titles&gt;&lt;pages&gt;363-371&lt;/pages&gt;&lt;volume&gt;47&lt;/volume&gt;&lt;number&gt;5&lt;/number&gt;&lt;section&gt;363&lt;/section&gt;&lt;keywords&gt;&lt;keyword&gt;Affordable anxiety treatment&lt;/keyword&gt;&lt;keyword&gt;Affordable psychotherapy&lt;/keyword&gt;&lt;keyword&gt;Brief therapist contact&lt;/keyword&gt;&lt;keyword&gt;Computer-assisted psychotherapy&lt;/keyword&gt;&lt;keyword&gt;Therapist assisted online treatment&lt;/keyword&gt;&lt;/keywords&gt;&lt;dates&gt;&lt;year&gt;2016&lt;/year&gt;&lt;/dates&gt;&lt;isbn&gt;0735-7028&lt;/isbn&gt;&lt;urls&gt;&lt;/urls&gt;&lt;electronic-resource-num&gt;10.1037/pro0000097&lt;/electronic-resource-num&gt;&lt;research-notes&gt;Maybe, full text reading is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Benton, Heesacker [26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126AE163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provided a secure connection, privacy, encrypted text messages, and a backup plan.</w:t>
            </w:r>
          </w:p>
          <w:p w14:paraId="2955476B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raining for therapies. </w:t>
            </w:r>
          </w:p>
          <w:p w14:paraId="47A18D0B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Orientation as training for patients.</w:t>
            </w:r>
          </w:p>
          <w:p w14:paraId="1BACA92D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User familiarity with technology. </w:t>
            </w:r>
          </w:p>
          <w:p w14:paraId="49E2F67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Online video session time as agreed on by both patient and therapist before the treatment.  </w:t>
            </w:r>
          </w:p>
          <w:p w14:paraId="231537C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 accountability to follow the treatment plan. </w:t>
            </w:r>
          </w:p>
          <w:p w14:paraId="00088D68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s’ engagement. </w:t>
            </w:r>
          </w:p>
          <w:p w14:paraId="63257B49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s received supportive or encouraging feedback regarding their involvement and progress.  </w:t>
            </w:r>
          </w:p>
        </w:tc>
        <w:tc>
          <w:tcPr>
            <w:tcW w:w="2163" w:type="pct"/>
          </w:tcPr>
          <w:p w14:paraId="2FF79BAE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Resistance to technology from both patients and therapist.</w:t>
            </w:r>
          </w:p>
          <w:p w14:paraId="491C2280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had to stay within the state of Florida during treatment to comply with state laws.</w:t>
            </w:r>
          </w:p>
        </w:tc>
      </w:tr>
      <w:tr w:rsidR="001F1732" w:rsidRPr="001F1732" w14:paraId="3B3E678B" w14:textId="77777777" w:rsidTr="001F6202">
        <w:trPr>
          <w:jc w:val="center"/>
        </w:trPr>
        <w:tc>
          <w:tcPr>
            <w:tcW w:w="811" w:type="pct"/>
          </w:tcPr>
          <w:p w14:paraId="403D3F5D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Bernocchi&lt;/Author&gt;&lt;Year&gt;2016&lt;/Year&gt;&lt;RecNum&gt;30&lt;/RecNum&gt;&lt;DisplayText&gt;Bernocchi, Vanoglio [27]&lt;/DisplayText&gt;&lt;record&gt;&lt;rec-number&gt;30&lt;/rec-number&gt;&lt;foreign-keys&gt;&lt;key app="EN" db-id="fte9ddax72fxrhet2a7vxf5l90se0z2wpz2s" timestamp="1570554158"&gt;30&lt;/key&gt;&lt;/foreign-keys&gt;&lt;ref-type name="Journal Article"&gt;17&lt;/ref-type&gt;&lt;contributors&gt;&lt;authors&gt;&lt;author&gt;Bernocchi, Palmira&lt;/author&gt;&lt;author&gt;Vanoglio, Fabio&lt;/author&gt;&lt;author&gt;Baratti, Doriana&lt;/author&gt;&lt;author&gt;Morini, Roberta&lt;/author&gt;&lt;author&gt;Rocchi, Silvana&lt;/author&gt;&lt;author&gt;Luisa, Alberto&lt;/author&gt;&lt;author&gt;Scalvini, Simonetta&lt;/author&gt;&lt;/authors&gt;&lt;/contributors&gt;&lt;auth-address&gt;a Telemedicine Service , Fondazione Salvatore Maugeri, IRCCS, Lumezzaxsrne , Brescia , Italy.&amp;#xD;b Neurological Rehabilitation Department , Fondazione Salvatore Maugeri, IRCCS , Lumezzaxsrne, Brescia , Italy.&amp;#xD;c Psychological Service , Fondazione Salvatore Maugeri, IRCCS , Lumezzane, Brescia , Italy.&lt;/auth-address&gt;&lt;titles&gt;&lt;title&gt;Home-based telesurveillance and rehabilitation after stroke: A real-life study&lt;/title&gt;&lt;secondary-title&gt;Topics in Stroke Rehabilitation&lt;/secondary-title&gt;&lt;/titles&gt;&lt;pages&gt;106-115&lt;/pages&gt;&lt;volume&gt;23&lt;/volume&gt;&lt;number&gt;2&lt;/number&gt;&lt;edition&gt;2016/04/15&lt;/edition&gt;&lt;keywords&gt;&lt;keyword&gt;Physical and rehabilitation medicine&lt;/keyword&gt;&lt;keyword&gt;Stroke&lt;/keyword&gt;&lt;keyword&gt;Telehealth&lt;/keyword&gt;&lt;keyword&gt;Telemedicine&lt;/keyword&gt;&lt;keyword&gt;Telenursing&lt;/keyword&gt;&lt;keyword&gt;Video-conferencing&lt;/keyword&gt;&lt;/keywords&gt;&lt;dates&gt;&lt;year&gt;2016&lt;/year&gt;&lt;pub-dates&gt;&lt;date&gt;Apr&lt;/date&gt;&lt;/pub-dates&gt;&lt;/dates&gt;&lt;isbn&gt;1074-9357&lt;/isbn&gt;&lt;accession-num&gt;27078116&lt;/accession-num&gt;&lt;urls&gt;&lt;related-urls&gt;&lt;url&gt;https://www.ncbi.nlm.nih.gov/pubmed/27078116&lt;/url&gt;&lt;/related-urls&gt;&lt;/urls&gt;&lt;electronic-resource-num&gt;10.1080/10749357.2015.1120453&lt;/electronic-resource-num&gt;&lt;research-notes&gt;Maybe, full text reading is needed&amp;#xD;related &amp;#xD;=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Bernocchi, Vanoglio [27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08B4BAB7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Involvement of family member (caregiver) in all stages of the program treatment.</w:t>
            </w:r>
          </w:p>
          <w:p w14:paraId="186BAF7C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DVD used as orientation about the importance of the program. </w:t>
            </w:r>
          </w:p>
          <w:p w14:paraId="7637F9F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program was acceptable and helpful. </w:t>
            </w:r>
          </w:p>
          <w:p w14:paraId="5C7C80D8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built a good relationship with nurses and patients.</w:t>
            </w:r>
          </w:p>
        </w:tc>
        <w:tc>
          <w:tcPr>
            <w:tcW w:w="2163" w:type="pct"/>
          </w:tcPr>
          <w:p w14:paraId="2F67C6B2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Internet connection issue.</w:t>
            </w:r>
          </w:p>
        </w:tc>
      </w:tr>
      <w:tr w:rsidR="001F1732" w:rsidRPr="001F1732" w14:paraId="0BB09688" w14:textId="77777777" w:rsidTr="001F6202">
        <w:trPr>
          <w:jc w:val="center"/>
        </w:trPr>
        <w:tc>
          <w:tcPr>
            <w:tcW w:w="811" w:type="pct"/>
          </w:tcPr>
          <w:p w14:paraId="641700E8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Bull&lt;/Author&gt;&lt;Year&gt;2014&lt;/Year&gt;&lt;RecNum&gt;19&lt;/RecNum&gt;&lt;DisplayText&gt;Bull, Darwin [28]&lt;/DisplayText&gt;&lt;record&gt;&lt;rec-number&gt;19&lt;/rec-number&gt;&lt;foreign-keys&gt;&lt;key app="EN" db-id="fte9ddax72fxrhet2a7vxf5l90se0z2wpz2s" timestamp="1570554157"&gt;19&lt;/key&gt;&lt;/foreign-keys&gt;&lt;ref-type name="Journal Article"&gt;17&lt;/ref-type&gt;&lt;contributors&gt;&lt;authors&gt;&lt;author&gt;Bull, Michael T.&lt;/author&gt;&lt;author&gt;Darwin, Kristin&lt;/author&gt;&lt;author&gt;Venkataraman, Vinayak&lt;/author&gt;&lt;author&gt;Wagner, Joseph&lt;/author&gt;&lt;author&gt;Beck, Christopher A.&lt;/author&gt;&lt;author&gt;Dorsey, E. Ray&lt;/author&gt;&lt;author&gt;Biglan, Kevin M.&lt;/author&gt;&lt;/authors&gt;&lt;/contributors&gt;&lt;auth-address&gt;Department of Neurology, University of Rochester, Rochester, NY, USA.&amp;#xD;Johns Hopkins University School of Medicine, University of Rochester, Rochester, NY, USA.&amp;#xD;Duke University School of Medicine University of Rochester, Rochester, NY, USA.&amp;#xD;Department of Biostatistics and Computational Biology, University of Rochester, Rochester, NY, USA.&lt;/auth-address&gt;&lt;titles&gt;&lt;title&gt;A Pilot Study of Virtual Visits in Huntington Disease&lt;/title&gt;&lt;secondary-title&gt;Journal of Huntington&amp;apos;s Disease&lt;/secondary-title&gt;&lt;/titles&gt;&lt;pages&gt;189-195&lt;/pages&gt;&lt;volume&gt;3&lt;/volume&gt;&lt;number&gt;2&lt;/number&gt;&lt;edition&gt;2014/07/27&lt;/edition&gt;&lt;keywords&gt;&lt;keyword&gt;Huntington disease&lt;/keyword&gt;&lt;keyword&gt;Telehealth&lt;/keyword&gt;&lt;keyword&gt;feasibility&lt;/keyword&gt;&lt;keyword&gt;reliability&lt;/keyword&gt;&lt;keyword&gt;remote assessment&lt;/keyword&gt;&lt;/keywords&gt;&lt;dates&gt;&lt;year&gt;2014&lt;/year&gt;&lt;/dates&gt;&lt;isbn&gt;0098-8472&lt;/isbn&gt;&lt;accession-num&gt;25062861&lt;/accession-num&gt;&lt;urls&gt;&lt;related-urls&gt;&lt;url&gt;https://www.ncbi.nlm.nih.gov/pubmed/25062861&lt;/url&gt;&lt;/related-urls&gt;&lt;/urls&gt;&lt;electronic-resource-num&gt;10.3233/JHD-140102&lt;/electronic-resource-num&gt;&lt;research-notes&gt;Maybe, full text reading is needed&amp;#xD;=&amp;#xD;&amp;#xD;cant find pdf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Bull, Darwin [28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618AB413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Internet access.</w:t>
            </w:r>
          </w:p>
          <w:p w14:paraId="212B170B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raining for patients.</w:t>
            </w:r>
          </w:p>
          <w:p w14:paraId="0D1FC82E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t>The program saved traveling and waiting time (time spent on waiting and traveling around 289-minute round trip).</w:t>
            </w:r>
          </w:p>
        </w:tc>
        <w:tc>
          <w:tcPr>
            <w:tcW w:w="2163" w:type="pct"/>
          </w:tcPr>
          <w:p w14:paraId="174F559E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t>Poor internet connection.</w:t>
            </w:r>
          </w:p>
          <w:p w14:paraId="59945E1F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Low video quality and video.</w:t>
            </w:r>
          </w:p>
          <w:p w14:paraId="2BEBAF4B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t xml:space="preserve">The camera captured only half of the participant’s body, which did not allow for full motor examination.  </w:t>
            </w:r>
          </w:p>
        </w:tc>
      </w:tr>
      <w:tr w:rsidR="001F1732" w:rsidRPr="001F1732" w14:paraId="7BC83027" w14:textId="77777777" w:rsidTr="001F6202">
        <w:trPr>
          <w:jc w:val="center"/>
        </w:trPr>
        <w:tc>
          <w:tcPr>
            <w:tcW w:w="811" w:type="pct"/>
          </w:tcPr>
          <w:p w14:paraId="108BA16C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  <w:noProof/>
                <w:color w:val="FF0000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fldChar w:fldCharType="begin">
                <w:fldData xml:space="preserve">PEVuZE5vdGU+PENpdGUgQXV0aG9yWWVhcj0iMSI+PEF1dGhvcj5CdXJrb3c8L0F1dGhvcj48WWVh
cj4yMDE1PC9ZZWFyPjxSZWNOdW0+Mjg8L1JlY051bT48RGlzcGxheVRleHQ+QnVya293LCBWb2du
aWxkIFsyOV08L0Rpc3BsYXlUZXh0PjxyZWNvcmQ+PHJlYy1udW1iZXI+Mjg8L3JlYy1udW1iZXI+
PGZvcmVpZ24ta2V5cz48a2V5IGFwcD0iRU4iIGRiLWlkPSJmdGU5ZGRheDcyZnhyaGV0MmE3dnhm
NWw5MHNlMHoyd3B6MnMiIHRpbWVzdGFtcD0iMTU3MDU1NDE1OCI+Mjg8L2tleT48L2ZvcmVpZ24t
a2V5cz48cmVmLXR5cGUgbmFtZT0iSm91cm5hbCBBcnRpY2xlIj4xNzwvcmVmLXR5cGU+PGNvbnRy
aWJ1dG9ycz48YXV0aG9ycz48YXV0aG9yPkJ1cmtvdywgVGF0amFuYSBNLjwvYXV0aG9yPjxhdXRo
b3I+Vm9nbmlsZCwgTGFycyBLLjwvYXV0aG9yPjxhdXRob3I+Sm9obnNlbiwgRWxpbjwvYXV0aG9y
PjxhdXRob3I+UmlzYmVyZywgTWFyaWprZSBKb25nc21hPC9hdXRob3I+PGF1dGhvcj5CcmF0dm9s
ZCwgQXN0cmlkPC9hdXRob3I+PGF1dGhvcj5CcmVpdmlrLCBFbGluPC9hdXRob3I+PGF1dGhvcj5L
cm9nc3RhZCwgVHJpbmU8L2F1dGhvcj48YXV0aG9yPkhqYWxtYXJzZW4sIEF1ZGhpbGQ8L2F1dGhv
cj48L2F1dGhvcnM+PC9jb250cmlidXRvcnM+PGF1dGgtYWRkcmVzcz5Ob3J3ZWdpYW4gQ2VudHJl
IGZvciBJbnRlZ3JhdGVkIENhcmUgYW5kIFRlbGVtZWRpY2luZSwgVW5pdmVyc2l0eSBIb3NwaXRh
bCBvZiBOb3J0aCBOb3J3YXksIFAuTy4gQm94IDM1LCA5MDM4LCBUcm9tc28sIE5vcndheS4gdGF0
amFuYS5tLmJ1cmtvd0B0ZWxlbWVkLm5vLiYjeEQ7Tm9ydXQsIFAuTy4gQm94IDY0MzQsIEZvcnNr
bmluZ3NwYXJrZW4sIDkyOTQsIFRyb21zbywgTm9yd2F5LiBsYXJzLnZvZ25pbGRAbm9ydXQubm8u
JiN4RDtOb3J3ZWdpYW4gQ2VudHJlIGZvciBJbnRlZ3JhdGVkIENhcmUgYW5kIFRlbGVtZWRpY2lu
ZSwgVW5pdmVyc2l0eSBIb3NwaXRhbCBvZiBOb3J0aCBOb3J3YXksIFAuTy4gQm94IDM1LCA5MDM4
LCBUcm9tc28sIE5vcndheS4gZWxpbi5qb2huc2VuQHRlbGVtZWQubm8uJiN4RDtVbml2ZXJzaXR5
IEhvc3BpdGFsIG9mIE5vcnRoIE5vcndheSwgUC5PLiBCb3ggMTAwLCA5MjkxLCBUcm9tc28sIE5v
cndheS4gbWFyaWprZS5lLmpvbmdzbWEucmlzYmVyZ0B1bm4ubm8uJiN4RDtVbml2ZXJzaXR5IEhv
c3BpdGFsIG9mIE5vcnRoIE5vcndheSwgUC5PLiBCb3ggMTAwLCA5MjkxLCBUcm9tc28sIE5vcndh
eS4gYS5icmF0QG9ubGluZS5uby4mI3hEO05vcndlZ2lhbiBDZW50cmUgZm9yIEludGVncmF0ZWQg
Q2FyZSBhbmQgVGVsZW1lZGljaW5lLCBVbml2ZXJzaXR5IEhvc3BpdGFsIG9mIE5vcnRoIE5vcndh
eSwgUC5PLiBCb3ggMzUsIDkwMzgsIFRyb21zbywgTm9yd2F5LiBlbGluLmJyZWl2aWtAdGVsZW1l
ZC5uby4mI3hEO0hlbHNlIE5vcmQgRklLUywgTm9ydGhlcm4gTm9yd2F5IFJlZ2lvbmFsIEhlYWx0
aCBBdXRob3JpdHksIFRyb21zbywgTm9yd2F5LiB0cmluZS5rcm9nc3RhZEBmaWtzLmhlbHNlbm9y
ZC5uby4mI3hEO0RlcGFydG1lbnQgb2YgQ2xpbmljYWwgTWVkaWNpbmUsIFVpVCBUaGUgQXJjdGlj
IFVuaXZlcnNpdHkgb2YgTm9yd2F5LCA5MDM3LCBUcm9tc28sIE5vcndheS4gYXVkaGlsZC5oamFs
bWFyc2VuQHVubi5uby48L2F1dGgtYWRkcmVzcz48dGl0bGVzPjx0aXRsZT5Db21wcmVoZW5zaXZl
IHB1bG1vbmFyeSByZWhhYmlsaXRhdGlvbiBpbiBob21lLWJhc2VkIG9ubGluZSBncm91cHM6IEEg
bWl4ZWQgbWV0aG9kIHBpbG90IHN0dWR5IGluIENPUEQ8L3RpdGxlPjxzZWNvbmRhcnktdGl0bGU+
Qk1DIFJlc2VhcmNoIE5vdGVzPC9zZWNvbmRhcnktdGl0bGU+PC90aXRsZXM+PHBhZ2VzPjc2Njwv
cGFnZXM+PHZvbHVtZT44PC92b2x1bWU+PGVkaXRpb24+MjAxNS8xMi8xNTwvZWRpdGlvbj48a2V5
d29yZHM+PGtleXdvcmQ+Q09QRDwva2V5d29yZD48a2V5d29yZD5Hcm91cC1iYXNlZDwva2V5d29y
ZD48a2V5d29yZD5Ib21lLWJhc2VkPC9rZXl3b3JkPjxrZXl3b3JkPkludGVybmV0PC9rZXl3b3Jk
PjxrZXl3b3JkPlByb2dyYW1tZSBjb3N0czwva2V5d29yZD48a2V5d29yZD5QdWxtb25hcnkgcmVo
YWJpbGl0YXRpb248L2tleXdvcmQ+PC9rZXl3b3Jkcz48ZGF0ZXM+PHllYXI+MjAxNTwveWVhcj48
cHViLWRhdGVzPjxkYXRlPkRlYyAxMDwvZGF0ZT48L3B1Yi1kYXRlcz48L2RhdGVzPjxpc2JuPjE3
NTYtMDUwMCAoRWxlY3Ryb25pYylccjE3NTYtMDUwMCAoTGlua2luZyk8L2lzYm4+PGFjY2Vzc2lv
bi1udW0+MjY2NTE4MzE8L2FjY2Vzc2lvbi1udW0+PHVybHM+PHJlbGF0ZWQtdXJscz48dXJsPmh0
dHBzOi8vd3d3Lm5jYmkubmxtLm5paC5nb3YvcHVibWVkLzI2NjUxODMxPC91cmw+PC9yZWxhdGVk
LXVybHM+PC91cmxzPjxjdXN0b20yPlBNQzQ2NzQ5MTM8L2N1c3RvbTI+PGVsZWN0cm9uaWMtcmVz
b3VyY2UtbnVtPjEwLjExODYvczEzMTA0LTAxNS0xNzEzLTg8L2VsZWN0cm9uaWMtcmVzb3VyY2Ut
bnVtPjxyZXNlYXJjaC1ub3Rlcz5NYXliZSwgZnVsbCB0ZXh0IHJlYWRpbmcgaXMgbmVlZGVkJiN4
RDs9JiN4RDtyZWxhdGVkPC9yZXNlYXJjaC1ub3Rlcz48L3JlY29yZD48L0NpdGU+PC9FbmROb3Rl
PgB=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 </w:instrText>
            </w:r>
            <w:r w:rsidRPr="001F1732">
              <w:rPr>
                <w:rFonts w:asciiTheme="majorBidi" w:hAnsiTheme="majorBidi" w:cstheme="majorBidi"/>
              </w:rPr>
              <w:fldChar w:fldCharType="begin">
                <w:fldData xml:space="preserve">PEVuZE5vdGU+PENpdGUgQXV0aG9yWWVhcj0iMSI+PEF1dGhvcj5CdXJrb3c8L0F1dGhvcj48WWVh
cj4yMDE1PC9ZZWFyPjxSZWNOdW0+Mjg8L1JlY051bT48RGlzcGxheVRleHQ+QnVya293LCBWb2du
aWxkIFsyOV08L0Rpc3BsYXlUZXh0PjxyZWNvcmQ+PHJlYy1udW1iZXI+Mjg8L3JlYy1udW1iZXI+
PGZvcmVpZ24ta2V5cz48a2V5IGFwcD0iRU4iIGRiLWlkPSJmdGU5ZGRheDcyZnhyaGV0MmE3dnhm
NWw5MHNlMHoyd3B6MnMiIHRpbWVzdGFtcD0iMTU3MDU1NDE1OCI+Mjg8L2tleT48L2ZvcmVpZ24t
a2V5cz48cmVmLXR5cGUgbmFtZT0iSm91cm5hbCBBcnRpY2xlIj4xNzwvcmVmLXR5cGU+PGNvbnRy
aWJ1dG9ycz48YXV0aG9ycz48YXV0aG9yPkJ1cmtvdywgVGF0amFuYSBNLjwvYXV0aG9yPjxhdXRo
b3I+Vm9nbmlsZCwgTGFycyBLLjwvYXV0aG9yPjxhdXRob3I+Sm9obnNlbiwgRWxpbjwvYXV0aG9y
PjxhdXRob3I+UmlzYmVyZywgTWFyaWprZSBKb25nc21hPC9hdXRob3I+PGF1dGhvcj5CcmF0dm9s
ZCwgQXN0cmlkPC9hdXRob3I+PGF1dGhvcj5CcmVpdmlrLCBFbGluPC9hdXRob3I+PGF1dGhvcj5L
cm9nc3RhZCwgVHJpbmU8L2F1dGhvcj48YXV0aG9yPkhqYWxtYXJzZW4sIEF1ZGhpbGQ8L2F1dGhv
cj48L2F1dGhvcnM+PC9jb250cmlidXRvcnM+PGF1dGgtYWRkcmVzcz5Ob3J3ZWdpYW4gQ2VudHJl
IGZvciBJbnRlZ3JhdGVkIENhcmUgYW5kIFRlbGVtZWRpY2luZSwgVW5pdmVyc2l0eSBIb3NwaXRh
bCBvZiBOb3J0aCBOb3J3YXksIFAuTy4gQm94IDM1LCA5MDM4LCBUcm9tc28sIE5vcndheS4gdGF0
amFuYS5tLmJ1cmtvd0B0ZWxlbWVkLm5vLiYjeEQ7Tm9ydXQsIFAuTy4gQm94IDY0MzQsIEZvcnNr
bmluZ3NwYXJrZW4sIDkyOTQsIFRyb21zbywgTm9yd2F5LiBsYXJzLnZvZ25pbGRAbm9ydXQubm8u
JiN4RDtOb3J3ZWdpYW4gQ2VudHJlIGZvciBJbnRlZ3JhdGVkIENhcmUgYW5kIFRlbGVtZWRpY2lu
ZSwgVW5pdmVyc2l0eSBIb3NwaXRhbCBvZiBOb3J0aCBOb3J3YXksIFAuTy4gQm94IDM1LCA5MDM4
LCBUcm9tc28sIE5vcndheS4gZWxpbi5qb2huc2VuQHRlbGVtZWQubm8uJiN4RDtVbml2ZXJzaXR5
IEhvc3BpdGFsIG9mIE5vcnRoIE5vcndheSwgUC5PLiBCb3ggMTAwLCA5MjkxLCBUcm9tc28sIE5v
cndheS4gbWFyaWprZS5lLmpvbmdzbWEucmlzYmVyZ0B1bm4ubm8uJiN4RDtVbml2ZXJzaXR5IEhv
c3BpdGFsIG9mIE5vcnRoIE5vcndheSwgUC5PLiBCb3ggMTAwLCA5MjkxLCBUcm9tc28sIE5vcndh
eS4gYS5icmF0QG9ubGluZS5uby4mI3hEO05vcndlZ2lhbiBDZW50cmUgZm9yIEludGVncmF0ZWQg
Q2FyZSBhbmQgVGVsZW1lZGljaW5lLCBVbml2ZXJzaXR5IEhvc3BpdGFsIG9mIE5vcnRoIE5vcndh
eSwgUC5PLiBCb3ggMzUsIDkwMzgsIFRyb21zbywgTm9yd2F5LiBlbGluLmJyZWl2aWtAdGVsZW1l
ZC5uby4mI3hEO0hlbHNlIE5vcmQgRklLUywgTm9ydGhlcm4gTm9yd2F5IFJlZ2lvbmFsIEhlYWx0
aCBBdXRob3JpdHksIFRyb21zbywgTm9yd2F5LiB0cmluZS5rcm9nc3RhZEBmaWtzLmhlbHNlbm9y
ZC5uby4mI3hEO0RlcGFydG1lbnQgb2YgQ2xpbmljYWwgTWVkaWNpbmUsIFVpVCBUaGUgQXJjdGlj
IFVuaXZlcnNpdHkgb2YgTm9yd2F5LCA5MDM3LCBUcm9tc28sIE5vcndheS4gYXVkaGlsZC5oamFs
bWFyc2VuQHVubi5uby48L2F1dGgtYWRkcmVzcz48dGl0bGVzPjx0aXRsZT5Db21wcmVoZW5zaXZl
IHB1bG1vbmFyeSByZWhhYmlsaXRhdGlvbiBpbiBob21lLWJhc2VkIG9ubGluZSBncm91cHM6IEEg
bWl4ZWQgbWV0aG9kIHBpbG90IHN0dWR5IGluIENPUEQ8L3RpdGxlPjxzZWNvbmRhcnktdGl0bGU+
Qk1DIFJlc2VhcmNoIE5vdGVzPC9zZWNvbmRhcnktdGl0bGU+PC90aXRsZXM+PHBhZ2VzPjc2Njwv
cGFnZXM+PHZvbHVtZT44PC92b2x1bWU+PGVkaXRpb24+MjAxNS8xMi8xNTwvZWRpdGlvbj48a2V5
d29yZHM+PGtleXdvcmQ+Q09QRDwva2V5d29yZD48a2V5d29yZD5Hcm91cC1iYXNlZDwva2V5d29y
ZD48a2V5d29yZD5Ib21lLWJhc2VkPC9rZXl3b3JkPjxrZXl3b3JkPkludGVybmV0PC9rZXl3b3Jk
PjxrZXl3b3JkPlByb2dyYW1tZSBjb3N0czwva2V5d29yZD48a2V5d29yZD5QdWxtb25hcnkgcmVo
YWJpbGl0YXRpb248L2tleXdvcmQ+PC9rZXl3b3Jkcz48ZGF0ZXM+PHllYXI+MjAxNTwveWVhcj48
cHViLWRhdGVzPjxkYXRlPkRlYyAxMDwvZGF0ZT48L3B1Yi1kYXRlcz48L2RhdGVzPjxpc2JuPjE3
NTYtMDUwMCAoRWxlY3Ryb25pYylccjE3NTYtMDUwMCAoTGlua2luZyk8L2lzYm4+PGFjY2Vzc2lv
bi1udW0+MjY2NTE4MzE8L2FjY2Vzc2lvbi1udW0+PHVybHM+PHJlbGF0ZWQtdXJscz48dXJsPmh0
dHBzOi8vd3d3Lm5jYmkubmxtLm5paC5nb3YvcHVibWVkLzI2NjUxODMxPC91cmw+PC9yZWxhdGVk
LXVybHM+PC91cmxzPjxjdXN0b20yPlBNQzQ2NzQ5MTM8L2N1c3RvbTI+PGVsZWN0cm9uaWMtcmVz
b3VyY2UtbnVtPjEwLjExODYvczEzMTA0LTAxNS0xNzEzLTg8L2VsZWN0cm9uaWMtcmVzb3VyY2Ut
bnVtPjxyZXNlYXJjaC1ub3Rlcz5NYXliZSwgZnVsbCB0ZXh0IHJlYWRpbmcgaXMgbmVlZGVkJiN4
RDs9JiN4RDtyZWxhdGVkPC9yZXNlYXJjaC1ub3Rlcz48L3JlY29yZD48L0NpdGU+PC9FbmROb3Rl
PgB=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Burkow, Vognild [29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57BC60AF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echnical training session for healthcare staff and patients.</w:t>
            </w:r>
          </w:p>
          <w:p w14:paraId="70D5F91B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Easy to use and learn.</w:t>
            </w:r>
          </w:p>
          <w:p w14:paraId="5BC27159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s were provided with a user manual. </w:t>
            </w:r>
          </w:p>
          <w:p w14:paraId="4D835CF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Reasonable duration of the program.</w:t>
            </w:r>
          </w:p>
          <w:p w14:paraId="43915BD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’s familiarity with computer  </w:t>
            </w:r>
          </w:p>
          <w:p w14:paraId="3A7C721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’s familiarity with health care personnel. </w:t>
            </w:r>
          </w:p>
          <w:p w14:paraId="5330A36E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roviding video introduction before the discussion. </w:t>
            </w:r>
          </w:p>
          <w:p w14:paraId="0BFAA814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’s related experiences created a sportive social environment.</w:t>
            </w:r>
          </w:p>
          <w:p w14:paraId="2A0EB71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aves travel cost and time </w:t>
            </w:r>
          </w:p>
          <w:p w14:paraId="11920309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Cheaper than outpatient’s intervention. </w:t>
            </w:r>
          </w:p>
          <w:p w14:paraId="298B2D6A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roviding technical support. </w:t>
            </w:r>
          </w:p>
          <w:p w14:paraId="5B59F76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Available internet connection.</w:t>
            </w:r>
          </w:p>
        </w:tc>
        <w:tc>
          <w:tcPr>
            <w:tcW w:w="2163" w:type="pct"/>
          </w:tcPr>
          <w:p w14:paraId="2573FCBC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Wireless issue. </w:t>
            </w:r>
          </w:p>
          <w:p w14:paraId="6DB3907C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rivacy issue because the intervention was done in patients living room.</w:t>
            </w:r>
          </w:p>
          <w:p w14:paraId="1CBADD3C" w14:textId="77777777" w:rsidR="001F1732" w:rsidRPr="001F1732" w:rsidRDefault="001F1732" w:rsidP="001F6202">
            <w:pPr>
              <w:rPr>
                <w:rFonts w:asciiTheme="majorBidi" w:hAnsiTheme="majorBidi" w:cstheme="majorBidi"/>
              </w:rPr>
            </w:pPr>
          </w:p>
          <w:p w14:paraId="47C607C2" w14:textId="77777777" w:rsidR="001F1732" w:rsidRPr="001F1732" w:rsidRDefault="001F1732" w:rsidP="001F6202">
            <w:pPr>
              <w:rPr>
                <w:rFonts w:asciiTheme="majorBidi" w:hAnsiTheme="majorBidi" w:cstheme="majorBidi"/>
              </w:rPr>
            </w:pPr>
          </w:p>
          <w:p w14:paraId="132489D3" w14:textId="77777777" w:rsidR="001F1732" w:rsidRPr="001F1732" w:rsidRDefault="001F1732" w:rsidP="001F6202">
            <w:pPr>
              <w:rPr>
                <w:rFonts w:asciiTheme="majorBidi" w:hAnsiTheme="majorBidi" w:cstheme="majorBidi"/>
              </w:rPr>
            </w:pPr>
          </w:p>
        </w:tc>
      </w:tr>
      <w:tr w:rsidR="001F1732" w:rsidRPr="001F1732" w14:paraId="4FAB3D25" w14:textId="77777777" w:rsidTr="001F6202">
        <w:trPr>
          <w:jc w:val="center"/>
        </w:trPr>
        <w:tc>
          <w:tcPr>
            <w:tcW w:w="811" w:type="pct"/>
          </w:tcPr>
          <w:p w14:paraId="49EC3377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Choi&lt;/Author&gt;&lt;Year&gt;2014&lt;/Year&gt;&lt;RecNum&gt;20&lt;/RecNum&gt;&lt;DisplayText&gt;Choi and Kim [30]&lt;/DisplayText&gt;&lt;record&gt;&lt;rec-number&gt;20&lt;/rec-number&gt;&lt;foreign-keys&gt;&lt;key app="EN" db-id="fte9ddax72fxrhet2a7vxf5l90se0z2wpz2s" timestamp="1570554157"&gt;20&lt;/key&gt;&lt;/foreign-keys&gt;&lt;ref-type name="Journal Article"&gt;17&lt;/ref-type&gt;&lt;contributors&gt;&lt;authors&gt;&lt;author&gt;Choi, Hanna&lt;/author&gt;&lt;author&gt;Kim, Jeongeun&lt;/author&gt;&lt;/authors&gt;&lt;/contributors&gt;&lt;auth-address&gt;College of Nursing, Seoul National University , Seoul, South Korea .&lt;/auth-address&gt;&lt;titles&gt;&lt;title&gt;Effectiveness of Telemedicine: Videoconferencing for Low-Income Elderly with Hypertension&lt;/title&gt;&lt;secondary-title&gt;Telemedicine and e-Health&lt;/secondary-title&gt;&lt;/titles&gt;&lt;pages&gt;1156-1164&lt;/pages&gt;&lt;volume&gt;20&lt;/volume&gt;&lt;number&gt;12&lt;/number&gt;&lt;edition&gt;2014/12/04&lt;/edition&gt;&lt;keywords&gt;&lt;keyword&gt;Aged&lt;/keyword&gt;&lt;keyword&gt;Aged, 80 and over&lt;/keyword&gt;&lt;keyword&gt;Depression/therapy&lt;/keyword&gt;&lt;keyword&gt;Female&lt;/keyword&gt;&lt;keyword&gt;Humans&lt;/keyword&gt;&lt;keyword&gt;Hypertension/physiopathology/psychology/*therapy&lt;/keyword&gt;&lt;keyword&gt;Male&lt;/keyword&gt;&lt;keyword&gt;Poverty&lt;/keyword&gt;&lt;keyword&gt;Public Housing&lt;/keyword&gt;&lt;keyword&gt;*Telemedicine&lt;/keyword&gt;&lt;keyword&gt;*Videoconferencing&lt;/keyword&gt;&lt;keyword&gt;blood pressure&lt;/keyword&gt;&lt;keyword&gt;depression&lt;/keyword&gt;&lt;keyword&gt;hypertension&lt;/keyword&gt;&lt;keyword&gt;low-income elderly&lt;/keyword&gt;&lt;keyword&gt;telemedicine&lt;/keyword&gt;&lt;keyword&gt;ubiquitous-health nursing&lt;/keyword&gt;&lt;/keywords&gt;&lt;dates&gt;&lt;year&gt;2014&lt;/year&gt;&lt;pub-dates&gt;&lt;date&gt;Dec&lt;/date&gt;&lt;/pub-dates&gt;&lt;/dates&gt;&lt;isbn&gt;1556-3669 (Electronic) 1530-5627 (Linking)&lt;/isbn&gt;&lt;accession-num&gt;25469880&lt;/accession-num&gt;&lt;urls&gt;&lt;related-urls&gt;&lt;url&gt;https://www.ncbi.nlm.nih.gov/pubmed/25469880&lt;/url&gt;&lt;/related-urls&gt;&lt;/urls&gt;&lt;custom2&gt;PMC4270109&lt;/custom2&gt;&lt;electronic-resource-num&gt;10.1089/tmj.2014.0031&lt;/electronic-resource-num&gt;&lt;research-notes&gt;Maybe, full text reading is needed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Choi and Kim [30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057F3A45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raining patients until they knew how to use the system.</w:t>
            </w:r>
          </w:p>
          <w:p w14:paraId="7CEB1AF7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raining for nurses. </w:t>
            </w:r>
          </w:p>
          <w:p w14:paraId="627674E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program considered Ease of use.  </w:t>
            </w:r>
          </w:p>
          <w:p w14:paraId="756EE56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’ education before using the system.</w:t>
            </w:r>
          </w:p>
        </w:tc>
        <w:tc>
          <w:tcPr>
            <w:tcW w:w="2163" w:type="pct"/>
          </w:tcPr>
          <w:p w14:paraId="3A62ADEE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Financial difficulty affected patient eating regimen because they didn’t have money to buy food.</w:t>
            </w:r>
          </w:p>
          <w:p w14:paraId="76B74851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Drop out from the study because patients lack proper knowledge about interpreting measurement results and daily measurement which affected the patient’s mood (only one female in the study)</w:t>
            </w:r>
          </w:p>
          <w:p w14:paraId="705E48DA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’ dependency on a medical institution for a treatment service and prescription.</w:t>
            </w:r>
          </w:p>
          <w:p w14:paraId="6C1DD618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808080" w:themeColor="background1" w:themeShade="80"/>
              </w:rPr>
            </w:pPr>
            <w:r w:rsidRPr="001F1732">
              <w:rPr>
                <w:rFonts w:asciiTheme="majorBidi" w:hAnsiTheme="majorBidi" w:cstheme="majorBidi"/>
              </w:rPr>
              <w:t>Patients’ lack of a sense of need for a management-oriented service.</w:t>
            </w:r>
          </w:p>
        </w:tc>
      </w:tr>
      <w:tr w:rsidR="001F1732" w:rsidRPr="001F1732" w14:paraId="5B2CE72A" w14:textId="77777777" w:rsidTr="001F6202">
        <w:trPr>
          <w:jc w:val="center"/>
        </w:trPr>
        <w:tc>
          <w:tcPr>
            <w:tcW w:w="811" w:type="pct"/>
          </w:tcPr>
          <w:p w14:paraId="775599F7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Demiris&lt;/Author&gt;&lt;Year&gt;2001&lt;/Year&gt;&lt;RecNum&gt;6&lt;/RecNum&gt;&lt;DisplayText&gt;Demiris, Speedie [31]&lt;/DisplayText&gt;&lt;record&gt;&lt;rec-number&gt;6&lt;/rec-number&gt;&lt;foreign-keys&gt;&lt;key app="EN" db-id="fte9ddax72fxrhet2a7vxf5l90se0z2wpz2s" timestamp="1570554157"&gt;6&lt;/key&gt;&lt;/foreign-keys&gt;&lt;ref-type name="Journal Article"&gt;17&lt;/ref-type&gt;&lt;contributors&gt;&lt;authors&gt;&lt;author&gt;Demiris, George&lt;/author&gt;&lt;author&gt;Speedie, Stuart M.&lt;/author&gt;&lt;author&gt;Finkelstein, Stanley&lt;/author&gt;&lt;/authors&gt;&lt;/contributors&gt;&lt;auth-address&gt;Department of Laboratory Medicine and Pathology, University of Minnesota, 420 Delaware Street SE, Minneapolis, MN 55455, USA.&lt;/auth-address&gt;&lt;titles&gt;&lt;title&gt;Change of Patients&amp;apos; Perceptions of TeleHomeCare&lt;/title&gt;&lt;secondary-title&gt;Telemedicine Journal and e-Health&lt;/secondary-title&gt;&lt;/titles&gt;&lt;pages&gt;241-248&lt;/pages&gt;&lt;volume&gt;7&lt;/volume&gt;&lt;number&gt;3&lt;/number&gt;&lt;edition&gt;2001/09/21&lt;/edition&gt;&lt;keywords&gt;&lt;keyword&gt;Internet&lt;/keyword&gt;&lt;keyword&gt;Nursing&lt;/keyword&gt;&lt;keyword&gt;Patient monitoring&lt;/keyword&gt;&lt;keyword&gt;Statistical methods&lt;/keyword&gt;&lt;keyword&gt;Telehomecare systems&lt;/keyword&gt;&lt;keyword&gt;Telemedici&lt;/keyword&gt;&lt;keyword&gt;article&lt;/keyword&gt;&lt;keyword&gt;clinical article&lt;/keyword&gt;&lt;keyword&gt;controlled study&lt;/keyword&gt;&lt;keyword&gt;elde&lt;/keyword&gt;&lt;/keywords&gt;&lt;dates&gt;&lt;year&gt;2001&lt;/year&gt;&lt;pub-dates&gt;&lt;date&gt;Fall&lt;/date&gt;&lt;/pub-dates&gt;&lt;/dates&gt;&lt;publisher&gt;Mary Ann Liebert Inc.&lt;/publisher&gt;&lt;isbn&gt;1556-3669 (Electronic)\r1530-5627 (Linking)&lt;/isbn&gt;&lt;accession-num&gt;11564360&lt;/accession-num&gt;&lt;urls&gt;&lt;related-urls&gt;&lt;url&gt;https://www.ncbi.nlm.nih.gov/pubmed/11564360&lt;/url&gt;&lt;/related-urls&gt;&lt;/urls&gt;&lt;electronic-resource-num&gt;10.1089/153056201316970948&lt;/electronic-resource-num&gt;&lt;research-notes&gt;cited By 52&amp;#xD;related&amp;#xD;=related artilce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Demiris, Speedie [31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2A009DA8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Nurse’s understanding of patients’ medical problem.</w:t>
            </w:r>
          </w:p>
          <w:p w14:paraId="74ACF27F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were satisfied talking to the nurse over the television as talking in person.</w:t>
            </w:r>
          </w:p>
          <w:p w14:paraId="29DFE26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program was easy to use. </w:t>
            </w:r>
          </w:p>
          <w:p w14:paraId="0CFC80FA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improved the patients’ general health.</w:t>
            </w:r>
          </w:p>
          <w:p w14:paraId="4DECB336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program saved time for the nurses. </w:t>
            </w:r>
          </w:p>
          <w:p w14:paraId="0CA407E5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believed that the program saved their time.</w:t>
            </w:r>
          </w:p>
          <w:p w14:paraId="0BCF978A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t>Patients believed that the program helped them to contact the nurse easily.</w:t>
            </w:r>
          </w:p>
          <w:p w14:paraId="35F53737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reduced the costs for the health care agencies.</w:t>
            </w:r>
          </w:p>
          <w:p w14:paraId="1B5407A8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eleHomeCare was convenient in delivering health care.</w:t>
            </w:r>
          </w:p>
          <w:p w14:paraId="01B6873C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808080" w:themeColor="background1" w:themeShade="80"/>
              </w:rPr>
            </w:pPr>
            <w:r w:rsidRPr="001F1732">
              <w:rPr>
                <w:rFonts w:asciiTheme="majorBidi" w:hAnsiTheme="majorBidi" w:cstheme="majorBidi"/>
              </w:rPr>
              <w:t>Patients trusted the equipment to work properly.</w:t>
            </w:r>
          </w:p>
        </w:tc>
        <w:tc>
          <w:tcPr>
            <w:tcW w:w="2163" w:type="pct"/>
          </w:tcPr>
          <w:p w14:paraId="526EBC0C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t>Patients believed that the program couldn’t save their money.</w:t>
            </w:r>
          </w:p>
          <w:p w14:paraId="7D30FB7D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believed that the program lacked physical contact during a TeleHomeCare visit.</w:t>
            </w:r>
          </w:p>
        </w:tc>
      </w:tr>
      <w:tr w:rsidR="001F1732" w:rsidRPr="001F1732" w14:paraId="4EAEF80D" w14:textId="77777777" w:rsidTr="001F6202">
        <w:trPr>
          <w:jc w:val="center"/>
        </w:trPr>
        <w:tc>
          <w:tcPr>
            <w:tcW w:w="811" w:type="pct"/>
          </w:tcPr>
          <w:p w14:paraId="64AD20BB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Dimitropoulos&lt;/Author&gt;&lt;Year&gt;2017&lt;/Year&gt;&lt;RecNum&gt;33&lt;/RecNum&gt;&lt;DisplayText&gt;Dimitropoulos, Zyga [32]&lt;/DisplayText&gt;&lt;record&gt;&lt;rec-number&gt;33&lt;/rec-number&gt;&lt;foreign-keys&gt;&lt;key app="EN" db-id="fte9ddax72fxrhet2a7vxf5l90se0z2wpz2s" timestamp="1570554158"&gt;33&lt;/key&gt;&lt;/foreign-keys&gt;&lt;ref-type name="Journal Article"&gt;17&lt;/ref-type&gt;&lt;contributors&gt;&lt;authors&gt;&lt;author&gt;Dimitropoulos, Anastasia&lt;/author&gt;&lt;author&gt;Zyga, Olena&lt;/author&gt;&lt;author&gt;Russ, Sandra&lt;/author&gt;&lt;/authors&gt;&lt;/contributors&gt;&lt;auth-address&gt;Department of Psychological Sciences, Case Western Reserve University, 11220 Bellflower Road, MTHM 109, Cleveland, OH, 44106-7123, USA. anastasia.dimitropoulos@case.edu.&amp;#xD;Department of Psychological Sciences, Case Western Reserve University, 11220 Bellflower Road, MTHM 109, Cleveland, OH, 44106-7123, USA.&lt;/auth-address&gt;&lt;titles&gt;&lt;title&gt;Evaluating the Feasibility of a Play-Based Telehealth Intervention Program for Children with Prader–Willi Syndrome&lt;/title&gt;&lt;secondary-title&gt;Journal of Autism and Developmental Disorders&lt;/secondary-title&gt;&lt;/titles&gt;&lt;pages&gt;2814-2825&lt;/pages&gt;&lt;volume&gt;47&lt;/volume&gt;&lt;number&gt;9&lt;/number&gt;&lt;edition&gt;2017/06/15&lt;/edition&gt;&lt;keywords&gt;&lt;keyword&gt;Play-based intervention&lt;/keyword&gt;&lt;keyword&gt;Prader–Willi syndrome&lt;/keyword&gt;&lt;keyword&gt;Telehealth&lt;/keyword&gt;&lt;keyword&gt;Video conferencing&lt;/keyword&gt;&lt;/keywords&gt;&lt;dates&gt;&lt;year&gt;2017&lt;/year&gt;&lt;pub-dates&gt;&lt;date&gt;Sep&lt;/date&gt;&lt;/pub-dates&gt;&lt;/dates&gt;&lt;isbn&gt;1573-3432 (Electronic)&amp;#xD;0162-3257 (Linking)&lt;/isbn&gt;&lt;accession-num&gt;28612246&lt;/accession-num&gt;&lt;urls&gt;&lt;related-urls&gt;&lt;url&gt;https://www.ncbi.nlm.nih.gov/pubmed/28612246&lt;/url&gt;&lt;/related-urls&gt;&lt;/urls&gt;&lt;electronic-resource-num&gt;10.1007/s10803-017-3196-z&lt;/electronic-resource-num&gt;&lt;research-notes&gt;Maybe, full text reading is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Dimitropoulos, Zyga [32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60CD840B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raining for interventionist.</w:t>
            </w:r>
          </w:p>
          <w:p w14:paraId="474F793B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raining for parents(caretakers).</w:t>
            </w:r>
          </w:p>
          <w:p w14:paraId="4EEAA11A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Interventionist followed strict treatment procedures which were provided as manual for them.</w:t>
            </w:r>
          </w:p>
          <w:p w14:paraId="1A334607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Introducing the program to the children and their family before the treatment. </w:t>
            </w:r>
          </w:p>
          <w:p w14:paraId="3C123D6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rents provided with a manual to help them during the online session.</w:t>
            </w:r>
          </w:p>
          <w:p w14:paraId="22C98CFB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Availability of camera, computer, and internet connection. </w:t>
            </w:r>
          </w:p>
          <w:p w14:paraId="29322B63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Interventionist use of positive feedback and encouragements to engage parents and patients.</w:t>
            </w:r>
          </w:p>
        </w:tc>
        <w:tc>
          <w:tcPr>
            <w:tcW w:w="2163" w:type="pct"/>
          </w:tcPr>
          <w:p w14:paraId="04B74345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ome technical issues related to the quality of the video due to internet connection.</w:t>
            </w:r>
          </w:p>
          <w:p w14:paraId="059C5A6E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Audio issue due to internet connection.</w:t>
            </w:r>
          </w:p>
          <w:p w14:paraId="5A45CF74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Difficulty to place the camera at a good angle. </w:t>
            </w:r>
          </w:p>
          <w:p w14:paraId="43347666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Lack of a dedicated room for conducting the intervention.</w:t>
            </w:r>
          </w:p>
        </w:tc>
      </w:tr>
      <w:tr w:rsidR="001F1732" w:rsidRPr="001F1732" w14:paraId="2D607C65" w14:textId="77777777" w:rsidTr="001F6202">
        <w:trPr>
          <w:jc w:val="center"/>
        </w:trPr>
        <w:tc>
          <w:tcPr>
            <w:tcW w:w="811" w:type="pct"/>
          </w:tcPr>
          <w:p w14:paraId="296EF220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Edwards&lt;/Author&gt;&lt;Year&gt;2003&lt;/Year&gt;&lt;RecNum&gt;5&lt;/RecNum&gt;&lt;DisplayText&gt;Edwards and Patel [33]&lt;/DisplayText&gt;&lt;record&gt;&lt;rec-number&gt;5&lt;/rec-number&gt;&lt;foreign-keys&gt;&lt;key app="EN" db-id="fte9ddax72fxrhet2a7vxf5l90se0z2wpz2s" timestamp="1570554157"&gt;5&lt;/key&gt;&lt;/foreign-keys&gt;&lt;ref-type name="Journal Article"&gt;17&lt;/ref-type&gt;&lt;contributors&gt;&lt;authors&gt;&lt;author&gt;Edwards, Michael A.&lt;/author&gt;&lt;author&gt;Patel, Arvind C.&lt;/author&gt;&lt;/authors&gt;&lt;/contributors&gt;&lt;auth-address&gt;Department of Research and Evaluation, Regional Medical Center at Lubec, Lubec, Maine 04652, USA. medwards@rmcl.org&lt;/auth-address&gt;&lt;titles&gt;&lt;title&gt;Telemedicine in the State of Maine: A Model for Growth Driven by Rural Needs&lt;/title&gt;&lt;secondary-title&gt;Telemedicine Journal and e-Health&lt;/secondary-title&gt;&lt;/titles&gt;&lt;pages&gt;25-39&lt;/pages&gt;&lt;volume&gt;9&lt;/volume&gt;&lt;number&gt;1&lt;/number&gt;&lt;edition&gt;2003/04/18&lt;/edition&gt;&lt;keywords&gt;&lt;keyword&gt;Clinical laboratories&lt;/keyword&gt;&lt;keyword&gt;Cooperative Behavior&lt;/keyword&gt;&lt;keyword&gt;Cost Control&lt;/keyword&gt;&lt;keyword&gt;Delivery of H&lt;/keyword&gt;&lt;keyword&gt;Endocrinology&lt;/keyword&gt;&lt;keyword&gt;Health Services Needs and Demand&lt;/keyword&gt;&lt;keyword&gt;Hum&lt;/keyword&gt;&lt;keyword&gt;Integrated&lt;/keyword&gt;&lt;keyword&gt;Patient trea&lt;/keyword&gt;&lt;keyword&gt;Psychiatric&lt;/keyword&gt;&lt;keyword&gt;Telemedicine&lt;/keyword&gt;&lt;keyword&gt;article&lt;/keyword&gt;&lt;keyword&gt;cost benefit analysis&lt;/keyword&gt;&lt;keyword&gt;dermatology&lt;/keyword&gt;&lt;keyword&gt;endo&lt;/keyword&gt;&lt;/keywords&gt;&lt;dates&gt;&lt;year&gt;2003&lt;/year&gt;&lt;pub-dates&gt;&lt;date&gt;Spring&lt;/date&gt;&lt;/pub-dates&gt;&lt;/dates&gt;&lt;isbn&gt;1530-5627&lt;/isbn&gt;&lt;accession-num&gt;12699605&lt;/accession-num&gt;&lt;urls&gt;&lt;related-urls&gt;&lt;url&gt;https://www.ncbi.nlm.nih.gov/pubmed/12699605&lt;/url&gt;&lt;/related-urls&gt;&lt;/urls&gt;&lt;electronic-resource-num&gt;10.1089/153056203763317620&lt;/electronic-resource-num&gt;&lt;research-notes&gt;cited By 35&amp;#xD;maybe, full text read is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Edwards and Patel [33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204B8294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aving traveling cost. </w:t>
            </w:r>
          </w:p>
          <w:p w14:paraId="0BDD3026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ustainability of networks.</w:t>
            </w:r>
          </w:p>
          <w:p w14:paraId="3F8CE71D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Organizational support.</w:t>
            </w:r>
          </w:p>
          <w:p w14:paraId="1B8B1E0D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aving the cost of health services.</w:t>
            </w:r>
          </w:p>
        </w:tc>
        <w:tc>
          <w:tcPr>
            <w:tcW w:w="2163" w:type="pct"/>
          </w:tcPr>
          <w:p w14:paraId="430C9C62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Reticence to adapt to new technology.</w:t>
            </w:r>
          </w:p>
          <w:p w14:paraId="55D83644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Concerns about liability and reimbursement.</w:t>
            </w:r>
          </w:p>
          <w:p w14:paraId="62A6A04C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Issues relate to lighting, getting used to audio delay or motion artifacts, and “glitches” in the image.</w:t>
            </w:r>
          </w:p>
        </w:tc>
      </w:tr>
      <w:tr w:rsidR="001F1732" w:rsidRPr="001F1732" w14:paraId="5377E6F9" w14:textId="77777777" w:rsidTr="001F6202">
        <w:trPr>
          <w:jc w:val="center"/>
        </w:trPr>
        <w:tc>
          <w:tcPr>
            <w:tcW w:w="811" w:type="pct"/>
          </w:tcPr>
          <w:p w14:paraId="69910109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Ehlers&lt;/Author&gt;&lt;Year&gt;2015&lt;/Year&gt;&lt;RecNum&gt;25&lt;/RecNum&gt;&lt;DisplayText&gt;Ehlers, Huberty [34]&lt;/DisplayText&gt;&lt;record&gt;&lt;rec-number&gt;25&lt;/rec-number&gt;&lt;foreign-keys&gt;&lt;key app="EN" db-id="fte9ddax72fxrhet2a7vxf5l90se0z2wpz2s" timestamp="1570554158"&gt;25&lt;/key&gt;&lt;/foreign-keys&gt;&lt;ref-type name="Journal Article"&gt;17&lt;/ref-type&gt;&lt;contributors&gt;&lt;authors&gt;&lt;author&gt;Ehlers, Diane K.&lt;/author&gt;&lt;author&gt;Huberty, Jennifer L.&lt;/author&gt;&lt;author&gt;de Vreede, Gert-Jan&lt;/author&gt;&lt;/authors&gt;&lt;/contributors&gt;&lt;auth-address&gt;Human Communication and Deafness, The University of Manchester, Oxford Road, Manchester M13 9PL, United Kingdom.&lt;/auth-address&gt;&lt;titles&gt;&lt;title&gt;Can an Evidence-Based Book Club Intervention Delivered via a Tablet Computer Improve Physical Activity in Middle-Aged Women?&lt;/title&gt;&lt;secondary-title&gt;Telemedicine and e-Health&lt;/secondary-title&gt;&lt;/titles&gt;&lt;pages&gt;125-131&lt;/pages&gt;&lt;volume&gt;21&lt;/volume&gt;&lt;number&gt;4&lt;/number&gt;&lt;edition&gt;2008/07/29&lt;/edition&gt;&lt;keywords&gt;&lt;keyword&gt;Adolescent&lt;/keyword&gt;&lt;keyword&gt;Female&lt;/keyword&gt;&lt;keyword&gt;Humans&lt;/keyword&gt;&lt;keyword&gt;*Interpersonal Relations&lt;/keyword&gt;&lt;keyword&gt;Language Disorders/diagnosis/epidemiology/*psychology&lt;/keyword&gt;&lt;keyword&gt;Language Tests&lt;/keyword&gt;&lt;keyword&gt;Male&lt;/keyword&gt;&lt;keyword&gt;*Self Concept&lt;/keyword&gt;&lt;keyword&gt;Sex Factors&lt;/keyword&gt;&lt;keyword&gt;*Shyness&lt;/keyword&gt;&lt;keyword&gt;*Social Behavior&lt;/keyword&gt;&lt;keyword&gt;Surveys and Questionnaires&lt;/keyword&gt;&lt;/keywords&gt;&lt;dates&gt;&lt;year&gt;2015&lt;/year&gt;&lt;pub-dates&gt;&lt;date&gt;Aug&lt;/date&gt;&lt;/pub-dates&gt;&lt;/dates&gt;&lt;isbn&gt;1530-5627&lt;/isbn&gt;&lt;accession-num&gt;18658063&lt;/accession-num&gt;&lt;urls&gt;&lt;related-urls&gt;&lt;url&gt;https://www.ncbi.nlm.nih.gov/pubmed/18658063&lt;/url&gt;&lt;/related-urls&gt;&lt;/urls&gt;&lt;electronic-resource-num&gt;10.1089/tmj.2013.0360&lt;/electronic-resource-num&gt;&lt;research-notes&gt;Maybe, full text reading is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Ehlers, Huberty [34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7AE1A80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s believed that books were useful and helped them in improving their physical activity. </w:t>
            </w:r>
          </w:p>
          <w:p w14:paraId="3DF74A97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preferred e-book on the iPad.</w:t>
            </w:r>
          </w:p>
          <w:p w14:paraId="52F5520E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utorial on using the tablet before the intervention.</w:t>
            </w:r>
          </w:p>
          <w:p w14:paraId="2859BCB4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believed that the iPad was easy to use and user-friendly.</w:t>
            </w:r>
          </w:p>
        </w:tc>
        <w:tc>
          <w:tcPr>
            <w:tcW w:w="2163" w:type="pct"/>
          </w:tcPr>
          <w:p w14:paraId="15A90229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had time and scheduling conflicts.</w:t>
            </w:r>
          </w:p>
          <w:p w14:paraId="0FC49E4A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felt disconnected during the video due to the lack of social presence.</w:t>
            </w:r>
          </w:p>
          <w:p w14:paraId="04F923A0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ome patients believed that some features of the program were not easy to use (blogs).</w:t>
            </w:r>
          </w:p>
          <w:p w14:paraId="64D86114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’ digital literacy and lack of experience with the tablet.</w:t>
            </w:r>
          </w:p>
          <w:p w14:paraId="5C111FB2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Delay in audio resulted in participants talking over each other. </w:t>
            </w:r>
          </w:p>
          <w:p w14:paraId="17F9CAEE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ome patients spent time on resolving technical difficulties.</w:t>
            </w:r>
          </w:p>
          <w:p w14:paraId="64EAC913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lacked attention during the meeting because they were doing other home tasks such as cooking, watching TV, answering the phone and talking with other members of the family.</w:t>
            </w:r>
          </w:p>
          <w:p w14:paraId="1E30DC15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t>Some patients didn't like wearing accelerometers during the study time because it was not convenient, and it was not suitable for all occasions.</w:t>
            </w:r>
          </w:p>
        </w:tc>
      </w:tr>
      <w:tr w:rsidR="001F1732" w:rsidRPr="001F1732" w14:paraId="4B311B82" w14:textId="77777777" w:rsidTr="001F6202">
        <w:trPr>
          <w:jc w:val="center"/>
        </w:trPr>
        <w:tc>
          <w:tcPr>
            <w:tcW w:w="811" w:type="pct"/>
          </w:tcPr>
          <w:p w14:paraId="39E4B407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  <w:noProof/>
                <w:color w:val="FF0000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Eslami Jahromi&lt;/Author&gt;&lt;Year&gt;2018&lt;/Year&gt;&lt;RecNum&gt;3&lt;/RecNum&gt;&lt;DisplayText&gt;Eslami Jahromi and Ahmadian [35]&lt;/DisplayText&gt;&lt;record&gt;&lt;rec-number&gt;3&lt;/rec-number&gt;&lt;foreign-keys&gt;&lt;key app="EN" db-id="fte9ddax72fxrhet2a7vxf5l90se0z2wpz2s" timestamp="1570554157"&gt;3&lt;/key&gt;&lt;/foreign-keys&gt;&lt;ref-type name="Journal Article"&gt;17&lt;/ref-type&gt;&lt;contributors&gt;&lt;authors&gt;&lt;author&gt;Eslami Jahromi, Maryam&lt;/author&gt;&lt;author&gt;Ahmadian, Leila&lt;/author&gt;&lt;/authors&gt;&lt;/contributors&gt;&lt;auth-address&gt;Health Service Management Research Center, Institute for Futures Studies in Health, Kerman University of Medical Sciences, Kerman, Iran.&amp;#xD;Medical Informatics Research Center, Institute for Futures Studies in Health, Kerman University of Medical Sciences, Kerman, Iran. Electronic address: l.ahmadian@kmu.ac.ir.&lt;/auth-address&gt;&lt;titles&gt;&lt;title&gt;Evaluating satisfaction of patients with stutter regarding the tele-speech therapy method and infrastructure&lt;/title&gt;&lt;secondary-title&gt;International Journal of Medical Informatics&lt;/secondary-title&gt;&lt;/titles&gt;&lt;pages&gt;128-133&lt;/pages&gt;&lt;volume&gt;115&lt;/volume&gt;&lt;edition&gt;2018/05/22&lt;/edition&gt;&lt;keywords&gt;&lt;keyword&gt;Adoption&lt;/keyword&gt;&lt;keyword&gt;Patient satisfaction&lt;/keyword&gt;&lt;keyword&gt;Speech therapy&lt;/keyword&gt;&lt;keyword&gt;Telerehabilitation&lt;/keyword&gt;&lt;keyword&gt;Videoconferencing&lt;/keyword&gt;&lt;/keywords&gt;&lt;dates&gt;&lt;year&gt;2018&lt;/year&gt;&lt;pub-dates&gt;&lt;date&gt;Jul&lt;/date&gt;&lt;/pub-dates&gt;&lt;/dates&gt;&lt;pub-location&gt;ELSEVIER HOUSE, BROOKVALE PLAZA, EAST PARK SHANNON, CO, CLARE, 00000, IRELAND&lt;/pub-location&gt;&lt;publisher&gt;ELSEVIER IRELAND LTD&lt;/publisher&gt;&lt;isbn&gt;1872-8243 1386-5056&lt;/isbn&gt;&lt;accession-num&gt;29779715&lt;/accession-num&gt;&lt;urls&gt;&lt;related-urls&gt;&lt;url&gt;https://www.ncbi.nlm.nih.gov/pubmed/29779715&lt;/url&gt;&lt;/related-urls&gt;&lt;/urls&gt;&lt;electronic-resource-num&gt;10.1016/j.ijmedinf.2018.03.004&lt;/electronic-resource-num&gt;&lt;research-notes&gt;Maybe, full text reading is needed&amp;#xD;=&amp;#xD;Evaluating satisfaction of patients with stutter regarding the tele-speech therapy method and infrastructure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Eslami Jahromi and Ahmadian [35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15DB34A8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kype™ was very popular among Iranian users. </w:t>
            </w:r>
          </w:p>
          <w:p w14:paraId="157FC8C8" w14:textId="4633873B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kype uses low internet speed connection. </w:t>
            </w:r>
          </w:p>
          <w:p w14:paraId="62465986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kype was easy to use. </w:t>
            </w:r>
          </w:p>
          <w:p w14:paraId="3FE564B6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kype provides security. </w:t>
            </w:r>
          </w:p>
          <w:p w14:paraId="5E557DB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author promised patients information privacy and confidently.</w:t>
            </w:r>
          </w:p>
          <w:p w14:paraId="10C3FEDE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All session was not recorded </w:t>
            </w:r>
          </w:p>
          <w:p w14:paraId="4A153F06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aving travel and waiting time, and travel cost.</w:t>
            </w:r>
          </w:p>
        </w:tc>
        <w:tc>
          <w:tcPr>
            <w:tcW w:w="2163" w:type="pct"/>
          </w:tcPr>
          <w:p w14:paraId="2C1FA1BF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Low internet speed connection (n=24).</w:t>
            </w:r>
          </w:p>
          <w:p w14:paraId="548CEAB0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Lack of eye contact (n=24).</w:t>
            </w:r>
          </w:p>
          <w:p w14:paraId="3D1434A9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Hard to understand and express emotion. </w:t>
            </w:r>
          </w:p>
          <w:p w14:paraId="4B34FF40" w14:textId="41D7BE42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ens of Informality during each session (</w:t>
            </w:r>
            <w:r w:rsidRPr="001F1732">
              <w:rPr>
                <w:rFonts w:ascii="Courier New" w:hAnsi="Courier New" w:cs="Courier New"/>
              </w:rPr>
              <w:t>﻿</w:t>
            </w:r>
            <w:r w:rsidRPr="001F1732">
              <w:rPr>
                <w:rFonts w:asciiTheme="majorBidi" w:hAnsiTheme="majorBidi" w:cstheme="majorBidi"/>
              </w:rPr>
              <w:t>lack of seriousness).</w:t>
            </w:r>
          </w:p>
        </w:tc>
      </w:tr>
      <w:tr w:rsidR="001F1732" w:rsidRPr="001F1732" w14:paraId="51C7C3E0" w14:textId="77777777" w:rsidTr="001F6202">
        <w:trPr>
          <w:jc w:val="center"/>
        </w:trPr>
        <w:tc>
          <w:tcPr>
            <w:tcW w:w="811" w:type="pct"/>
          </w:tcPr>
          <w:p w14:paraId="35F91B3A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Finkelstein&lt;/Author&gt;&lt;Year&gt;2006&lt;/Year&gt;&lt;RecNum&gt;9&lt;/RecNum&gt;&lt;DisplayText&gt;Finkelstein, Speedie [36]&lt;/DisplayText&gt;&lt;record&gt;&lt;rec-number&gt;9&lt;/rec-number&gt;&lt;foreign-keys&gt;&lt;key app="EN" db-id="fte9ddax72fxrhet2a7vxf5l90se0z2wpz2s" timestamp="1570554157"&gt;9&lt;/key&gt;&lt;/foreign-keys&gt;&lt;ref-type name="Journal Article"&gt;17&lt;/ref-type&gt;&lt;contributors&gt;&lt;authors&gt;&lt;author&gt;Finkelstein, Stanley M.&lt;/author&gt;&lt;author&gt;Speedie, Stuart M.&lt;/author&gt;&lt;author&gt;Potthoff, Sandra&lt;/author&gt;&lt;/authors&gt;&lt;/contributors&gt;&lt;auth-address&gt;Division of Health Informatics, Department of Laboratory Medicine and Pathology, Medical School, University of Minnesota, Minneapolis, MN 55455, USA. stan@umn.edu&lt;/auth-address&gt;&lt;titles&gt;&lt;title&gt;Home Telehealth Improves Clinical Outcomes at Lower Cost for Home Healthcare&lt;/title&gt;&lt;secondary-title&gt;Telemedicine and e-Health&lt;/secondary-title&gt;&lt;/titles&gt;&lt;pages&gt;128-136&lt;/pages&gt;&lt;volume&gt;12&lt;/volume&gt;&lt;number&gt;2&lt;/number&gt;&lt;edition&gt;2006/04/20&lt;/edition&gt;&lt;keywords&gt;&lt;keyword&gt;Community Health Nursing&lt;/keyword&gt;&lt;keyword&gt;Cost Control&lt;/keyword&gt;&lt;keyword&gt;Female&lt;/keyword&gt;&lt;keyword&gt;H&lt;/keyword&gt;&lt;keyword&gt;Health care&lt;/keyword&gt;&lt;keyword&gt;Home healthcare&lt;/keyword&gt;&lt;keyword&gt;Mortality&lt;/keyword&gt;&lt;keyword&gt;Nursing&lt;/keyword&gt;&lt;keyword&gt;Patient monitoring&lt;/keyword&gt;&lt;keyword&gt;Physiology&lt;/keyword&gt;&lt;keyword&gt;Pulmonar&lt;/keyword&gt;&lt;keyword&gt;Skilled nursing care&lt;/keyword&gt;&lt;keyword&gt;adult&lt;/keyword&gt;&lt;keyword&gt;aged&lt;/keyword&gt;&lt;keyword&gt;article&lt;/keyword&gt;&lt;keyword&gt;chronic obstructive lung di&lt;/keyword&gt;&lt;/keywords&gt;&lt;dates&gt;&lt;year&gt;2006&lt;/year&gt;&lt;pub-dates&gt;&lt;date&gt;Apr&lt;/date&gt;&lt;/pub-dates&gt;&lt;/dates&gt;&lt;isbn&gt;0000000000000&lt;/isbn&gt;&lt;accession-num&gt;16620167&lt;/accession-num&gt;&lt;urls&gt;&lt;related-urls&gt;&lt;url&gt;https://www.ncbi.nlm.nih.gov/pubmed/16620167&lt;/url&gt;&lt;/related-urls&gt;&lt;/urls&gt;&lt;electronic-resource-num&gt;10.1089/tmj.2006.12.128&lt;/electronic-resource-num&gt;&lt;research-notes&gt;cited By 123&amp;#xD;maybe full text review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Finkelstein, Speedie [36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3096411C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raining on using the system.</w:t>
            </w:r>
          </w:p>
          <w:p w14:paraId="0F4C9C2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were physically and cognitively able to use the system equipment.</w:t>
            </w:r>
          </w:p>
          <w:p w14:paraId="090E400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echnically functional home environment (a telephone and television, the close proximity of telephone line to the television and adequate lighting).</w:t>
            </w:r>
          </w:p>
        </w:tc>
        <w:tc>
          <w:tcPr>
            <w:tcW w:w="2163" w:type="pct"/>
          </w:tcPr>
          <w:p w14:paraId="02BA520A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were concerned about using the computer and the internet.</w:t>
            </w:r>
          </w:p>
          <w:p w14:paraId="40E9FDC8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Issues related to provider acceptance and cost and reimbursement policy.</w:t>
            </w:r>
          </w:p>
          <w:p w14:paraId="6BB9CBAE" w14:textId="77777777" w:rsidR="001F1732" w:rsidRPr="001F1732" w:rsidRDefault="001F1732" w:rsidP="001F6202">
            <w:pPr>
              <w:rPr>
                <w:rFonts w:asciiTheme="majorBidi" w:hAnsiTheme="majorBidi" w:cstheme="majorBidi"/>
              </w:rPr>
            </w:pPr>
          </w:p>
        </w:tc>
      </w:tr>
      <w:tr w:rsidR="001F1732" w:rsidRPr="001F1732" w14:paraId="0176DB2D" w14:textId="77777777" w:rsidTr="001F6202">
        <w:trPr>
          <w:jc w:val="center"/>
        </w:trPr>
        <w:tc>
          <w:tcPr>
            <w:tcW w:w="811" w:type="pct"/>
          </w:tcPr>
          <w:p w14:paraId="77B25757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Finkelstein&lt;/Author&gt;&lt;Year&gt;2004&lt;/Year&gt;&lt;RecNum&gt;15&lt;/RecNum&gt;&lt;DisplayText&gt;Finkelstein, Speedie [37]&lt;/DisplayText&gt;&lt;record&gt;&lt;rec-number&gt;15&lt;/rec-number&gt;&lt;foreign-keys&gt;&lt;key app="EN" db-id="fte9ddax72fxrhet2a7vxf5l90se0z2wpz2s" timestamp="1570554157"&gt;15&lt;/key&gt;&lt;/foreign-keys&gt;&lt;ref-type name="Journal Article"&gt;17&lt;/ref-type&gt;&lt;contributors&gt;&lt;authors&gt;&lt;author&gt;Finkelstein, Stanley M.&lt;/author&gt;&lt;author&gt;Speedie, Stuart M.&lt;/author&gt;&lt;author&gt;Demiris, George&lt;/author&gt;&lt;author&gt;Veen, Michiel&lt;/author&gt;&lt;author&gt;Lundgren, Jan Marie&lt;/author&gt;&lt;author&gt;Potthoff, Sandra&lt;/author&gt;&lt;/authors&gt;&lt;/contributors&gt;&lt;auth-address&gt;Division of Health Informatics, Department of Laboratory Medicine and Pathology, University of Minnesota, Minneapolis, MN 55455, USA. stan@umn.edu&lt;/auth-address&gt;&lt;titles&gt;&lt;title&gt;Telehomecare: Quality, Perception, Satisfaction&lt;/title&gt;&lt;secondary-title&gt;Telemedicine Journal and e-Health&lt;/secondary-title&gt;&lt;/titles&gt;&lt;pages&gt;122-128&lt;/pages&gt;&lt;volume&gt;10&lt;/volume&gt;&lt;number&gt;2&lt;/number&gt;&lt;edition&gt;2004/08/21&lt;/edition&gt;&lt;keywords&gt;&lt;keyword&gt;80 and over&lt;/keyword&gt;&lt;keyword&gt;Access control&lt;/keyword&gt;&lt;keyword&gt;Aged&lt;/keyword&gt;&lt;keyword&gt;Audio and video&lt;/keyword&gt;&lt;keyword&gt;Chronic Disease&lt;/keyword&gt;&lt;keyword&gt;Chronic obstructive pulmonary dis&lt;/keyword&gt;&lt;keyword&gt;Disease control&lt;/keyword&gt;&lt;keyword&gt;Female&lt;/keyword&gt;&lt;keyword&gt;Health&lt;/keyword&gt;&lt;keyword&gt;Health Serv&lt;/keyword&gt;&lt;keyword&gt;Nursing&lt;/keyword&gt;&lt;keyword&gt;Patient&lt;/keyword&gt;&lt;keyword&gt;aged&lt;/keyword&gt;&lt;keyword&gt;article&lt;/keyword&gt;&lt;keyword&gt;c&lt;/keyword&gt;&lt;keyword&gt;chronic disease&lt;/keyword&gt;&lt;keyword&gt;clinical trial&lt;/keyword&gt;&lt;/keywords&gt;&lt;dates&gt;&lt;year&gt;2004&lt;/year&gt;&lt;pub-dates&gt;&lt;date&gt;Summer&lt;/date&gt;&lt;/pub-dates&gt;&lt;/dates&gt;&lt;isbn&gt;1530-5627&lt;/isbn&gt;&lt;accession-num&gt;15319041&lt;/accession-num&gt;&lt;urls&gt;&lt;related-urls&gt;&lt;url&gt;https://www.ncbi.nlm.nih.gov/pubmed/15319041&lt;/url&gt;&lt;url&gt;https://www.liebertpub.com/doi/abs/10.1089/tmj.2004.10.122&lt;/url&gt;&lt;/related-urls&gt;&lt;/urls&gt;&lt;electronic-resource-num&gt;10.1089/tmj.2004.10.122&lt;/electronic-resource-num&gt;&lt;research-notes&gt;cited By 53&amp;#xD;Maybe, full text reading is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Finkelstein, Speedie [37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0FCDA53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Nursing knowledge, enthusiasm, and actions toward and about telemedicine were important indicators of the program success.</w:t>
            </w:r>
          </w:p>
          <w:p w14:paraId="5F46CA39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’ attitude, vision and motor control were important indicators of program success.</w:t>
            </w:r>
          </w:p>
          <w:p w14:paraId="39C8D7DB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Flexibility in modifying the equipment, software interfaces, and information presentation enabled adaptation to the patient’s needs.</w:t>
            </w:r>
          </w:p>
          <w:p w14:paraId="690DBCA8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raining sessions were provided to participants. </w:t>
            </w:r>
          </w:p>
        </w:tc>
        <w:tc>
          <w:tcPr>
            <w:tcW w:w="2163" w:type="pct"/>
          </w:tcPr>
          <w:p w14:paraId="4F0B598A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ome patients’ concern about using the equipment prevented them from participating in this study.</w:t>
            </w:r>
          </w:p>
        </w:tc>
      </w:tr>
      <w:tr w:rsidR="001F1732" w:rsidRPr="001F1732" w14:paraId="06CE1298" w14:textId="77777777" w:rsidTr="001F6202">
        <w:trPr>
          <w:jc w:val="center"/>
        </w:trPr>
        <w:tc>
          <w:tcPr>
            <w:tcW w:w="811" w:type="pct"/>
          </w:tcPr>
          <w:p w14:paraId="47C3113C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  <w:noProof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Garcia&lt;/Author&gt;&lt;Year&gt;2018&lt;/Year&gt;&lt;RecNum&gt;35&lt;/RecNum&gt;&lt;DisplayText&gt;Garcia, Howard [38]&lt;/DisplayText&gt;&lt;record&gt;&lt;rec-number&gt;35&lt;/rec-number&gt;&lt;foreign-keys&gt;&lt;key app="EN" db-id="fte9ddax72fxrhet2a7vxf5l90se0z2wpz2s" timestamp="1570554158"&gt;35&lt;/key&gt;&lt;/foreign-keys&gt;&lt;ref-type name="Journal Article"&gt;17&lt;/ref-type&gt;&lt;contributors&gt;&lt;authors&gt;&lt;author&gt;Garcia, Denise I&lt;/author&gt;&lt;author&gt;Howard, H Ryan&lt;/author&gt;&lt;author&gt;Cina, Robert A&lt;/author&gt;&lt;author&gt;Patel, Sachin&lt;/author&gt;&lt;author&gt;Ruggiero, Ken&lt;/author&gt;&lt;author&gt;Treiber, Frank A&lt;/author&gt;&lt;author&gt;Lesher, Aaron P&lt;/author&gt;&lt;/authors&gt;&lt;/contributors&gt;&lt;auth-address&gt;Division of Pediatric Surgery, Department of Surgery, Medical University of South Carolina, Charleston, South Carolina.&amp;#xD;Technology Applications Center for Healthful Lifestyles, College of Nursing, Charleston, South Carolina.&amp;#xD;Medical University of South Carolina, Charleston, South Carolina.&lt;/auth-address&gt;&lt;titles&gt;&lt;title&gt;Expert Outpatient Burn Care in the Home Through Mobile Health Technology&lt;/title&gt;&lt;secondary-title&gt;Journal of Burn Care &amp;amp; Research&lt;/secondary-title&gt;&lt;/titles&gt;&lt;pages&gt;680-684&lt;/pages&gt;&lt;volume&gt;39&lt;/volume&gt;&lt;number&gt;5&lt;/number&gt;&lt;edition&gt;2018/03/22&lt;/edition&gt;&lt;dates&gt;&lt;year&gt;2018&lt;/year&gt;&lt;pub-dates&gt;&lt;date&gt;Aug 17&lt;/date&gt;&lt;/pub-dates&gt;&lt;/dates&gt;&lt;isbn&gt;1559-0488&lt;/isbn&gt;&lt;accession-num&gt;29562343&lt;/accession-num&gt;&lt;urls&gt;&lt;related-urls&gt;&lt;url&gt;https://www.ncbi.nlm.nih.gov/pubmed/29562343&lt;/url&gt;&lt;/related-urls&gt;&lt;/urls&gt;&lt;electronic-resource-num&gt;10.1093/jbcr/iry013&lt;/electronic-resource-num&gt;&lt;research-notes&gt;Maybe, full text reading is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Garcia, Howard [38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2178F40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Demonstrated faster documentation of patients recorded.</w:t>
            </w:r>
          </w:p>
          <w:p w14:paraId="38359B1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Enabled better compliance with the treatment.</w:t>
            </w:r>
          </w:p>
          <w:p w14:paraId="7B8A8056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aved their caregiver travel time and cost.</w:t>
            </w:r>
          </w:p>
          <w:p w14:paraId="0B6A670B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Helped patients to heal faster.</w:t>
            </w:r>
          </w:p>
          <w:p w14:paraId="0BFFD7F5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Better management. </w:t>
            </w:r>
          </w:p>
          <w:p w14:paraId="710C860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Real-time assessment.</w:t>
            </w:r>
          </w:p>
          <w:p w14:paraId="087DB074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t>Compliance with Health Insurance Portability and Accountability Act (HIPPAA).</w:t>
            </w:r>
          </w:p>
          <w:p w14:paraId="58E70EC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Ensured patients data security Involved expert during the app development.</w:t>
            </w:r>
          </w:p>
        </w:tc>
        <w:tc>
          <w:tcPr>
            <w:tcW w:w="2163" w:type="pct"/>
          </w:tcPr>
          <w:p w14:paraId="332E004B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t xml:space="preserve">The app was under development, which led to some drop out of the study.  </w:t>
            </w:r>
          </w:p>
        </w:tc>
      </w:tr>
      <w:tr w:rsidR="001F1732" w:rsidRPr="001F1732" w14:paraId="5217CDFC" w14:textId="77777777" w:rsidTr="001F6202">
        <w:trPr>
          <w:jc w:val="center"/>
        </w:trPr>
        <w:tc>
          <w:tcPr>
            <w:tcW w:w="811" w:type="pct"/>
          </w:tcPr>
          <w:p w14:paraId="2AAC006D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>
                <w:fldData xml:space="preserve">PEVuZE5vdGU+PENpdGUgQXV0aG9yWWVhcj0iMSI+PEF1dGhvcj5HaGlvPC9BdXRob3I+PFllYXI+
MjAwMjwvWWVhcj48UmVjTnVtPjg8L1JlY051bT48RGlzcGxheVRleHQ+R2hpbywgQm9jY29sYSBb
MzldPC9EaXNwbGF5VGV4dD48cmVjb3JkPjxyZWMtbnVtYmVyPjg8L3JlYy1udW1iZXI+PGZvcmVp
Z24ta2V5cz48a2V5IGFwcD0iRU4iIGRiLWlkPSJmdGU5ZGRheDcyZnhyaGV0MmE3dnhmNWw5MHNl
MHoyd3B6MnMiIHRpbWVzdGFtcD0iMTU3MDU1NDE1NyI+ODwva2V5PjwvZm9yZWlnbi1rZXlzPjxy
ZWYtdHlwZSBuYW1lPSJKb3VybmFsIEFydGljbGUiPjE3PC9yZWYtdHlwZT48Y29udHJpYnV0b3Jz
PjxhdXRob3JzPjxhdXRob3I+R2hpbywgTHVjaWFuYTwvYXV0aG9yPjxhdXRob3I+Qm9jY29sYSwg
U2FsdmF0b3JlPC9hdXRob3I+PGF1dGhvcj5BbmRyb25pbywgTGF1cmE8L2F1dGhvcj48YXV0aG9y
PkFkYW1pLCBEYW5pZWxlPC9hdXRob3I+PGF1dGhvcj5QYWdsaWFsb25nYSwgRmFiaW88L2F1dGhv
cj48YXV0aG9yPkFyZGlzc2lubywgR2lhbmx1aWdpPC9hdXRob3I+PGF1dGhvcj5FZGVmb250aSwg
QWxiZXJ0bzwvYXV0aG9yPjwvYXV0aG9ycz48L2NvbnRyaWJ1dG9ycz48YXV0aC1hZGRyZXNzPkRp
YWx5c2lzIFVuaXQsIEcgZSBEIERlIE1hcmNoaSBQZWRpYXRyaWMgQ2xpbmljLCBBemllbmRhIE9z
cGVkYWxpZXJhIElDUCwgTWlsYW4sIEl0YWx5LjwvYXV0aC1hZGRyZXNzPjx0aXRsZXM+PHRpdGxl
PkEgQ2FzZSBTdHVkeTogVGVsZW1lZGljaW5lIFRlY2hub2xvZ3kgYW5kIFBlcml0b25lYWwgRGlh
bHlzaXMgaW4gQ2hpbGRyZW48L3RpdGxlPjxzZWNvbmRhcnktdGl0bGU+VGVsZW1lZGljaW5lIEpv
dXJuYWwgYW5kIGUtSGVhbHRoPC9zZWNvbmRhcnktdGl0bGU+PC90aXRsZXM+PHBhZ2VzPjM1NS0z
NTk8L3BhZ2VzPjx2b2x1bWU+ODwvdm9sdW1lPjxudW1iZXI+NDwvbnVtYmVyPjxlZGl0aW9uPjIw
MDMvMDMvMTE8L2VkaXRpb24+PGtleXdvcmRzPjxrZXl3b3JkPkNoaWxkPC9rZXl3b3JkPjxrZXl3
b3JkPkZlYXNpYmlsaXR5IFN0dWRpZXM8L2tleXdvcmQ+PGtleXdvcmQ+RmVtYWxlPC9rZXl3b3Jk
PjxrZXl3b3JkPkhlbW9kaWFseXNpcywgSG9tZS9pbnN0cnVtZW50YXRpb24vKm1ldGhvZHMvc3Rh
bmRhcmRzPC9rZXl3b3JkPjxrZXl3b3JkPkh1bWFuczwva2V5d29yZD48a2V5d29yZD5JdGFseTwv
a2V5d29yZD48a2V5d29yZD5NYWxlPC9rZXl3b3JkPjxrZXl3b3JkPlBlcml0b25lYWwgRGlhbHlz
aXMvaW5zdHJ1bWVudGF0aW9uLyptZXRob2RzL3N0YW5kYXJkczwva2V5d29yZD48a2V5d29yZD5Q
aHlzaWNpYW4tUGF0aWVudCBSZWxhdGlvbnM8L2tleXdvcmQ+PGtleXdvcmQ+UHJvZ3JhbSBFdmFs
dWF0aW9uPC9rZXl3b3JkPjxrZXl3b3JkPlF1YWxpdHkgb2YgSGVhbHRoIENhcmU8L2tleXdvcmQ+
PGtleXdvcmQ+VGVsZW1lZGljaW5lL2luc3RydW1lbnRhdGlvbi8qbWV0aG9kcy9zdGFuZGFyZHM8
L2tleXdvcmQ+PGtleXdvcmQ+VGVsZW1ldHJ5LyppbnN0cnVtZW50YXRpb248L2tleXdvcmQ+PC9r
ZXl3b3Jkcz48ZGF0ZXM+PHllYXI+MjAwMjwveWVhcj48cHViLWRhdGVzPjxkYXRlPldpbnRlcjwv
ZGF0ZT48L3B1Yi1kYXRlcz48L2RhdGVzPjxwdWItbG9jYXRpb24+MiBNQURJU09OIEFWRU5VRSwg
TEFSQ0hNT05ULCBOWSAxMDUzOCBVU0E8L3B1Yi1sb2NhdGlvbj48cHVibGlzaGVyPk1BUlkgQU5O
IExJRUJFUlQgSU5DIFBVQkw8L3B1Ymxpc2hlcj48aXNibj4xNTMwLTU2Mjc8L2lzYm4+PGFjY2Vz
c2lvbi1udW0+MTI2MjYxMDQ8L2FjY2Vzc2lvbi1udW0+PHVybHM+PHJlbGF0ZWQtdXJscz48dXJs
Pmh0dHBzOi8vd3d3Lm5jYmkubmxtLm5paC5nb3YvcHVibWVkLzEyNjI2MTA0PC91cmw+PC9yZWxh
dGVkLXVybHM+PC91cmxzPjxlbGVjdHJvbmljLXJlc291cmNlLW51bT4xMC4xMDg5LzE1MzA1NjIw
MjYwNTA3NDg2PC9lbGVjdHJvbmljLXJlc291cmNlLW51bT48cmVzZWFyY2gtbm90ZXM+bWF5YmUs
IG5lZWQgZnVsbCB0ZXh0IHJlYWQmI3hEOz0mI3hEO3llcyByZWxhdGVkPC9yZXNlYXJjaC1ub3Rl
cz48L3JlY29yZD48L0NpdGU+PC9FbmROb3RlPn==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 </w:instrText>
            </w:r>
            <w:r w:rsidRPr="001F1732">
              <w:rPr>
                <w:rFonts w:asciiTheme="majorBidi" w:hAnsiTheme="majorBidi" w:cstheme="majorBidi"/>
              </w:rPr>
              <w:fldChar w:fldCharType="begin">
                <w:fldData xml:space="preserve">PEVuZE5vdGU+PENpdGUgQXV0aG9yWWVhcj0iMSI+PEF1dGhvcj5HaGlvPC9BdXRob3I+PFllYXI+
MjAwMjwvWWVhcj48UmVjTnVtPjg8L1JlY051bT48RGlzcGxheVRleHQ+R2hpbywgQm9jY29sYSBb
MzldPC9EaXNwbGF5VGV4dD48cmVjb3JkPjxyZWMtbnVtYmVyPjg8L3JlYy1udW1iZXI+PGZvcmVp
Z24ta2V5cz48a2V5IGFwcD0iRU4iIGRiLWlkPSJmdGU5ZGRheDcyZnhyaGV0MmE3dnhmNWw5MHNl
MHoyd3B6MnMiIHRpbWVzdGFtcD0iMTU3MDU1NDE1NyI+ODwva2V5PjwvZm9yZWlnbi1rZXlzPjxy
ZWYtdHlwZSBuYW1lPSJKb3VybmFsIEFydGljbGUiPjE3PC9yZWYtdHlwZT48Y29udHJpYnV0b3Jz
PjxhdXRob3JzPjxhdXRob3I+R2hpbywgTHVjaWFuYTwvYXV0aG9yPjxhdXRob3I+Qm9jY29sYSwg
U2FsdmF0b3JlPC9hdXRob3I+PGF1dGhvcj5BbmRyb25pbywgTGF1cmE8L2F1dGhvcj48YXV0aG9y
PkFkYW1pLCBEYW5pZWxlPC9hdXRob3I+PGF1dGhvcj5QYWdsaWFsb25nYSwgRmFiaW88L2F1dGhv
cj48YXV0aG9yPkFyZGlzc2lubywgR2lhbmx1aWdpPC9hdXRob3I+PGF1dGhvcj5FZGVmb250aSwg
QWxiZXJ0bzwvYXV0aG9yPjwvYXV0aG9ycz48L2NvbnRyaWJ1dG9ycz48YXV0aC1hZGRyZXNzPkRp
YWx5c2lzIFVuaXQsIEcgZSBEIERlIE1hcmNoaSBQZWRpYXRyaWMgQ2xpbmljLCBBemllbmRhIE9z
cGVkYWxpZXJhIElDUCwgTWlsYW4sIEl0YWx5LjwvYXV0aC1hZGRyZXNzPjx0aXRsZXM+PHRpdGxl
PkEgQ2FzZSBTdHVkeTogVGVsZW1lZGljaW5lIFRlY2hub2xvZ3kgYW5kIFBlcml0b25lYWwgRGlh
bHlzaXMgaW4gQ2hpbGRyZW48L3RpdGxlPjxzZWNvbmRhcnktdGl0bGU+VGVsZW1lZGljaW5lIEpv
dXJuYWwgYW5kIGUtSGVhbHRoPC9zZWNvbmRhcnktdGl0bGU+PC90aXRsZXM+PHBhZ2VzPjM1NS0z
NTk8L3BhZ2VzPjx2b2x1bWU+ODwvdm9sdW1lPjxudW1iZXI+NDwvbnVtYmVyPjxlZGl0aW9uPjIw
MDMvMDMvMTE8L2VkaXRpb24+PGtleXdvcmRzPjxrZXl3b3JkPkNoaWxkPC9rZXl3b3JkPjxrZXl3
b3JkPkZlYXNpYmlsaXR5IFN0dWRpZXM8L2tleXdvcmQ+PGtleXdvcmQ+RmVtYWxlPC9rZXl3b3Jk
PjxrZXl3b3JkPkhlbW9kaWFseXNpcywgSG9tZS9pbnN0cnVtZW50YXRpb24vKm1ldGhvZHMvc3Rh
bmRhcmRzPC9rZXl3b3JkPjxrZXl3b3JkPkh1bWFuczwva2V5d29yZD48a2V5d29yZD5JdGFseTwv
a2V5d29yZD48a2V5d29yZD5NYWxlPC9rZXl3b3JkPjxrZXl3b3JkPlBlcml0b25lYWwgRGlhbHlz
aXMvaW5zdHJ1bWVudGF0aW9uLyptZXRob2RzL3N0YW5kYXJkczwva2V5d29yZD48a2V5d29yZD5Q
aHlzaWNpYW4tUGF0aWVudCBSZWxhdGlvbnM8L2tleXdvcmQ+PGtleXdvcmQ+UHJvZ3JhbSBFdmFs
dWF0aW9uPC9rZXl3b3JkPjxrZXl3b3JkPlF1YWxpdHkgb2YgSGVhbHRoIENhcmU8L2tleXdvcmQ+
PGtleXdvcmQ+VGVsZW1lZGljaW5lL2luc3RydW1lbnRhdGlvbi8qbWV0aG9kcy9zdGFuZGFyZHM8
L2tleXdvcmQ+PGtleXdvcmQ+VGVsZW1ldHJ5LyppbnN0cnVtZW50YXRpb248L2tleXdvcmQ+PC9r
ZXl3b3Jkcz48ZGF0ZXM+PHllYXI+MjAwMjwveWVhcj48cHViLWRhdGVzPjxkYXRlPldpbnRlcjwv
ZGF0ZT48L3B1Yi1kYXRlcz48L2RhdGVzPjxwdWItbG9jYXRpb24+MiBNQURJU09OIEFWRU5VRSwg
TEFSQ0hNT05ULCBOWSAxMDUzOCBVU0E8L3B1Yi1sb2NhdGlvbj48cHVibGlzaGVyPk1BUlkgQU5O
IExJRUJFUlQgSU5DIFBVQkw8L3B1Ymxpc2hlcj48aXNibj4xNTMwLTU2Mjc8L2lzYm4+PGFjY2Vz
c2lvbi1udW0+MTI2MjYxMDQ8L2FjY2Vzc2lvbi1udW0+PHVybHM+PHJlbGF0ZWQtdXJscz48dXJs
Pmh0dHBzOi8vd3d3Lm5jYmkubmxtLm5paC5nb3YvcHVibWVkLzEyNjI2MTA0PC91cmw+PC9yZWxh
dGVkLXVybHM+PC91cmxzPjxlbGVjdHJvbmljLXJlc291cmNlLW51bT4xMC4xMDg5LzE1MzA1NjIw
MjYwNTA3NDg2PC9lbGVjdHJvbmljLXJlc291cmNlLW51bT48cmVzZWFyY2gtbm90ZXM+bWF5YmUs
IG5lZWQgZnVsbCB0ZXh0IHJlYWQmI3hEOz0mI3hEO3llcyByZWxhdGVkPC9yZXNlYXJjaC1ub3Rl
cz48L3JlY29yZD48L0NpdGU+PC9FbmROb3RlPn==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Ghio, Boccola [39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239919B6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raining the family to use the system the treatment.</w:t>
            </w:r>
          </w:p>
        </w:tc>
        <w:tc>
          <w:tcPr>
            <w:tcW w:w="2163" w:type="pct"/>
          </w:tcPr>
          <w:p w14:paraId="437C12DD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often find dialysis stressful.</w:t>
            </w:r>
          </w:p>
          <w:p w14:paraId="09EC8786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ome technical and logistical issues related to long-time installation, lost connection, and defects in new equipment.</w:t>
            </w:r>
          </w:p>
        </w:tc>
      </w:tr>
      <w:tr w:rsidR="001F1732" w:rsidRPr="001F1732" w14:paraId="5FAF37E6" w14:textId="77777777" w:rsidTr="001F6202">
        <w:trPr>
          <w:jc w:val="center"/>
        </w:trPr>
        <w:tc>
          <w:tcPr>
            <w:tcW w:w="811" w:type="pct"/>
          </w:tcPr>
          <w:p w14:paraId="76462020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Green&lt;/Author&gt;&lt;Year&gt;2015&lt;/Year&gt;&lt;RecNum&gt;44&lt;/RecNum&gt;&lt;DisplayText&gt;Green, Lockhart [40]&lt;/DisplayText&gt;&lt;record&gt;&lt;rec-number&gt;44&lt;/rec-number&gt;&lt;foreign-keys&gt;&lt;key app="EN" db-id="fte9ddax72fxrhet2a7vxf5l90se0z2wpz2s" timestamp="1570554158"&gt;44&lt;/key&gt;&lt;/foreign-keys&gt;&lt;ref-type name="Journal Article"&gt;17&lt;/ref-type&gt;&lt;contributors&gt;&lt;authors&gt;&lt;author&gt;Green, Shana M.&lt;/author&gt;&lt;author&gt;Lockhart, Elizabeth&lt;/author&gt;&lt;author&gt;Marhefka, Stephanie L.&lt;/author&gt;&lt;/authors&gt;&lt;/contributors&gt;&lt;auth-address&gt;a Department of Community and Family Health , University of South Florida College of Public Health , 13201 Bruce B. Downs Boulevard, Tampa , FL 33612 , USA.&lt;/auth-address&gt;&lt;titles&gt;&lt;title&gt;Advantages and disadvantages for receiving Internet-based HIV/AIDS interventions at home or at community-based organizations&lt;/title&gt;&lt;secondary-title&gt;AIDS Care - Psychological and Socio-Medical Aspects of AIDS/HIV&lt;/secondary-title&gt;&lt;/titles&gt;&lt;pages&gt;1304-1308&lt;/pages&gt;&lt;volume&gt;27&lt;/volume&gt;&lt;number&gt;10&lt;/number&gt;&lt;edition&gt;2015/09/12&lt;/edition&gt;&lt;keywords&gt;&lt;keyword&gt;HIV&lt;/keyword&gt;&lt;keyword&gt;Internet-based interventions&lt;/keyword&gt;&lt;keyword&gt;prevention with positives&lt;/keyword&gt;&lt;keyword&gt;privacy&lt;/keyword&gt;&lt;keyword&gt;technology&lt;/keyword&gt;&lt;keyword&gt;video conferencing&lt;/keyword&gt;&lt;/keywords&gt;&lt;dates&gt;&lt;year&gt;2015&lt;/year&gt;&lt;/dates&gt;&lt;isbn&gt;0954-0121&lt;/isbn&gt;&lt;accession-num&gt;26357907&lt;/accession-num&gt;&lt;urls&gt;&lt;related-urls&gt;&lt;url&gt;https://www.ncbi.nlm.nih.gov/pubmed/26357907&lt;/url&gt;&lt;/related-urls&gt;&lt;/urls&gt;&lt;custom2&gt;PMC4621759&lt;/custom2&gt;&lt;electronic-resource-num&gt;10.1080/09540121.2015.1051503&lt;/electronic-resource-num&gt;&lt;research-notes&gt;Maybe, full text reading is needed&amp;#xD;=&amp;#xD;ok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Green, Lockhart [40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7B4B54D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program was convenient as the treatment was conducted from the comfort of home. </w:t>
            </w:r>
          </w:p>
          <w:p w14:paraId="1401FD65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echnology availability.</w:t>
            </w:r>
          </w:p>
        </w:tc>
        <w:tc>
          <w:tcPr>
            <w:tcW w:w="2163" w:type="pct"/>
          </w:tcPr>
          <w:p w14:paraId="2B62BDF8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ome patients showed concerns about privacy when someone living in the home can be seen by others in the video conference.</w:t>
            </w:r>
          </w:p>
          <w:p w14:paraId="061EA85E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ome patients showed concerns about privacy in disclosure of their health status to family members who did not know about it. </w:t>
            </w:r>
          </w:p>
          <w:p w14:paraId="612DC662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Distractions of surrounding home environment.</w:t>
            </w:r>
          </w:p>
          <w:p w14:paraId="34208C32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Lack of high-speed internet access could be a major barrier to expanding access to the program.</w:t>
            </w:r>
          </w:p>
        </w:tc>
      </w:tr>
      <w:tr w:rsidR="001F1732" w:rsidRPr="001F1732" w14:paraId="3009DCB0" w14:textId="77777777" w:rsidTr="001F6202">
        <w:trPr>
          <w:jc w:val="center"/>
        </w:trPr>
        <w:tc>
          <w:tcPr>
            <w:tcW w:w="811" w:type="pct"/>
          </w:tcPr>
          <w:p w14:paraId="6000554F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Guillén&lt;/Author&gt;&lt;Year&gt;2002&lt;/Year&gt;&lt;RecNum&gt;12&lt;/RecNum&gt;&lt;DisplayText&gt;Guillén, Arredondo [41]&lt;/DisplayText&gt;&lt;record&gt;&lt;rec-number&gt;12&lt;/rec-number&gt;&lt;foreign-keys&gt;&lt;key app="EN" db-id="fte9ddax72fxrhet2a7vxf5l90se0z2wpz2s" timestamp="1570554157"&gt;12&lt;/key&gt;&lt;/foreign-keys&gt;&lt;ref-type name="Journal Article"&gt;17&lt;/ref-type&gt;&lt;contributors&gt;&lt;authors&gt;&lt;author&gt;Guillén, S.&lt;/author&gt;&lt;author&gt;Arredondo, M. T.&lt;/author&gt;&lt;author&gt;Traver, V.&lt;/author&gt;&lt;author&gt;García, J. M.&lt;/author&gt;&lt;author&gt;Fernández, C.&lt;/author&gt;&lt;/authors&gt;&lt;/contributors&gt;&lt;auth-address&gt;Bioengineering, Electronic and Telemedicine Group, Instituto ITACA, 46022 Valencia, Spain. sguillen@itaca.upv.es&lt;/auth-address&gt;&lt;titles&gt;&lt;title&gt;Multimedia telehomecare system using standard TV set&lt;/title&gt;&lt;secondary-title&gt;IEEE Transactions on Biomedical Engineering&lt;/secondary-title&gt;&lt;/titles&gt;&lt;pages&gt;1431-1437&lt;/pages&gt;&lt;volume&gt;49&lt;/volume&gt;&lt;number&gt;12&lt;/number&gt;&lt;edition&gt;2003/01/25&lt;/edition&gt;&lt;keywords&gt;&lt;keyword&gt;Home care assistance&lt;/keyword&gt;&lt;keyword&gt;Multimedia&lt;/keyword&gt;&lt;keyword&gt;Set top box&lt;/keyword&gt;&lt;keyword&gt;Telemedicine&lt;/keyword&gt;&lt;/keywords&gt;&lt;dates&gt;&lt;year&gt;2002&lt;/year&gt;&lt;pub-dates&gt;&lt;date&gt;Dec&lt;/date&gt;&lt;/pub-dates&gt;&lt;/dates&gt;&lt;isbn&gt;0018-9294&lt;/isbn&gt;&lt;accession-num&gt;12542238&lt;/accession-num&gt;&lt;urls&gt;&lt;related-urls&gt;&lt;url&gt;https://www.ncbi.nlm.nih.gov/pubmed/12542238&lt;/url&gt;&lt;/related-urls&gt;&lt;/urls&gt;&lt;electronic-resource-num&gt;10.1109/TBME.2002.805457&lt;/electronic-resource-num&gt;&lt;research-notes&gt;cited By 49&amp;#xD;maybe, full text read is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Guillén, Arredondo [41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07D5A0FA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program offers ease of use to improve acceptance with people with no technology background. </w:t>
            </w:r>
          </w:p>
          <w:p w14:paraId="298D522A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’ interaction with the system was similar to the common interaction with the TV set, which increased system acceptance.</w:t>
            </w:r>
          </w:p>
          <w:p w14:paraId="2D95E9B4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system interface was suitable to create a virtual presence between patients and doctor. </w:t>
            </w:r>
          </w:p>
          <w:p w14:paraId="6B336D1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system ability to function over low bandwidth connection enables it to work fine over HFC or ADSL communication networks.</w:t>
            </w:r>
          </w:p>
          <w:p w14:paraId="2EEBF46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training.</w:t>
            </w:r>
          </w:p>
          <w:p w14:paraId="2D0AE09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’ feeling of presence and privacy during the online session was positive.</w:t>
            </w:r>
          </w:p>
        </w:tc>
        <w:tc>
          <w:tcPr>
            <w:tcW w:w="2163" w:type="pct"/>
          </w:tcPr>
          <w:p w14:paraId="1555DE6A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Reimbursement and legal issues. </w:t>
            </w:r>
          </w:p>
          <w:p w14:paraId="1A4243C7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Lack of patients’ training and knowledge regarding technology use. </w:t>
            </w:r>
          </w:p>
          <w:p w14:paraId="7B2EF6C4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high cost of the system hardware. </w:t>
            </w:r>
          </w:p>
          <w:p w14:paraId="53BDB65C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high cost of the system operation.</w:t>
            </w:r>
          </w:p>
        </w:tc>
      </w:tr>
      <w:tr w:rsidR="001F1732" w:rsidRPr="001F1732" w14:paraId="5D00D077" w14:textId="77777777" w:rsidTr="001F6202">
        <w:trPr>
          <w:jc w:val="center"/>
        </w:trPr>
        <w:tc>
          <w:tcPr>
            <w:tcW w:w="811" w:type="pct"/>
          </w:tcPr>
          <w:p w14:paraId="056409AF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  <w:noProof/>
              </w:rPr>
            </w:pPr>
            <w:r w:rsidRPr="001F1732">
              <w:rPr>
                <w:rFonts w:asciiTheme="majorBidi" w:hAnsiTheme="majorBidi" w:cstheme="majorBidi"/>
              </w:rPr>
              <w:fldChar w:fldCharType="begin">
                <w:fldData xml:space="preserve">PEVuZE5vdGU+PENpdGUgQXV0aG9yWWVhcj0iMSI+PEF1dGhvcj5IYXJyaXM8L0F1dGhvcj48WWVh
cj4yMDE1PC9ZZWFyPjxSZWNOdW0+MTY8L1JlY051bT48RGlzcGxheVRleHQ+SGFycmlzLCBGcmVl
bWFuIFs0Ml08L0Rpc3BsYXlUZXh0PjxyZWNvcmQ+PHJlYy1udW1iZXI+MTY8L3JlYy1udW1iZXI+
PGZvcmVpZ24ta2V5cz48a2V5IGFwcD0iRU4iIGRiLWlkPSJmdGU5ZGRheDcyZnhyaGV0MmE3dnhm
NWw5MHNlMHoyd3B6MnMiIHRpbWVzdGFtcD0iMTU3MDU1NDE1NyI+MTY8L2tleT48L2ZvcmVpZ24t
a2V5cz48cmVmLXR5cGUgbmFtZT0iSm91cm5hbCBBcnRpY2xlIj4xNzwvcmVmLXR5cGU+PGNvbnRy
aWJ1dG9ycz48YXV0aG9ycz48YXV0aG9yPkhhcnJpcywgTWljaGFlbCBBLjwvYXV0aG9yPjxhdXRo
b3I+RnJlZW1hbiwgS3VydCBBLjwvYXV0aG9yPjxhdXRob3I+RHVrZSwgRGFubnkgQy48L2F1dGhv
cj48L2F1dGhvcnM+PC9jb250cmlidXRvcnM+PGF1dGgtYWRkcmVzcz5IYXJvbGQgU2Nobml0emVy
IERpYWJldGVzIEhlYWx0aCBDZW50ZXIsIFBvcnRsYW5kLCBPUiBJbnN0aXR1dGUgb24gRGV2ZWxv
cG1lbnQgJmFtcDsgRGlzYWJpbGl0eSwgRGl2aXNpb24gb2YgUHN5Y2hvbG9neSwgRGVwYXJ0bWVu
dCBvZiBQZWRpYXRyaWNzLCBPcmVnb24gSGVhbHRoICZhbXA7IFNjaWVuY2UgVW5pdmVyc2l0eSwg
UG9ydGxhbmQsIE9SIGhhcnJpc21pQG9oc3UuZWR1LiYjeEQ7SW5zdGl0dXRlIG9uIERldmVsb3Bt
ZW50ICZhbXA7IERpc2FiaWxpdHksIERpdmlzaW9uIG9mIFBzeWNob2xvZ3ksIERlcGFydG1lbnQg
b2YgUGVkaWF0cmljcywgT3JlZ29uIEhlYWx0aCAmYW1wOyBTY2llbmNlIFVuaXZlcnNpdHksIFBv
cnRsYW5kLCBPUi4mI3hEO0hhcm9sZCBTY2huaXR6ZXIgRGlhYmV0ZXMgSGVhbHRoIENlbnRlciwg
UG9ydGxhbmQsIE9SIEluc3RpdHV0ZSBvbiBEZXZlbG9wbWVudCAmYW1wOyBEaXNhYmlsaXR5LCBE
aXZpc2lvbiBvZiBQc3ljaG9sb2d5LCBEZXBhcnRtZW50IG9mIFBlZGlhdHJpY3MsIE9yZWdvbiBI
ZWFsdGggJmFtcDsgU2NpZW5jZSBVbml2ZXJzaXR5LCBQb3J0bGFuZCwgT1IuPC9hdXRoLWFkZHJl
c3M+PHRpdGxlcz48dGl0bGU+U2VlaW5nIGlzIGJlbGlldmluZzogVXNpbmcgU2t5cGUgdG8gSW1w
cm92ZSBEaWFiZXRlcyBPdXRjb21lcyBpbiBZb3V0aDwvdGl0bGU+PHNlY29uZGFyeS10aXRsZT5E
aWFiZXRlcyBDYXJlPC9zZWNvbmRhcnktdGl0bGU+PC90aXRsZXM+PHBhZ2VzPjE0MjctMTQzNDwv
cGFnZXM+PHZvbHVtZT4zODwvdm9sdW1lPjxudW1iZXI+ODwvbnVtYmVyPjxlZGl0aW9uPjIwMTUv
MDYvMDM8L2VkaXRpb24+PGtleXdvcmRzPjxrZXl3b3JkPkFkb2xlc2NlbnQ8L2tleXdvcmQ+PGtl
eXdvcmQ+QWR1bHQ8L2tleXdvcmQ+PGtleXdvcmQ+QmVoYXZpb3IgVGhlcmFweS9tZXRob2RzPC9r
ZXl3b3JkPjxrZXl3b3JkPkJsb29kIEdsdWNvc2UvYW5hbHlzaXM8L2tleXdvcmQ+PGtleXdvcmQ+
Q2FyZWdpdmVyczwva2V5d29yZD48a2V5d29yZD5DaGlsZDwva2V5d29yZD48a2V5d29yZD5EaWFi
ZXRlcyBNZWxsaXR1cywgVHlwZSAxL2Jsb29kLyp0aGVyYXB5PC9rZXl3b3JkPjxrZXl3b3JkPkZh
bWlseSBUaGVyYXB5PC9rZXl3b3JkPjxrZXl3b3JkPkZlbWFsZTwva2V5d29yZD48a2V5d29yZD5I
dW1hbnM8L2tleXdvcmQ+PGtleXdvcmQ+TWFsZTwva2V5d29yZD48a2V5d29yZD4qVmlkZW9jb25m
ZXJlbmNpbmc8L2tleXdvcmQ+PC9rZXl3b3Jkcz48ZGF0ZXM+PHllYXI+MjAxNTwveWVhcj48cHVi
LWRhdGVzPjxkYXRlPkF1ZzwvZGF0ZT48L3B1Yi1kYXRlcz48L2RhdGVzPjxwdWItbG9jYXRpb24+
MTcwMSBOIEJFQVVSRUdBUkQgU1QsIEFMRVhBTkRSSUEsIFZBIDIyMzExLTE3MTcgVVNBPC9wdWIt
bG9jYXRpb24+PHB1Ymxpc2hlcj5BTUVSIERJQUJFVEVTIEFTU09DPC9wdWJsaXNoZXI+PGlzYm4+
MDE0OS01OTkyPC9pc2JuPjxhY2Nlc3Npb24tbnVtPjI2MDMzNTA4PC9hY2Nlc3Npb24tbnVtPjx1
cmxzPjxyZWxhdGVkLXVybHM+PHVybD5odHRwczovL3d3dy5uY2JpLm5sbS5uaWguZ292L3B1Ym1l
ZC8yNjAzMzUwODwvdXJsPjwvcmVsYXRlZC11cmxzPjwvdXJscz48ZWxlY3Ryb25pYy1yZXNvdXJj
ZS1udW0+MTAuMjMzNy9kYzE0LTI0Njk8L2VsZWN0cm9uaWMtcmVzb3VyY2UtbnVtPjxyZXNlYXJj
aC1ub3Rlcz5NYXliZSwgZnVsbCB0ZXh0IHJlYWRpbmcgaXMgbmVlZGVkPC9yZXNlYXJjaC1ub3Rl
cz48L3JlY29yZD48L0NpdGU+PC9FbmROb3RlPgB=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 </w:instrText>
            </w:r>
            <w:r w:rsidRPr="001F1732">
              <w:rPr>
                <w:rFonts w:asciiTheme="majorBidi" w:hAnsiTheme="majorBidi" w:cstheme="majorBidi"/>
              </w:rPr>
              <w:fldChar w:fldCharType="begin">
                <w:fldData xml:space="preserve">PEVuZE5vdGU+PENpdGUgQXV0aG9yWWVhcj0iMSI+PEF1dGhvcj5IYXJyaXM8L0F1dGhvcj48WWVh
cj4yMDE1PC9ZZWFyPjxSZWNOdW0+MTY8L1JlY051bT48RGlzcGxheVRleHQ+SGFycmlzLCBGcmVl
bWFuIFs0Ml08L0Rpc3BsYXlUZXh0PjxyZWNvcmQ+PHJlYy1udW1iZXI+MTY8L3JlYy1udW1iZXI+
PGZvcmVpZ24ta2V5cz48a2V5IGFwcD0iRU4iIGRiLWlkPSJmdGU5ZGRheDcyZnhyaGV0MmE3dnhm
NWw5MHNlMHoyd3B6MnMiIHRpbWVzdGFtcD0iMTU3MDU1NDE1NyI+MTY8L2tleT48L2ZvcmVpZ24t
a2V5cz48cmVmLXR5cGUgbmFtZT0iSm91cm5hbCBBcnRpY2xlIj4xNzwvcmVmLXR5cGU+PGNvbnRy
aWJ1dG9ycz48YXV0aG9ycz48YXV0aG9yPkhhcnJpcywgTWljaGFlbCBBLjwvYXV0aG9yPjxhdXRo
b3I+RnJlZW1hbiwgS3VydCBBLjwvYXV0aG9yPjxhdXRob3I+RHVrZSwgRGFubnkgQy48L2F1dGhv
cj48L2F1dGhvcnM+PC9jb250cmlidXRvcnM+PGF1dGgtYWRkcmVzcz5IYXJvbGQgU2Nobml0emVy
IERpYWJldGVzIEhlYWx0aCBDZW50ZXIsIFBvcnRsYW5kLCBPUiBJbnN0aXR1dGUgb24gRGV2ZWxv
cG1lbnQgJmFtcDsgRGlzYWJpbGl0eSwgRGl2aXNpb24gb2YgUHN5Y2hvbG9neSwgRGVwYXJ0bWVu
dCBvZiBQZWRpYXRyaWNzLCBPcmVnb24gSGVhbHRoICZhbXA7IFNjaWVuY2UgVW5pdmVyc2l0eSwg
UG9ydGxhbmQsIE9SIGhhcnJpc21pQG9oc3UuZWR1LiYjeEQ7SW5zdGl0dXRlIG9uIERldmVsb3Bt
ZW50ICZhbXA7IERpc2FiaWxpdHksIERpdmlzaW9uIG9mIFBzeWNob2xvZ3ksIERlcGFydG1lbnQg
b2YgUGVkaWF0cmljcywgT3JlZ29uIEhlYWx0aCAmYW1wOyBTY2llbmNlIFVuaXZlcnNpdHksIFBv
cnRsYW5kLCBPUi4mI3hEO0hhcm9sZCBTY2huaXR6ZXIgRGlhYmV0ZXMgSGVhbHRoIENlbnRlciwg
UG9ydGxhbmQsIE9SIEluc3RpdHV0ZSBvbiBEZXZlbG9wbWVudCAmYW1wOyBEaXNhYmlsaXR5LCBE
aXZpc2lvbiBvZiBQc3ljaG9sb2d5LCBEZXBhcnRtZW50IG9mIFBlZGlhdHJpY3MsIE9yZWdvbiBI
ZWFsdGggJmFtcDsgU2NpZW5jZSBVbml2ZXJzaXR5LCBQb3J0bGFuZCwgT1IuPC9hdXRoLWFkZHJl
c3M+PHRpdGxlcz48dGl0bGU+U2VlaW5nIGlzIGJlbGlldmluZzogVXNpbmcgU2t5cGUgdG8gSW1w
cm92ZSBEaWFiZXRlcyBPdXRjb21lcyBpbiBZb3V0aDwvdGl0bGU+PHNlY29uZGFyeS10aXRsZT5E
aWFiZXRlcyBDYXJlPC9zZWNvbmRhcnktdGl0bGU+PC90aXRsZXM+PHBhZ2VzPjE0MjctMTQzNDwv
cGFnZXM+PHZvbHVtZT4zODwvdm9sdW1lPjxudW1iZXI+ODwvbnVtYmVyPjxlZGl0aW9uPjIwMTUv
MDYvMDM8L2VkaXRpb24+PGtleXdvcmRzPjxrZXl3b3JkPkFkb2xlc2NlbnQ8L2tleXdvcmQ+PGtl
eXdvcmQ+QWR1bHQ8L2tleXdvcmQ+PGtleXdvcmQ+QmVoYXZpb3IgVGhlcmFweS9tZXRob2RzPC9r
ZXl3b3JkPjxrZXl3b3JkPkJsb29kIEdsdWNvc2UvYW5hbHlzaXM8L2tleXdvcmQ+PGtleXdvcmQ+
Q2FyZWdpdmVyczwva2V5d29yZD48a2V5d29yZD5DaGlsZDwva2V5d29yZD48a2V5d29yZD5EaWFi
ZXRlcyBNZWxsaXR1cywgVHlwZSAxL2Jsb29kLyp0aGVyYXB5PC9rZXl3b3JkPjxrZXl3b3JkPkZh
bWlseSBUaGVyYXB5PC9rZXl3b3JkPjxrZXl3b3JkPkZlbWFsZTwva2V5d29yZD48a2V5d29yZD5I
dW1hbnM8L2tleXdvcmQ+PGtleXdvcmQ+TWFsZTwva2V5d29yZD48a2V5d29yZD4qVmlkZW9jb25m
ZXJlbmNpbmc8L2tleXdvcmQ+PC9rZXl3b3Jkcz48ZGF0ZXM+PHllYXI+MjAxNTwveWVhcj48cHVi
LWRhdGVzPjxkYXRlPkF1ZzwvZGF0ZT48L3B1Yi1kYXRlcz48L2RhdGVzPjxwdWItbG9jYXRpb24+
MTcwMSBOIEJFQVVSRUdBUkQgU1QsIEFMRVhBTkRSSUEsIFZBIDIyMzExLTE3MTcgVVNBPC9wdWIt
bG9jYXRpb24+PHB1Ymxpc2hlcj5BTUVSIERJQUJFVEVTIEFTU09DPC9wdWJsaXNoZXI+PGlzYm4+
MDE0OS01OTkyPC9pc2JuPjxhY2Nlc3Npb24tbnVtPjI2MDMzNTA4PC9hY2Nlc3Npb24tbnVtPjx1
cmxzPjxyZWxhdGVkLXVybHM+PHVybD5odHRwczovL3d3dy5uY2JpLm5sbS5uaWguZ292L3B1Ym1l
ZC8yNjAzMzUwODwvdXJsPjwvcmVsYXRlZC11cmxzPjwvdXJscz48ZWxlY3Ryb25pYy1yZXNvdXJj
ZS1udW0+MTAuMjMzNy9kYzE0LTI0Njk8L2VsZWN0cm9uaWMtcmVzb3VyY2UtbnVtPjxyZXNlYXJj
aC1ub3Rlcz5NYXliZSwgZnVsbCB0ZXh0IHJlYWRpbmcgaXMgbmVlZGVkPC9yZXNlYXJjaC1ub3Rl
cz48L3JlY29yZD48L0NpdGU+PC9FbmROb3RlPgB=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Harris, Freeman [42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69D42576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Fast internet connection.</w:t>
            </w:r>
          </w:p>
          <w:p w14:paraId="0AAE042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Convenience. </w:t>
            </w:r>
          </w:p>
          <w:p w14:paraId="50E0F473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aving travel cost and time.  </w:t>
            </w:r>
          </w:p>
          <w:p w14:paraId="610EBBCA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Easy to use skype. </w:t>
            </w:r>
          </w:p>
          <w:p w14:paraId="0D471053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Improving accessibility to specialist </w:t>
            </w:r>
          </w:p>
          <w:p w14:paraId="7A49EEC1" w14:textId="0CAAC7A4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t>Ethical, legal and practice implications considered during the consultation.</w:t>
            </w:r>
          </w:p>
        </w:tc>
        <w:tc>
          <w:tcPr>
            <w:tcW w:w="2163" w:type="pct"/>
          </w:tcPr>
          <w:p w14:paraId="0159619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t>Slow internet connection.</w:t>
            </w:r>
          </w:p>
        </w:tc>
      </w:tr>
      <w:tr w:rsidR="001F1732" w:rsidRPr="001F1732" w14:paraId="067A3786" w14:textId="77777777" w:rsidTr="001F6202">
        <w:trPr>
          <w:jc w:val="center"/>
        </w:trPr>
        <w:tc>
          <w:tcPr>
            <w:tcW w:w="811" w:type="pct"/>
          </w:tcPr>
          <w:p w14:paraId="034A4871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Hickey&lt;/Author&gt;&lt;Year&gt;2017&lt;/Year&gt;&lt;RecNum&gt;32&lt;/RecNum&gt;&lt;DisplayText&gt;Hickey, Gomez [17]&lt;/DisplayText&gt;&lt;record&gt;&lt;rec-number&gt;32&lt;/rec-number&gt;&lt;foreign-keys&gt;&lt;key app="EN" db-id="fte9ddax72fxrhet2a7vxf5l90se0z2wpz2s" timestamp="1570554158"&gt;32&lt;/key&gt;&lt;/foreign-keys&gt;&lt;ref-type name="Journal Article"&gt;17&lt;/ref-type&gt;&lt;contributors&gt;&lt;authors&gt;&lt;author&gt;Hickey, Sean&lt;/author&gt;&lt;author&gt;Gomez, Jason&lt;/author&gt;&lt;author&gt;Meller, Benjamin&lt;/author&gt;&lt;author&gt;Schneider, Jeffery C.&lt;/author&gt;&lt;author&gt;Cheney, Meredith&lt;/author&gt;&lt;author&gt;Nejad, Shamim&lt;/author&gt;&lt;author&gt;Schulz, John&lt;/author&gt;&lt;author&gt;Goverman, Jeremy&lt;/author&gt;&lt;/authors&gt;&lt;/contributors&gt;&lt;auth-address&gt;Massachusetts General Hospital, Department of Surgery, Sumner Redstone BurnCenter, MA, United States.&amp;#xD;Massachusetts General Hospital, TeleHealth, MA, United States.&amp;#xD;Spaulding Rehabilitation Hospital, Charlestown, MA, United States.&amp;#xD;Massachusetts General Hospital, Department of Surgery, Sumner Redstone BurnCenter, MA, United States. Electronic address: jgoverman@partners.org.&lt;/auth-address&gt;&lt;titles&gt;&lt;title&gt;Interactive home telehealth and burns: A pilot study&lt;/title&gt;&lt;secondary-title&gt;Burns&lt;/secondary-title&gt;&lt;/titles&gt;&lt;pages&gt;1318-1321&lt;/pages&gt;&lt;volume&gt;43&lt;/volume&gt;&lt;number&gt;6&lt;/number&gt;&lt;edition&gt;2017/06/24&lt;/edition&gt;&lt;keywords&gt;&lt;keyword&gt;Burns&lt;/keyword&gt;&lt;keyword&gt;Remote consultation&lt;/keyword&gt;&lt;keyword&gt;Telehealth&lt;/keyword&gt;&lt;/keywords&gt;&lt;dates&gt;&lt;year&gt;2017&lt;/year&gt;&lt;pub-dates&gt;&lt;date&gt;Sep&lt;/date&gt;&lt;/pub-dates&gt;&lt;/dates&gt;&lt;isbn&gt;1879-1409 0305-4179&lt;/isbn&gt;&lt;accession-num&gt;28641914&lt;/accession-num&gt;&lt;urls&gt;&lt;related-urls&gt;&lt;url&gt;https://www.ncbi.nlm.nih.gov/pubmed/28641914&lt;/url&gt;&lt;/related-urls&gt;&lt;/urls&gt;&lt;electronic-resource-num&gt;10.1016/j.burns.2016.11.013&lt;/electronic-resource-num&gt;&lt;research-notes&gt;Maybe, full text reading is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Hickey, Gomez [17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53C9C28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High-resolution video camera.</w:t>
            </w:r>
          </w:p>
          <w:p w14:paraId="7E37DC8D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Vidyo™ provided a secure, HIPAA compliant, and private platform for video conferencing.</w:t>
            </w:r>
          </w:p>
          <w:p w14:paraId="40151093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s used their own devices. </w:t>
            </w:r>
          </w:p>
          <w:p w14:paraId="03299AEB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ecurity and privacy at home were the patient’s responsibility. </w:t>
            </w:r>
          </w:p>
          <w:p w14:paraId="6E28CFBB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aving travel time and cost (188 miles per patient ranged from 4-822 mile, saved average travel expenses of $108.50 per patient).</w:t>
            </w:r>
          </w:p>
          <w:p w14:paraId="2EB63924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A telehealth coordinator created Health accounts for patients and completed a test call to troubleshoot patients’ devices, software, and/or internet connection prior to the physician-patient interaction.</w:t>
            </w:r>
          </w:p>
        </w:tc>
        <w:tc>
          <w:tcPr>
            <w:tcW w:w="2163" w:type="pct"/>
          </w:tcPr>
          <w:p w14:paraId="1FBADC64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oor video quality.</w:t>
            </w:r>
          </w:p>
          <w:p w14:paraId="5EA5B8A6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Low audio volume. </w:t>
            </w:r>
          </w:p>
          <w:p w14:paraId="16A9ADB8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ome patient needed to restart their </w:t>
            </w:r>
            <w:proofErr w:type="spellStart"/>
            <w:r w:rsidRPr="001F1732">
              <w:rPr>
                <w:rFonts w:asciiTheme="majorBidi" w:hAnsiTheme="majorBidi" w:cstheme="majorBidi"/>
              </w:rPr>
              <w:t>compute.r</w:t>
            </w:r>
            <w:proofErr w:type="spellEnd"/>
            <w:r w:rsidRPr="001F1732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1F1732" w:rsidRPr="001F1732" w14:paraId="35987C31" w14:textId="77777777" w:rsidTr="001F6202">
        <w:trPr>
          <w:jc w:val="center"/>
        </w:trPr>
        <w:tc>
          <w:tcPr>
            <w:tcW w:w="811" w:type="pct"/>
          </w:tcPr>
          <w:p w14:paraId="19B0D4B1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>
                <w:fldData xml:space="preserve">PEVuZE5vdGU+PENpdGUgQXV0aG9yWWVhcj0iMSI+PEF1dGhvcj5Id2FuZzwvQXV0aG9yPjxZZWFy
PjIwMTc8L1llYXI+PFJlY051bT4zMTwvUmVjTnVtPjxEaXNwbGF5VGV4dD5Id2FuZywgTWFuZHJ1
c2lhayBbNDNdPC9EaXNwbGF5VGV4dD48cmVjb3JkPjxyZWMtbnVtYmVyPjMxPC9yZWMtbnVtYmVy
Pjxmb3JlaWduLWtleXM+PGtleSBhcHA9IkVOIiBkYi1pZD0iZnRlOWRkYXg3MmZ4cmhldDJhN3Z4
ZjVsOTBzZTB6MndwejJzIiB0aW1lc3RhbXA9IjE1NzA1NTQxNTgiPjMxPC9rZXk+PC9mb3JlaWdu
LWtleXM+PHJlZi10eXBlIG5hbWU9IkpvdXJuYWwgQXJ0aWNsZSI+MTc8L3JlZi10eXBlPjxjb250
cmlidXRvcnM+PGF1dGhvcnM+PGF1dGhvcj5Id2FuZywgUml0YTwvYXV0aG9yPjxhdXRob3I+TWFu
ZHJ1c2lhaywgQWxsaXNvbjwvYXV0aG9yPjxhdXRob3I+TW9ycmlzLCBOb3JtYW4gUi48L2F1dGhv
cj48YXV0aG9yPlBldGVycywgUm9ieW48L2F1dGhvcj48YXV0aG9yPktvcmN6eWssIERhcml1c3o8
L2F1dGhvcj48YXV0aG9yPkJydW5pbmcsIEphcmVkPC9hdXRob3I+PGF1dGhvcj5SdXNzZWxsLCBU
cmV2b3I8L2F1dGhvcj48L2F1dGhvcnM+PC9jb250cmlidXRvcnM+PGF1dGgtYWRkcmVzcz5EZXBh
cnRtZW50IG9mIFBoeXNpb3RoZXJhcHksIFByaW5jZXNzIEFsZXhhbmRyYSBIb3NwaXRhbCwgTWV0
cm8gU291dGggSGVhbHRoLCBCcmlzYmFuZSwgQXVzdHJhbGlhOyBQaHlzaW90aGVyYXB5LCBTY2hv
b2wgb2YgSGVhbHRoICZhbXA7IFJlaGFiaWxpdGF0aW9uIFNjaWVuY2VzLCBUaGUgVW5pdmVyc2l0
eSBvZiBRdWVlbnNsYW5kLCBCcmlzYmFuZSwgQXVzdHJhbGlhLiBFbGVjdHJvbmljIGFkZHJlc3M6
IHIuaHdhbmdAdXEubmV0LmF1LiYjeEQ7UGh5c2lvdGhlcmFweSwgU2Nob29sIG9mIEhlYWx0aCAm
YW1wOyBSZWhhYmlsaXRhdGlvbiBTY2llbmNlcywgVGhlIFVuaXZlcnNpdHkgb2YgUXVlZW5zbGFu
ZCwgQnJpc2JhbmUsIEF1c3RyYWxpYS4mI3hEO1RoZSBNZW56aWVzIEhlYWx0aCBJbnN0aXR1dGUg
UXVlZW5zbGFuZCBhbmQgVGhlIFNjaG9vbCBvZiBBbGxpZWQgSGVhbHRoIFNjaWVuY2VzLCBHcmlm
Zml0aCBVbml2ZXJzaXR5LCBHb2xkIENvYXN0LCBBdXN0cmFsaWE7IEFsbGllZCBIZWFsdGggUmVz
ZWFyY2ggQ29sbGFib3JhdGl2ZSwgVGhlIFByaW5jZSBDaGFybGVzIEhvc3BpdGFsLCBCcmlzYmFu
ZSwgQXVzdHJhbGlhLiYjeEQ7RGVwYXJ0bWVudCBvZiBDYXJkaW9sb2d5LCBQcmluY2VzcyBBbGV4
YW5kcmEgSG9zcGl0YWwsIE1ldHJvIFNvdXRoIEhlYWx0aCwgQnJpc2JhbmUsIEF1c3RyYWxpYTsg
U2Nob29sIG9mIE51cnNpbmcsIE1pZHdpZmVyeSBhbmQgU29jaWFsIFdvcmssIFRoZSBVbml2ZXJz
aXR5IG9mIFF1ZWVuc2xhbmQsIEJyaXNiYW5lLCBBdXN0cmFsaWEuJiN4RDtEZXBhcnRtZW50IG9m
IENhcmRpb2xvZ3ksIFByaW5jZXNzIEFsZXhhbmRyYSBIb3NwaXRhbCwgTWV0cm8gU291dGggSGVh
bHRoLCBCcmlzYmFuZSwgQXVzdHJhbGlhOyBTY2hvb2wgb2YgTWVkaWNpbmUsIFRoZSBVbml2ZXJz
aXR5IG9mIFF1ZWVuc2xhbmQsIEJyaXNiYW5lLCBBdXN0cmFsaWEuJiN4RDtEZXBhcnRtZW50IG9m
IFBoeXNpb3RoZXJhcHksIEhlYXJ0IEZhaWx1cmUgU3VwcG9ydCBTZXJ2aWNlLCBUaGUgUHJpbmNl
IENoYXJsZXMgSG9zcGl0YWwsIEJyaXNiYW5lLCBBdXN0cmFsaWEuJiN4RDtQaHlzaW90aGVyYXB5
LCBTY2hvb2wgb2YgSGVhbHRoICZhbXA7IFJlaGFiaWxpdGF0aW9uIFNjaWVuY2VzLCBUaGUgVW5p
dmVyc2l0eSBvZiBRdWVlbnNsYW5kLCBCcmlzYmFuZSwgQXVzdHJhbGlhOyBDZW50cmUgZm9yIFJl
c2VhcmNoIEV4Y2VsbGVuY2UgaW4gVGVsZWhlYWx0aCwgVGhlIFVuaXZlcnNpdHkgb2YgUXVlZW5z
bGFuZCwgQnJpc2JhbmUsIEF1c3RyYWxpYS48L2F1dGgtYWRkcmVzcz48dGl0bGVzPjx0aXRsZT5F
eHBsb3JpbmcgcGF0aWVudCBleHBlcmllbmNlcyBhbmQgcGVyc3BlY3RpdmVzIG9mIGEgaGVhcnQg
ZmFpbHVyZSB0ZWxlcmVoYWJpbGl0YXRpb24gcHJvZ3JhbTogQSBtaXhlZCBtZXRob2RzIGFwcHJv
YWNoPC90aXRsZT48c2Vjb25kYXJ5LXRpdGxlPkhlYXJ0IGFuZCBMdW5nOiBKb3VybmFsIG9mIEFj
dXRlIGFuZCBDcml0aWNhbCBDYXJlPC9zZWNvbmRhcnktdGl0bGU+PC90aXRsZXM+PHBhZ2VzPjMy
MC0zMjc8L3BhZ2VzPjx2b2x1bWU+NDY8L3ZvbHVtZT48bnVtYmVyPjQ8L251bWJlcj48ZWRpdGlv
bj4yMDE3LzA0LzIyPC9lZGl0aW9uPjxrZXl3b3Jkcz48a2V5d29yZD5DYXJkaWFjIGZhaWx1cmU8
L2tleXdvcmQ+PGtleXdvcmQ+RXhlcmNpc2U8L2tleXdvcmQ+PGtleXdvcmQ+UXVhbGl0YXRpdmUg
cmVzZWFyY2g8L2tleXdvcmQ+PGtleXdvcmQ+VGVsZW1lZGljaW5lPC9rZXl3b3JkPjxrZXl3b3Jk
PlRlbGVyZWhhYmlsaXRhdGlvbjwva2V5d29yZD48L2tleXdvcmRzPjxkYXRlcz48eWVhcj4yMDE3
PC95ZWFyPjxwdWItZGF0ZXM+PGRhdGU+SnVsIC0gQXVnPC9kYXRlPjwvcHViLWRhdGVzPjwvZGF0
ZXM+PGlzYm4+MDAxMi04MjFYPC9pc2JuPjxhY2Nlc3Npb24tbnVtPjI4NDI3NzYzPC9hY2Nlc3Np
b24tbnVtPjx1cmxzPjxyZWxhdGVkLXVybHM+PHVybD5odHRwczovL3d3dy5uY2JpLm5sbS5uaWgu
Z292L3B1Ym1lZC8yODQyNzc2MzwvdXJsPjwvcmVsYXRlZC11cmxzPjwvdXJscz48ZWxlY3Ryb25p
Yy1yZXNvdXJjZS1udW0+MTAuMTAxNi9qLmhydGxuZy4yMDE3LjAzLjAwNDwvZWxlY3Ryb25pYy1y
ZXNvdXJjZS1udW0+PHJlc2VhcmNoLW5vdGVzPk1heWJlLCBmdWxsIHRleHQgcmVhZGluZyBpcyBu
ZWVkZWQmI3hEOz0mI3hEO3JlbGF0ZWQ8L3Jlc2VhcmNoLW5vdGVzPjwvcmVjb3JkPjwvQ2l0ZT48
L0VuZE5vdGU+AG==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 </w:instrText>
            </w:r>
            <w:r w:rsidRPr="001F1732">
              <w:rPr>
                <w:rFonts w:asciiTheme="majorBidi" w:hAnsiTheme="majorBidi" w:cstheme="majorBidi"/>
              </w:rPr>
              <w:fldChar w:fldCharType="begin">
                <w:fldData xml:space="preserve">PEVuZE5vdGU+PENpdGUgQXV0aG9yWWVhcj0iMSI+PEF1dGhvcj5Id2FuZzwvQXV0aG9yPjxZZWFy
PjIwMTc8L1llYXI+PFJlY051bT4zMTwvUmVjTnVtPjxEaXNwbGF5VGV4dD5Id2FuZywgTWFuZHJ1
c2lhayBbNDNdPC9EaXNwbGF5VGV4dD48cmVjb3JkPjxyZWMtbnVtYmVyPjMxPC9yZWMtbnVtYmVy
Pjxmb3JlaWduLWtleXM+PGtleSBhcHA9IkVOIiBkYi1pZD0iZnRlOWRkYXg3MmZ4cmhldDJhN3Z4
ZjVsOTBzZTB6MndwejJzIiB0aW1lc3RhbXA9IjE1NzA1NTQxNTgiPjMxPC9rZXk+PC9mb3JlaWdu
LWtleXM+PHJlZi10eXBlIG5hbWU9IkpvdXJuYWwgQXJ0aWNsZSI+MTc8L3JlZi10eXBlPjxjb250
cmlidXRvcnM+PGF1dGhvcnM+PGF1dGhvcj5Id2FuZywgUml0YTwvYXV0aG9yPjxhdXRob3I+TWFu
ZHJ1c2lhaywgQWxsaXNvbjwvYXV0aG9yPjxhdXRob3I+TW9ycmlzLCBOb3JtYW4gUi48L2F1dGhv
cj48YXV0aG9yPlBldGVycywgUm9ieW48L2F1dGhvcj48YXV0aG9yPktvcmN6eWssIERhcml1c3o8
L2F1dGhvcj48YXV0aG9yPkJydW5pbmcsIEphcmVkPC9hdXRob3I+PGF1dGhvcj5SdXNzZWxsLCBU
cmV2b3I8L2F1dGhvcj48L2F1dGhvcnM+PC9jb250cmlidXRvcnM+PGF1dGgtYWRkcmVzcz5EZXBh
cnRtZW50IG9mIFBoeXNpb3RoZXJhcHksIFByaW5jZXNzIEFsZXhhbmRyYSBIb3NwaXRhbCwgTWV0
cm8gU291dGggSGVhbHRoLCBCcmlzYmFuZSwgQXVzdHJhbGlhOyBQaHlzaW90aGVyYXB5LCBTY2hv
b2wgb2YgSGVhbHRoICZhbXA7IFJlaGFiaWxpdGF0aW9uIFNjaWVuY2VzLCBUaGUgVW5pdmVyc2l0
eSBvZiBRdWVlbnNsYW5kLCBCcmlzYmFuZSwgQXVzdHJhbGlhLiBFbGVjdHJvbmljIGFkZHJlc3M6
IHIuaHdhbmdAdXEubmV0LmF1LiYjeEQ7UGh5c2lvdGhlcmFweSwgU2Nob29sIG9mIEhlYWx0aCAm
YW1wOyBSZWhhYmlsaXRhdGlvbiBTY2llbmNlcywgVGhlIFVuaXZlcnNpdHkgb2YgUXVlZW5zbGFu
ZCwgQnJpc2JhbmUsIEF1c3RyYWxpYS4mI3hEO1RoZSBNZW56aWVzIEhlYWx0aCBJbnN0aXR1dGUg
UXVlZW5zbGFuZCBhbmQgVGhlIFNjaG9vbCBvZiBBbGxpZWQgSGVhbHRoIFNjaWVuY2VzLCBHcmlm
Zml0aCBVbml2ZXJzaXR5LCBHb2xkIENvYXN0LCBBdXN0cmFsaWE7IEFsbGllZCBIZWFsdGggUmVz
ZWFyY2ggQ29sbGFib3JhdGl2ZSwgVGhlIFByaW5jZSBDaGFybGVzIEhvc3BpdGFsLCBCcmlzYmFu
ZSwgQXVzdHJhbGlhLiYjeEQ7RGVwYXJ0bWVudCBvZiBDYXJkaW9sb2d5LCBQcmluY2VzcyBBbGV4
YW5kcmEgSG9zcGl0YWwsIE1ldHJvIFNvdXRoIEhlYWx0aCwgQnJpc2JhbmUsIEF1c3RyYWxpYTsg
U2Nob29sIG9mIE51cnNpbmcsIE1pZHdpZmVyeSBhbmQgU29jaWFsIFdvcmssIFRoZSBVbml2ZXJz
aXR5IG9mIFF1ZWVuc2xhbmQsIEJyaXNiYW5lLCBBdXN0cmFsaWEuJiN4RDtEZXBhcnRtZW50IG9m
IENhcmRpb2xvZ3ksIFByaW5jZXNzIEFsZXhhbmRyYSBIb3NwaXRhbCwgTWV0cm8gU291dGggSGVh
bHRoLCBCcmlzYmFuZSwgQXVzdHJhbGlhOyBTY2hvb2wgb2YgTWVkaWNpbmUsIFRoZSBVbml2ZXJz
aXR5IG9mIFF1ZWVuc2xhbmQsIEJyaXNiYW5lLCBBdXN0cmFsaWEuJiN4RDtEZXBhcnRtZW50IG9m
IFBoeXNpb3RoZXJhcHksIEhlYXJ0IEZhaWx1cmUgU3VwcG9ydCBTZXJ2aWNlLCBUaGUgUHJpbmNl
IENoYXJsZXMgSG9zcGl0YWwsIEJyaXNiYW5lLCBBdXN0cmFsaWEuJiN4RDtQaHlzaW90aGVyYXB5
LCBTY2hvb2wgb2YgSGVhbHRoICZhbXA7IFJlaGFiaWxpdGF0aW9uIFNjaWVuY2VzLCBUaGUgVW5p
dmVyc2l0eSBvZiBRdWVlbnNsYW5kLCBCcmlzYmFuZSwgQXVzdHJhbGlhOyBDZW50cmUgZm9yIFJl
c2VhcmNoIEV4Y2VsbGVuY2UgaW4gVGVsZWhlYWx0aCwgVGhlIFVuaXZlcnNpdHkgb2YgUXVlZW5z
bGFuZCwgQnJpc2JhbmUsIEF1c3RyYWxpYS48L2F1dGgtYWRkcmVzcz48dGl0bGVzPjx0aXRsZT5F
eHBsb3JpbmcgcGF0aWVudCBleHBlcmllbmNlcyBhbmQgcGVyc3BlY3RpdmVzIG9mIGEgaGVhcnQg
ZmFpbHVyZSB0ZWxlcmVoYWJpbGl0YXRpb24gcHJvZ3JhbTogQSBtaXhlZCBtZXRob2RzIGFwcHJv
YWNoPC90aXRsZT48c2Vjb25kYXJ5LXRpdGxlPkhlYXJ0IGFuZCBMdW5nOiBKb3VybmFsIG9mIEFj
dXRlIGFuZCBDcml0aWNhbCBDYXJlPC9zZWNvbmRhcnktdGl0bGU+PC90aXRsZXM+PHBhZ2VzPjMy
MC0zMjc8L3BhZ2VzPjx2b2x1bWU+NDY8L3ZvbHVtZT48bnVtYmVyPjQ8L251bWJlcj48ZWRpdGlv
bj4yMDE3LzA0LzIyPC9lZGl0aW9uPjxrZXl3b3Jkcz48a2V5d29yZD5DYXJkaWFjIGZhaWx1cmU8
L2tleXdvcmQ+PGtleXdvcmQ+RXhlcmNpc2U8L2tleXdvcmQ+PGtleXdvcmQ+UXVhbGl0YXRpdmUg
cmVzZWFyY2g8L2tleXdvcmQ+PGtleXdvcmQ+VGVsZW1lZGljaW5lPC9rZXl3b3JkPjxrZXl3b3Jk
PlRlbGVyZWhhYmlsaXRhdGlvbjwva2V5d29yZD48L2tleXdvcmRzPjxkYXRlcz48eWVhcj4yMDE3
PC95ZWFyPjxwdWItZGF0ZXM+PGRhdGU+SnVsIC0gQXVnPC9kYXRlPjwvcHViLWRhdGVzPjwvZGF0
ZXM+PGlzYm4+MDAxMi04MjFYPC9pc2JuPjxhY2Nlc3Npb24tbnVtPjI4NDI3NzYzPC9hY2Nlc3Np
b24tbnVtPjx1cmxzPjxyZWxhdGVkLXVybHM+PHVybD5odHRwczovL3d3dy5uY2JpLm5sbS5uaWgu
Z292L3B1Ym1lZC8yODQyNzc2MzwvdXJsPjwvcmVsYXRlZC11cmxzPjwvdXJscz48ZWxlY3Ryb25p
Yy1yZXNvdXJjZS1udW0+MTAuMTAxNi9qLmhydGxuZy4yMDE3LjAzLjAwNDwvZWxlY3Ryb25pYy1y
ZXNvdXJjZS1udW0+PHJlc2VhcmNoLW5vdGVzPk1heWJlLCBmdWxsIHRleHQgcmVhZGluZyBpcyBu
ZWVkZWQmI3hEOz0mI3hEO3JlbGF0ZWQ8L3Jlc2VhcmNoLW5vdGVzPjwvcmVjb3JkPjwvQ2l0ZT48
L0VuZE5vdGU+AG==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Hwang, Mandrusiak [43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2FDC48F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Improved patients’ health outcomes.</w:t>
            </w:r>
          </w:p>
          <w:p w14:paraId="30E719B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Enabled access to care and eliminated transportation, and travel time. </w:t>
            </w:r>
          </w:p>
          <w:p w14:paraId="2CD19AD5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Enabled social support between family and other </w:t>
            </w:r>
          </w:p>
          <w:p w14:paraId="002D96B4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Easy to use the system. </w:t>
            </w:r>
          </w:p>
          <w:p w14:paraId="6FFB2924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program was Convenient and lowered family member traveling burden. </w:t>
            </w:r>
          </w:p>
          <w:p w14:paraId="11663B4D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Easily accessible, safe </w:t>
            </w:r>
          </w:p>
          <w:p w14:paraId="19FDA628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was structured, which facilitated patients’ adherence to the treatment.</w:t>
            </w:r>
          </w:p>
          <w:p w14:paraId="32DC145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improved patients’ knowledge about heart failure, self-management, and modified risk factors via dietary changes and alcohol intake.</w:t>
            </w:r>
          </w:p>
          <w:p w14:paraId="40041B5A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provided an appropriate level of supervision from a distance.</w:t>
            </w:r>
          </w:p>
        </w:tc>
        <w:tc>
          <w:tcPr>
            <w:tcW w:w="2163" w:type="pct"/>
          </w:tcPr>
          <w:p w14:paraId="789A20D0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Learning new technology and fear of unknown.</w:t>
            </w:r>
          </w:p>
          <w:p w14:paraId="4BE9B297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echnical issues related to the quality of the connection, which resulted in the delay in audio, auditory fading, video freezing, small video window, and absence of video. </w:t>
            </w:r>
          </w:p>
          <w:p w14:paraId="5F751B67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echnical issues related to internet connection dropout.</w:t>
            </w:r>
          </w:p>
          <w:p w14:paraId="2AA92260" w14:textId="77777777" w:rsidR="001F1732" w:rsidRPr="001F1732" w:rsidRDefault="001F1732" w:rsidP="001F6202">
            <w:pPr>
              <w:rPr>
                <w:rFonts w:asciiTheme="majorBidi" w:hAnsiTheme="majorBidi" w:cstheme="majorBidi"/>
              </w:rPr>
            </w:pPr>
          </w:p>
        </w:tc>
      </w:tr>
      <w:tr w:rsidR="001F1732" w:rsidRPr="001F1732" w14:paraId="02F91F77" w14:textId="77777777" w:rsidTr="001F6202">
        <w:trPr>
          <w:jc w:val="center"/>
        </w:trPr>
        <w:tc>
          <w:tcPr>
            <w:tcW w:w="811" w:type="pct"/>
          </w:tcPr>
          <w:p w14:paraId="35E129EF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>
                <w:fldData xml:space="preserve">PEVuZE5vdGU+PENpdGUgQXV0aG9yWWVhcj0iMSI+PEF1dGhvcj5LYXNzY2hhdTwvQXV0aG9yPjxZ
ZWFyPjIwMTU8L1llYXI+PFJlY051bT4yNzwvUmVjTnVtPjxEaXNwbGF5VGV4dD5LYXNzY2hhdSwg
U2hlcm1hbiBbNDRdPC9EaXNwbGF5VGV4dD48cmVjb3JkPjxyZWMtbnVtYmVyPjI3PC9yZWMtbnVt
YmVyPjxmb3JlaWduLWtleXM+PGtleSBhcHA9IkVOIiBkYi1pZD0iZnRlOWRkYXg3MmZ4cmhldDJh
N3Z4ZjVsOTBzZTB6MndwejJzIiB0aW1lc3RhbXA9IjE1NzA1NTQxNTgiPjI3PC9rZXk+PC9mb3Jl
aWduLWtleXM+PHJlZi10eXBlIG5hbWU9IkpvdXJuYWwgQXJ0aWNsZSI+MTc8L3JlZi10eXBlPjxj
b250cmlidXRvcnM+PGF1dGhvcnM+PGF1dGhvcj5LYXNzY2hhdSwgTWFyZ2FyZXQ8L2F1dGhvcj48
YXV0aG9yPlNoZXJtYW4sIEthdGhsZWVuPC9hdXRob3I+PGF1dGhvcj5IYWlkZXIsIExhbWlhPC9h
dXRob3I+PGF1dGhvcj5Gcm9udGFyaW8sIEFyaWFuYTwvYXV0aG9yPjxhdXRob3I+U2hhdywgTWlj
aGFlbDwvYXV0aG9yPjxhdXRob3I+RGF0dGEsIEFiaGlzaGVrPC9hdXRob3I+PGF1dGhvcj5CaWtz
b24sIE1hcm9tPC9hdXRob3I+PGF1dGhvcj5DaGFydmV0LCBMZWlnaDwvYXV0aG9yPjwvYXV0aG9y
cz48L2NvbnRyaWJ1dG9ycz48YXV0aC1hZGRyZXNzPk11bHRpcGxlIFNjbGVyb3NpcyBDb21wcmVo
ZW5zaXZlIENhcmUgQ2VudGVyLCBEZXBhcnRtZW50IG9mIE5ldXJvbG9neSwgTllVIExhbmdvbmUg
TWVkaWNhbCBDZW50ZXI7IERlcGFydG1lbnQgb2YgTmV1cm9sb2d5LCBTdG9ueSBCcm9vayBNZWRp
Y2luZS4mI3hEO0RlcGFydG1lbnQgb2YgTmV1cm9sb2d5LCBTdG9ueSBCcm9vayBNZWRpY2luZS4m
I3hEO1NvdGVyaXggTWVkaWNhbCwgSW5jLiYjeEQ7RGVwYXJ0bWVudCBvZiBCaW9tZWRpY2FsIEVu
Z2luZWVyaW5nLCBUaGUgQ2l0eSBDb2xsZWdlIG9mIE5ldyBZb3JrLiYjeEQ7TXVsdGlwbGUgU2Ns
ZXJvc2lzIENvbXByZWhlbnNpdmUgQ2FyZSBDZW50ZXIsIERlcGFydG1lbnQgb2YgTmV1cm9sb2d5
LCBOWVUgTGFuZ29uZSBNZWRpY2FsIENlbnRlcjsgRGVwYXJ0bWVudCBvZiBOZXVyb2xvZ3ksIFN0
b255IEJyb29rIE1lZGljaW5lOyBMZWlnaC5DaGFydmV0QG55dW1jLm9yZy48L2F1dGgtYWRkcmVz
cz48dGl0bGVzPjx0aXRsZT5BIFByb3RvY29sIGZvciB0aGUgVXNlIG9mIFJlbW90ZWx5LVN1cGVy
dmlzZWQgVHJhbnNjcmFuaWFsIERpcmVjdCBDdXJyZW50IFN0aW11bGF0aW9uICh0RENTKSBpbiBN
dWx0aXBsZSBTY2xlcm9zaXMgKE1TKTwvdGl0bGU+PHNlY29uZGFyeS10aXRsZT5Kb3VybmFsIG9m
IFZpc3VhbGl6ZWQgRXhwZXJpbWVudHM8L3NlY29uZGFyeS10aXRsZT48L3RpdGxlcz48cGFnZXM+
ZTUzNTQyPC9wYWdlcz48dm9sdW1lPjIwMTU8L3ZvbHVtZT48bnVtYmVyPjEwNjwvbnVtYmVyPjxl
ZGl0aW9uPjIwMTYvMDEvMTk8L2VkaXRpb24+PGtleXdvcmRzPjxrZXl3b3JkPkNsaW5pY2FsIFRy
aWFscyBhcyBUb3BpYzwva2V5d29yZD48a2V5d29yZD5GZWFzaWJpbGl0eSBTdHVkaWVzPC9rZXl3
b3JkPjxrZXl3b3JkPkd1aWRlbGluZSBBZGhlcmVuY2U8L2tleXdvcmQ+PGtleXdvcmQ+SHVtYW5z
PC9rZXl3b3JkPjxrZXl3b3JkPk11bHRpcGxlIFNjbGVyb3Npcy8qdGhlcmFweTwva2V5d29yZD48
a2V5d29yZD5QcmFjdGljZSBHdWlkZWxpbmVzIGFzIFRvcGljPC9rZXl3b3JkPjxrZXl3b3JkPlJl
cHJvZHVjaWJpbGl0eSBvZiBSZXN1bHRzPC9rZXl3b3JkPjxrZXl3b3JkPlRlbGVtZWRpY2luZS9p
bnN0cnVtZW50YXRpb24vKm1ldGhvZHMvc3RhbmRhcmRzPC9rZXl3b3JkPjxrZXl3b3JkPlRyYW5z
Y3JhbmlhbCBEaXJlY3QgQ3VycmVudCBTdGltdWxhdGlvbi9pbnN0cnVtZW50YXRpb24vKm1ldGhv
ZHMvc3RhbmRhcmRzPC9rZXl3b3JkPjwva2V5d29yZHM+PGRhdGVzPjx5ZWFyPjIwMTU8L3llYXI+
PHB1Yi1kYXRlcz48ZGF0ZT5EZWMgMjY8L2RhdGU+PC9wdWItZGF0ZXM+PC9kYXRlcz48aXNibj4x
OTQwLTA4N1g8L2lzYm4+PGFjY2Vzc2lvbi1udW0+MjY3ODAzODM8L2FjY2Vzc2lvbi1udW0+PHVy
bHM+PHJlbGF0ZWQtdXJscz48dXJsPmh0dHBzOi8vd3d3Lm5jYmkubmxtLm5paC5nb3YvcHVibWVk
LzI2NzgwMzgzPC91cmw+PC9yZWxhdGVkLXVybHM+PC91cmxzPjxjdXN0b20yPlBNQzQ3ODA4NTc8
L2N1c3RvbTI+PGVsZWN0cm9uaWMtcmVzb3VyY2UtbnVtPjEwLjM3OTEvNTM1NDI8L2VsZWN0cm9u
aWMtcmVzb3VyY2UtbnVtPjxyZXNlYXJjaC1ub3Rlcz5NYXliZSwgZnVsbCB0ZXh0IHJlYWRpbmcg
aXMgbmVlZGVkJiN4RDs9JiN4RDttYXliZTwvcmVzZWFyY2gtbm90ZXM+PC9yZWNvcmQ+PC9DaXRl
PjwvRW5kTm90ZT5=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 </w:instrText>
            </w:r>
            <w:r w:rsidRPr="001F1732">
              <w:rPr>
                <w:rFonts w:asciiTheme="majorBidi" w:hAnsiTheme="majorBidi" w:cstheme="majorBidi"/>
              </w:rPr>
              <w:fldChar w:fldCharType="begin">
                <w:fldData xml:space="preserve">PEVuZE5vdGU+PENpdGUgQXV0aG9yWWVhcj0iMSI+PEF1dGhvcj5LYXNzY2hhdTwvQXV0aG9yPjxZ
ZWFyPjIwMTU8L1llYXI+PFJlY051bT4yNzwvUmVjTnVtPjxEaXNwbGF5VGV4dD5LYXNzY2hhdSwg
U2hlcm1hbiBbNDRdPC9EaXNwbGF5VGV4dD48cmVjb3JkPjxyZWMtbnVtYmVyPjI3PC9yZWMtbnVt
YmVyPjxmb3JlaWduLWtleXM+PGtleSBhcHA9IkVOIiBkYi1pZD0iZnRlOWRkYXg3MmZ4cmhldDJh
N3Z4ZjVsOTBzZTB6MndwejJzIiB0aW1lc3RhbXA9IjE1NzA1NTQxNTgiPjI3PC9rZXk+PC9mb3Jl
aWduLWtleXM+PHJlZi10eXBlIG5hbWU9IkpvdXJuYWwgQXJ0aWNsZSI+MTc8L3JlZi10eXBlPjxj
b250cmlidXRvcnM+PGF1dGhvcnM+PGF1dGhvcj5LYXNzY2hhdSwgTWFyZ2FyZXQ8L2F1dGhvcj48
YXV0aG9yPlNoZXJtYW4sIEthdGhsZWVuPC9hdXRob3I+PGF1dGhvcj5IYWlkZXIsIExhbWlhPC9h
dXRob3I+PGF1dGhvcj5Gcm9udGFyaW8sIEFyaWFuYTwvYXV0aG9yPjxhdXRob3I+U2hhdywgTWlj
aGFlbDwvYXV0aG9yPjxhdXRob3I+RGF0dGEsIEFiaGlzaGVrPC9hdXRob3I+PGF1dGhvcj5CaWtz
b24sIE1hcm9tPC9hdXRob3I+PGF1dGhvcj5DaGFydmV0LCBMZWlnaDwvYXV0aG9yPjwvYXV0aG9y
cz48L2NvbnRyaWJ1dG9ycz48YXV0aC1hZGRyZXNzPk11bHRpcGxlIFNjbGVyb3NpcyBDb21wcmVo
ZW5zaXZlIENhcmUgQ2VudGVyLCBEZXBhcnRtZW50IG9mIE5ldXJvbG9neSwgTllVIExhbmdvbmUg
TWVkaWNhbCBDZW50ZXI7IERlcGFydG1lbnQgb2YgTmV1cm9sb2d5LCBTdG9ueSBCcm9vayBNZWRp
Y2luZS4mI3hEO0RlcGFydG1lbnQgb2YgTmV1cm9sb2d5LCBTdG9ueSBCcm9vayBNZWRpY2luZS4m
I3hEO1NvdGVyaXggTWVkaWNhbCwgSW5jLiYjeEQ7RGVwYXJ0bWVudCBvZiBCaW9tZWRpY2FsIEVu
Z2luZWVyaW5nLCBUaGUgQ2l0eSBDb2xsZWdlIG9mIE5ldyBZb3JrLiYjeEQ7TXVsdGlwbGUgU2Ns
ZXJvc2lzIENvbXByZWhlbnNpdmUgQ2FyZSBDZW50ZXIsIERlcGFydG1lbnQgb2YgTmV1cm9sb2d5
LCBOWVUgTGFuZ29uZSBNZWRpY2FsIENlbnRlcjsgRGVwYXJ0bWVudCBvZiBOZXVyb2xvZ3ksIFN0
b255IEJyb29rIE1lZGljaW5lOyBMZWlnaC5DaGFydmV0QG55dW1jLm9yZy48L2F1dGgtYWRkcmVz
cz48dGl0bGVzPjx0aXRsZT5BIFByb3RvY29sIGZvciB0aGUgVXNlIG9mIFJlbW90ZWx5LVN1cGVy
dmlzZWQgVHJhbnNjcmFuaWFsIERpcmVjdCBDdXJyZW50IFN0aW11bGF0aW9uICh0RENTKSBpbiBN
dWx0aXBsZSBTY2xlcm9zaXMgKE1TKTwvdGl0bGU+PHNlY29uZGFyeS10aXRsZT5Kb3VybmFsIG9m
IFZpc3VhbGl6ZWQgRXhwZXJpbWVudHM8L3NlY29uZGFyeS10aXRsZT48L3RpdGxlcz48cGFnZXM+
ZTUzNTQyPC9wYWdlcz48dm9sdW1lPjIwMTU8L3ZvbHVtZT48bnVtYmVyPjEwNjwvbnVtYmVyPjxl
ZGl0aW9uPjIwMTYvMDEvMTk8L2VkaXRpb24+PGtleXdvcmRzPjxrZXl3b3JkPkNsaW5pY2FsIFRy
aWFscyBhcyBUb3BpYzwva2V5d29yZD48a2V5d29yZD5GZWFzaWJpbGl0eSBTdHVkaWVzPC9rZXl3
b3JkPjxrZXl3b3JkPkd1aWRlbGluZSBBZGhlcmVuY2U8L2tleXdvcmQ+PGtleXdvcmQ+SHVtYW5z
PC9rZXl3b3JkPjxrZXl3b3JkPk11bHRpcGxlIFNjbGVyb3Npcy8qdGhlcmFweTwva2V5d29yZD48
a2V5d29yZD5QcmFjdGljZSBHdWlkZWxpbmVzIGFzIFRvcGljPC9rZXl3b3JkPjxrZXl3b3JkPlJl
cHJvZHVjaWJpbGl0eSBvZiBSZXN1bHRzPC9rZXl3b3JkPjxrZXl3b3JkPlRlbGVtZWRpY2luZS9p
bnN0cnVtZW50YXRpb24vKm1ldGhvZHMvc3RhbmRhcmRzPC9rZXl3b3JkPjxrZXl3b3JkPlRyYW5z
Y3JhbmlhbCBEaXJlY3QgQ3VycmVudCBTdGltdWxhdGlvbi9pbnN0cnVtZW50YXRpb24vKm1ldGhv
ZHMvc3RhbmRhcmRzPC9rZXl3b3JkPjwva2V5d29yZHM+PGRhdGVzPjx5ZWFyPjIwMTU8L3llYXI+
PHB1Yi1kYXRlcz48ZGF0ZT5EZWMgMjY8L2RhdGU+PC9wdWItZGF0ZXM+PC9kYXRlcz48aXNibj4x
OTQwLTA4N1g8L2lzYm4+PGFjY2Vzc2lvbi1udW0+MjY3ODAzODM8L2FjY2Vzc2lvbi1udW0+PHVy
bHM+PHJlbGF0ZWQtdXJscz48dXJsPmh0dHBzOi8vd3d3Lm5jYmkubmxtLm5paC5nb3YvcHVibWVk
LzI2NzgwMzgzPC91cmw+PC9yZWxhdGVkLXVybHM+PC91cmxzPjxjdXN0b20yPlBNQzQ3ODA4NTc8
L2N1c3RvbTI+PGVsZWN0cm9uaWMtcmVzb3VyY2UtbnVtPjEwLjM3OTEvNTM1NDI8L2VsZWN0cm9u
aWMtcmVzb3VyY2UtbnVtPjxyZXNlYXJjaC1ub3Rlcz5NYXliZSwgZnVsbCB0ZXh0IHJlYWRpbmcg
aXMgbmVlZGVkJiN4RDs9JiN4RDttYXliZTwvcmVzZWFyY2gtbm90ZXM+PC9yZWNvcmQ+PC9DaXRl
PjwvRW5kTm90ZT5=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Kasschau, Sherman [44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1A129044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Having clear protocol and guidelines for treatment.</w:t>
            </w:r>
          </w:p>
          <w:p w14:paraId="55353D65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raining for patients. </w:t>
            </w:r>
          </w:p>
          <w:p w14:paraId="76812A79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Video and manual instruction for patients were provided. </w:t>
            </w:r>
          </w:p>
          <w:p w14:paraId="54475B8B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s had no contraindicated health conditions or environmental distractions. </w:t>
            </w:r>
          </w:p>
          <w:p w14:paraId="508FB97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t>Patients were capable using a laptop computer.</w:t>
            </w:r>
          </w:p>
          <w:p w14:paraId="34C9E4A4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s were able to tolerate a tDCS session. </w:t>
            </w:r>
          </w:p>
          <w:p w14:paraId="40553115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’ commitment to the scheduled session time for the duration of the study.</w:t>
            </w:r>
          </w:p>
          <w:p w14:paraId="1F48D3BD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Control over the patient’s laptop for troubleshooting. </w:t>
            </w:r>
          </w:p>
          <w:p w14:paraId="47EFBCB9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aving travel time and cost. </w:t>
            </w:r>
          </w:p>
          <w:p w14:paraId="5327CE7C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Ease of use.</w:t>
            </w:r>
          </w:p>
        </w:tc>
        <w:tc>
          <w:tcPr>
            <w:tcW w:w="2163" w:type="pct"/>
          </w:tcPr>
          <w:p w14:paraId="39295D9D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t xml:space="preserve">No information. </w:t>
            </w:r>
          </w:p>
        </w:tc>
      </w:tr>
      <w:tr w:rsidR="001F1732" w:rsidRPr="001F1732" w14:paraId="4F2490AE" w14:textId="77777777" w:rsidTr="001F6202">
        <w:trPr>
          <w:jc w:val="center"/>
        </w:trPr>
        <w:tc>
          <w:tcPr>
            <w:tcW w:w="811" w:type="pct"/>
          </w:tcPr>
          <w:p w14:paraId="2A38BA06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Mariano&lt;/Author&gt;&lt;Year&gt;2015&lt;/Year&gt;&lt;RecNum&gt;23&lt;/RecNum&gt;&lt;DisplayText&gt;Mariano, Tang [45]&lt;/DisplayText&gt;&lt;record&gt;&lt;rec-number&gt;23&lt;/rec-number&gt;&lt;foreign-keys&gt;&lt;key app="EN" db-id="fte9ddax72fxrhet2a7vxf5l90se0z2wpz2s" timestamp="1570554157"&gt;23&lt;/key&gt;&lt;/foreign-keys&gt;&lt;ref-type name="Journal Article"&gt;17&lt;/ref-type&gt;&lt;contributors&gt;&lt;authors&gt;&lt;author&gt;Mariano, Margaret A.&lt;/author&gt;&lt;author&gt;Tang, Kerri&lt;/author&gt;&lt;author&gt;Kurtz, Matthew&lt;/author&gt;&lt;author&gt;Kates, Wendy R.&lt;/author&gt;&lt;/authors&gt;&lt;/contributors&gt;&lt;auth-address&gt;Department of Psychiatry and Behavioral Sciences, State University of New York at Upstate Medical University, Syracuse, NY, United States.&amp;#xD;Department of Psychology and Neuroscience and Behavior, Wesleyan University, Middletown, CT, United States.&amp;#xD;Department of Psychiatry and Behavioral Sciences, State University of New York at Upstate Medical University, Syracuse, NY, United States. Electronic address: katesw@upstate.edu.&lt;/auth-address&gt;&lt;titles&gt;&lt;title&gt;Cognitive remediation for adolescents with 22q11 deletion syndrome (22q11DS): A preliminary study examining effectiveness, feasibility, and fidelity of a hybrid strategy, remote and computer-based intervention&lt;/title&gt;&lt;secondary-title&gt;Schizophrenia Research&lt;/secondary-title&gt;&lt;/titles&gt;&lt;pages&gt;283-289&lt;/pages&gt;&lt;volume&gt;166&lt;/volume&gt;&lt;number&gt;1-3&lt;/number&gt;&lt;edition&gt;2015/06/06&lt;/edition&gt;&lt;keywords&gt;&lt;keyword&gt;Adolescents&lt;/keyword&gt;&lt;keyword&gt;Cognitive remediation&lt;/keyword&gt;&lt;keyword&gt;Remote&lt;/keyword&gt;&lt;keyword&gt;Schizophrenia&lt;/keyword&gt;&lt;keyword&gt;Velocardiofacial syndrome&lt;/keyword&gt;&lt;/keywords&gt;&lt;dates&gt;&lt;year&gt;2015&lt;/year&gt;&lt;pub-dates&gt;&lt;date&gt;Aug&lt;/date&gt;&lt;/pub-dates&gt;&lt;/dates&gt;&lt;isbn&gt;0920-9964&lt;/isbn&gt;&lt;accession-num&gt;26044111&lt;/accession-num&gt;&lt;urls&gt;&lt;related-urls&gt;&lt;url&gt;https://www.ncbi.nlm.nih.gov/pubmed/26044111&lt;/url&gt;&lt;/related-urls&gt;&lt;/urls&gt;&lt;custom2&gt;PMC4549807&lt;/custom2&gt;&lt;electronic-resource-num&gt;10.1016/j.schres.2015.05.030&lt;/electronic-resource-num&gt;&lt;research-notes&gt;Maybe, full text reading is need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Mariano, Tang [45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5D454EF3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system was child-friendly.</w:t>
            </w:r>
          </w:p>
          <w:p w14:paraId="46F297CB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Difficult levels of tasks (treatment) were removed. </w:t>
            </w:r>
          </w:p>
          <w:p w14:paraId="63B62694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Older patients performed better. </w:t>
            </w:r>
          </w:p>
          <w:p w14:paraId="5DF2E1D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rained and experienced coaches.</w:t>
            </w:r>
          </w:p>
        </w:tc>
        <w:tc>
          <w:tcPr>
            <w:tcW w:w="2163" w:type="pct"/>
          </w:tcPr>
          <w:p w14:paraId="49CDF7E6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Internet access (one of the participants dropped out of the program because he/she internet issue).</w:t>
            </w:r>
          </w:p>
          <w:p w14:paraId="7DAC1EBF" w14:textId="77777777" w:rsidR="001F1732" w:rsidRPr="001F1732" w:rsidRDefault="001F1732" w:rsidP="001F6202">
            <w:pPr>
              <w:rPr>
                <w:rFonts w:asciiTheme="majorBidi" w:hAnsiTheme="majorBidi" w:cstheme="majorBidi"/>
              </w:rPr>
            </w:pPr>
          </w:p>
        </w:tc>
      </w:tr>
      <w:tr w:rsidR="001F1732" w:rsidRPr="001F1732" w14:paraId="0E470128" w14:textId="77777777" w:rsidTr="001F6202">
        <w:trPr>
          <w:jc w:val="center"/>
        </w:trPr>
        <w:tc>
          <w:tcPr>
            <w:tcW w:w="811" w:type="pct"/>
          </w:tcPr>
          <w:p w14:paraId="48CF3076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Marziali&lt;/Author&gt;&lt;Year&gt;2006&lt;/Year&gt;&lt;RecNum&gt;4&lt;/RecNum&gt;&lt;DisplayText&gt;Marziali and Donahue [46]&lt;/DisplayText&gt;&lt;record&gt;&lt;rec-number&gt;4&lt;/rec-number&gt;&lt;foreign-keys&gt;&lt;key app="EN" db-id="fte9ddax72fxrhet2a7vxf5l90se0z2wpz2s" timestamp="1570554157"&gt;4&lt;/key&gt;&lt;/foreign-keys&gt;&lt;ref-type name="Journal Article"&gt;17&lt;/ref-type&gt;&lt;contributors&gt;&lt;authors&gt;&lt;author&gt;Marziali, Elsa&lt;/author&gt;&lt;author&gt;Donahue, Peter&lt;/author&gt;&lt;/authors&gt;&lt;/contributors&gt;&lt;auth-address&gt;University of Toronto and Baycrest, Centre for Geriatric Care, 3560 Bathurst Street, Toronto, Ontario M6A 2E1 Canada. elsa.marziali@utoronto.ca&lt;/auth-address&gt;&lt;titles&gt;&lt;title&gt;Caring for others: Internet video-conferencing group intervention for family caregivers of older adults with neurodegenerative disease&lt;/title&gt;&lt;secondary-title&gt;Gerontologist&lt;/secondary-title&gt;&lt;/titles&gt;&lt;pages&gt;398-403&lt;/pages&gt;&lt;volume&gt;46&lt;/volume&gt;&lt;number&gt;3&lt;/number&gt;&lt;edition&gt;2006/05/30&lt;/edition&gt;&lt;keywords&gt;&lt;keyword&gt;Caregivers&lt;/keyword&gt;&lt;keyword&gt;Neurodegenerative disease&lt;/keyword&gt;&lt;keyword&gt;Technology&lt;/keyword&gt;&lt;keyword&gt;Virtual psychosocial support groups&lt;/keyword&gt;&lt;keyword&gt;Web-based intervention&lt;/keyword&gt;&lt;/keywords&gt;&lt;dates&gt;&lt;year&gt;2006&lt;/year&gt;&lt;pub-dates&gt;&lt;date&gt;Jun&lt;/date&gt;&lt;/pub-dates&gt;&lt;/dates&gt;&lt;publisher&gt;Gerontological Society of America&lt;/publisher&gt;&lt;isbn&gt;0016-9013 (Print)\r0016-9013 (Linking)&lt;/isbn&gt;&lt;accession-num&gt;16731880&lt;/accession-num&gt;&lt;urls&gt;&lt;related-urls&gt;&lt;url&gt;https://www.ncbi.nlm.nih.gov/pubmed/16731880&lt;/url&gt;&lt;/related-urls&gt;&lt;/urls&gt;&lt;electronic-resource-num&gt;10.1093/geront/46.3.398&lt;/electronic-resource-num&gt;&lt;research-notes&gt;cited By 93&amp;#xD;maybe need to read the full text&amp;#xD;=&amp;#xD;related but is more about the person who take care of a patient , the system provide group support to overcome stress etc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Marziali and Donahue [46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4F83031F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raining for participants.</w:t>
            </w:r>
          </w:p>
          <w:p w14:paraId="701B977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Ease of use. </w:t>
            </w:r>
          </w:p>
          <w:p w14:paraId="6D8DF2C9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rivacy.  </w:t>
            </w:r>
          </w:p>
          <w:p w14:paraId="79A80B5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ecurity. </w:t>
            </w:r>
          </w:p>
          <w:p w14:paraId="3EC71DD5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Building trust between participants. </w:t>
            </w:r>
          </w:p>
        </w:tc>
        <w:tc>
          <w:tcPr>
            <w:tcW w:w="2163" w:type="pct"/>
          </w:tcPr>
          <w:p w14:paraId="77D05482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No information. </w:t>
            </w:r>
          </w:p>
        </w:tc>
      </w:tr>
      <w:tr w:rsidR="001F1732" w:rsidRPr="001F1732" w14:paraId="3C1B236E" w14:textId="77777777" w:rsidTr="001F6202">
        <w:trPr>
          <w:jc w:val="center"/>
        </w:trPr>
        <w:tc>
          <w:tcPr>
            <w:tcW w:w="811" w:type="pct"/>
          </w:tcPr>
          <w:p w14:paraId="55040DCF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McCrossan&lt;/Author&gt;&lt;Year&gt;2012&lt;/Year&gt;&lt;RecNum&gt;40&lt;/RecNum&gt;&lt;DisplayText&gt;McCrossan, Morgan [47]&lt;/DisplayText&gt;&lt;record&gt;&lt;rec-number&gt;40&lt;/rec-number&gt;&lt;foreign-keys&gt;&lt;key app="EN" db-id="fte9ddax72fxrhet2a7vxf5l90se0z2wpz2s" timestamp="1570554158"&gt;40&lt;/key&gt;&lt;/foreign-keys&gt;&lt;ref-type name="Journal Article"&gt;17&lt;/ref-type&gt;&lt;contributors&gt;&lt;authors&gt;&lt;author&gt;McCrossan, Brian&lt;/author&gt;&lt;author&gt;Morgan, Gareth&lt;/author&gt;&lt;author&gt;Grant, Brian&lt;/author&gt;&lt;author&gt;Sands, Andrew J.&lt;/author&gt;&lt;author&gt;Craig, Brian G.&lt;/author&gt;&lt;author&gt;Doherty, Nicola N.&lt;/author&gt;&lt;author&gt;Agus, Ashley M.&lt;/author&gt;&lt;author&gt;Crealey, Graine E.&lt;/author&gt;&lt;author&gt;Casey, Frank A.&lt;/author&gt;&lt;/authors&gt;&lt;/contributors&gt;&lt;auth-address&gt;Department of Paediatric Cardiology, Royal Belfast Hospital for Sick Children, Belfast, UK. brianmccrossan@doctors.org.uk&lt;/auth-address&gt;&lt;titles&gt;&lt;title&gt;A randomised trial of a remote home support programme for infants with major congenital heart disease&lt;/title&gt;&lt;secondary-title&gt;Heart&lt;/secondary-title&gt;&lt;/titles&gt;&lt;pages&gt;1523-1528&lt;/pages&gt;&lt;volume&gt;98&lt;/volume&gt;&lt;number&gt;20&lt;/number&gt;&lt;edition&gt;2012/08/14&lt;/edition&gt;&lt;keywords&gt;&lt;keyword&gt;Female&lt;/keyword&gt;&lt;keyword&gt;Heart Diseases/*congenital/*therapy&lt;/keyword&gt;&lt;keyword&gt;*Home Care Services&lt;/keyword&gt;&lt;keyword&gt;Humans&lt;/keyword&gt;&lt;keyword&gt;Infant&lt;/keyword&gt;&lt;keyword&gt;Male&lt;/keyword&gt;&lt;keyword&gt;Prospective Studies&lt;/keyword&gt;&lt;keyword&gt;*Remote Consultation&lt;/keyword&gt;&lt;keyword&gt;*Telephone&lt;/keyword&gt;&lt;keyword&gt;*Videoconferencing&lt;/keyword&gt;&lt;/keywords&gt;&lt;dates&gt;&lt;year&gt;2012&lt;/year&gt;&lt;pub-dates&gt;&lt;date&gt;Oct&lt;/date&gt;&lt;/pub-dates&gt;&lt;/dates&gt;&lt;isbn&gt;1355-6037&lt;/isbn&gt;&lt;accession-num&gt;22888158&lt;/accession-num&gt;&lt;urls&gt;&lt;related-urls&gt;&lt;url&gt;https://www.ncbi.nlm.nih.gov/pubmed/22888158&lt;/url&gt;&lt;/related-urls&gt;&lt;/urls&gt;&lt;electronic-resource-num&gt;10.1136/heartjnl-2012-302350&lt;/electronic-resource-num&gt;&lt;research-notes&gt;Maybe, full text reading is needed&amp;#xD;=&amp;#xD;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McCrossan, Morgan [47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17929378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High video quality.</w:t>
            </w:r>
          </w:p>
          <w:p w14:paraId="6D30313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system allowed accurate reading of vital signs.</w:t>
            </w:r>
          </w:p>
          <w:p w14:paraId="6CDC1364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ystem ease of use. </w:t>
            </w:r>
          </w:p>
        </w:tc>
        <w:tc>
          <w:tcPr>
            <w:tcW w:w="2163" w:type="pct"/>
          </w:tcPr>
          <w:p w14:paraId="51E0E76D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echnical problem; loss of internet connection.  </w:t>
            </w:r>
          </w:p>
        </w:tc>
      </w:tr>
      <w:tr w:rsidR="001F1732" w:rsidRPr="001F1732" w14:paraId="2B7AEF70" w14:textId="77777777" w:rsidTr="001F6202">
        <w:trPr>
          <w:jc w:val="center"/>
        </w:trPr>
        <w:tc>
          <w:tcPr>
            <w:tcW w:w="811" w:type="pct"/>
          </w:tcPr>
          <w:p w14:paraId="782AFCD6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Melton&lt;/Author&gt;&lt;Year&gt;2017&lt;/Year&gt;&lt;RecNum&gt;39&lt;/RecNum&gt;&lt;DisplayText&gt;Melton, Brewer [48]&lt;/DisplayText&gt;&lt;record&gt;&lt;rec-number&gt;39&lt;/rec-number&gt;&lt;foreign-keys&gt;&lt;key app="EN" db-id="fte9ddax72fxrhet2a7vxf5l90se0z2wpz2s" timestamp="1570554158"&gt;39&lt;/key&gt;&lt;/foreign-keys&gt;&lt;ref-type name="Journal Article"&gt;17&lt;/ref-type&gt;&lt;contributors&gt;&lt;authors&gt;&lt;author&gt;Melton, Laura&lt;/author&gt;&lt;author&gt;Brewer, Benjamin&lt;/author&gt;&lt;author&gt;Kolva, Elissa&lt;/author&gt;&lt;author&gt;Joshi, Tanisha&lt;/author&gt;&lt;author&gt;Bunch, Michelle&lt;/author&gt;&lt;/authors&gt;&lt;/contributors&gt;&lt;auth-address&gt;Department of Medicine,Division of Medical Oncology,University of Colorado Anschutz Medical Campus,Aurora,Colorado.&amp;#xD;Department of Medicine,Division of Hematology,University of Colorado Anschutz Medical Campus,Aurora,Colorado.&amp;#xD;University of Colorado Hospital,Aurora,Colorado.&lt;/auth-address&gt;&lt;titles&gt;&lt;title&gt;Increasing access to care for young adults with cancer: Results of a quality-improvement project using a novel telemedicine approach to supportive group psychotherapy&lt;/title&gt;&lt;secondary-title&gt;Palliative and Supportive Care&lt;/secondary-title&gt;&lt;/titles&gt;&lt;pages&gt;176-180&lt;/pages&gt;&lt;volume&gt;15&lt;/volume&gt;&lt;number&gt;2&lt;/number&gt;&lt;edition&gt;2016/07/28&lt;/edition&gt;&lt;keywords&gt;&lt;keyword&gt;Cancer&lt;/keyword&gt;&lt;keyword&gt;Internet-based interventions&lt;/keyword&gt;&lt;keyword&gt;Support group&lt;/keyword&gt;&lt;keyword&gt;Telemedicine&lt;/keyword&gt;&lt;keyword&gt;Young adults&lt;/keyword&gt;&lt;/keywords&gt;&lt;dates&gt;&lt;year&gt;2017&lt;/year&gt;&lt;pub-dates&gt;&lt;date&gt;Apr&lt;/date&gt;&lt;/pub-dates&gt;&lt;/dates&gt;&lt;isbn&gt;1478951516&lt;/isbn&gt;&lt;accession-num&gt;27457109&lt;/accession-num&gt;&lt;urls&gt;&lt;related-urls&gt;&lt;url&gt;https://www.ncbi.nlm.nih.gov/pubmed/27457109&lt;/url&gt;&lt;/related-urls&gt;&lt;/urls&gt;&lt;electronic-resource-num&gt;10.1017/S1478951516000572&lt;/electronic-resource-num&gt;&lt;research-notes&gt;Maybe, full text reading is need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Melton, Brewer [48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2432A1B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flexibility of group scheduling and the program could be accessed from any place. </w:t>
            </w:r>
          </w:p>
          <w:p w14:paraId="4571D83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aved travel time and travel cost. </w:t>
            </w:r>
          </w:p>
          <w:p w14:paraId="3B7FC849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Reminder email one or two days before each session.</w:t>
            </w:r>
          </w:p>
          <w:p w14:paraId="3033755B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were comfortable with the technology, the group, and the video call.</w:t>
            </w:r>
          </w:p>
          <w:p w14:paraId="4129FFEC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system was practical and convenient, increased patients’ sense of connection with others </w:t>
            </w:r>
          </w:p>
          <w:p w14:paraId="034BCEBD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indicated that they would not attend in-person group intervention because the system was effective.</w:t>
            </w:r>
          </w:p>
        </w:tc>
        <w:tc>
          <w:tcPr>
            <w:tcW w:w="2163" w:type="pct"/>
          </w:tcPr>
          <w:p w14:paraId="0E46DF83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Delayed delivery of the tablet, </w:t>
            </w:r>
          </w:p>
          <w:p w14:paraId="4FF95692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missed some of the sessions because they had planned engagements, they forgot, they had a medical appointment, or they had a medical emergency.</w:t>
            </w:r>
          </w:p>
        </w:tc>
      </w:tr>
      <w:tr w:rsidR="001F1732" w:rsidRPr="001F1732" w14:paraId="3DA32359" w14:textId="77777777" w:rsidTr="001F6202">
        <w:trPr>
          <w:jc w:val="center"/>
        </w:trPr>
        <w:tc>
          <w:tcPr>
            <w:tcW w:w="811" w:type="pct"/>
          </w:tcPr>
          <w:p w14:paraId="264071B5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Peel&lt;/Author&gt;&lt;Year&gt;2011&lt;/Year&gt;&lt;RecNum&gt;18&lt;/RecNum&gt;&lt;DisplayText&gt;Peel, Russell [49]&lt;/DisplayText&gt;&lt;record&gt;&lt;rec-number&gt;18&lt;/rec-number&gt;&lt;foreign-keys&gt;&lt;key app="EN" db-id="fte9ddax72fxrhet2a7vxf5l90se0z2wpz2s" timestamp="1570554157"&gt;18&lt;/key&gt;&lt;/foreign-keys&gt;&lt;ref-type name="Journal Article"&gt;17&lt;/ref-type&gt;&lt;contributors&gt;&lt;authors&gt;&lt;author&gt;Peel, Nancye M.&lt;/author&gt;&lt;author&gt;Russell, Trevor G.&lt;/author&gt;&lt;author&gt;Gray, Leonard C.&lt;/author&gt;&lt;/authors&gt;&lt;/contributors&gt;&lt;auth-address&gt;Centre for Research in Geriatric Medicine, School of Medicine, The University of Queensland, Level 2 Building 33, Princess Alexandra Hospital, Ipswich Road, Woolloongabba QLD 4102 Australia. n.peel@uq.edu.au&lt;/auth-address&gt;&lt;titles&gt;&lt;title&gt;Feasibility of using an in-home video conferencing system ingeriatric rehabilitation&lt;/title&gt;&lt;secondary-title&gt;Journal of Rehabilitation Medicine&lt;/secondary-title&gt;&lt;/titles&gt;&lt;pages&gt;364-366&lt;/pages&gt;&lt;volume&gt;43&lt;/volume&gt;&lt;number&gt;4&lt;/number&gt;&lt;edition&gt;2011/02/10&lt;/edition&gt;&lt;keywords&gt;&lt;keyword&gt;Aged&lt;/keyword&gt;&lt;keyword&gt;Home care service delivery&lt;/keyword&gt;&lt;keyword&gt;Post-acute care&lt;/keyword&gt;&lt;keyword&gt;Telerehabilitation&lt;/keyword&gt;&lt;/keywords&gt;&lt;dates&gt;&lt;year&gt;2011&lt;/year&gt;&lt;pub-dates&gt;&lt;date&gt;Mar&lt;/date&gt;&lt;/pub-dates&gt;&lt;/dates&gt;&lt;isbn&gt;1651-2081 (Electronic)\r1650-1977 (Linking)&lt;/isbn&gt;&lt;accession-num&gt;21305228&lt;/accession-num&gt;&lt;urls&gt;&lt;related-urls&gt;&lt;url&gt;https://www.ncbi.nlm.nih.gov/pubmed/21305228&lt;/url&gt;&lt;/related-urls&gt;&lt;/urls&gt;&lt;electronic-resource-num&gt;10.2340/16501977-0675&lt;/electronic-resource-num&gt;&lt;research-notes&gt;maybe , full text reading is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Peel, Russell [49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1156F45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Designed for ease of use. </w:t>
            </w:r>
          </w:p>
          <w:p w14:paraId="4FE7667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Enabled practitioner to remotely control all aspects of the rehabilitation session.</w:t>
            </w:r>
          </w:p>
        </w:tc>
        <w:tc>
          <w:tcPr>
            <w:tcW w:w="2163" w:type="pct"/>
          </w:tcPr>
          <w:p w14:paraId="7B5204E4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’s low mobility.</w:t>
            </w:r>
          </w:p>
          <w:p w14:paraId="1492AB19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’s complex social problems.</w:t>
            </w:r>
          </w:p>
          <w:p w14:paraId="59BA92C1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’s low hearing and vision. </w:t>
            </w:r>
          </w:p>
          <w:p w14:paraId="659CEA8D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’s cognitive impairment. </w:t>
            </w:r>
          </w:p>
          <w:p w14:paraId="4FDF0767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system weight and size were challenging for patients to carry it around the home and to store it in a safe place at home. </w:t>
            </w:r>
          </w:p>
          <w:p w14:paraId="3A2BCEA3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t>Patients required assistance from a third person to use the system.</w:t>
            </w:r>
          </w:p>
        </w:tc>
      </w:tr>
      <w:tr w:rsidR="001F1732" w:rsidRPr="001F1732" w14:paraId="1847B419" w14:textId="77777777" w:rsidTr="001F6202">
        <w:trPr>
          <w:jc w:val="center"/>
        </w:trPr>
        <w:tc>
          <w:tcPr>
            <w:tcW w:w="811" w:type="pct"/>
          </w:tcPr>
          <w:p w14:paraId="368FE8E5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Pietrabissa&lt;/Author&gt;&lt;Year&gt;2015&lt;/Year&gt;&lt;RecNum&gt;22&lt;/RecNum&gt;&lt;DisplayText&gt;Pietrabissa, Manzoni [50]&lt;/DisplayText&gt;&lt;record&gt;&lt;rec-number&gt;22&lt;/rec-number&gt;&lt;foreign-keys&gt;&lt;key app="EN" db-id="fte9ddax72fxrhet2a7vxf5l90se0z2wpz2s" timestamp="1570554157"&gt;22&lt;/key&gt;&lt;/foreign-keys&gt;&lt;ref-type name="Journal Article"&gt;17&lt;/ref-type&gt;&lt;contributors&gt;&lt;authors&gt;&lt;author&gt;Pietrabissa, Giada&lt;/author&gt;&lt;author&gt;Manzoni, Gian Mauro&lt;/author&gt;&lt;author&gt;Algeri, Davide&lt;/author&gt;&lt;author&gt;Mazzucchelli, Luca&lt;/author&gt;&lt;author&gt;Carella, Alice&lt;/author&gt;&lt;author&gt;Pagnini, Francesco&lt;/author&gt;&lt;author&gt;Castelnuovo, Gianluca&lt;/author&gt;&lt;/authors&gt;&lt;/contributors&gt;&lt;titles&gt;&lt;title&gt;Facebook Use as Access Facilitator for Consulting Psychology&lt;/title&gt;&lt;secondary-title&gt;Australian Psychologist&lt;/secondary-title&gt;&lt;/titles&gt;&lt;pages&gt;299-303&lt;/pages&gt;&lt;volume&gt;50&lt;/volume&gt;&lt;number&gt;4&lt;/number&gt;&lt;section&gt;299&lt;/section&gt;&lt;keywords&gt;&lt;keyword&gt;Chat support&lt;/keyword&gt;&lt;keyword&gt;Consulting psychology&lt;/keyword&gt;&lt;keyword&gt;Facebook&lt;/keyword&gt;&lt;keyword&gt;Mental health&lt;/keyword&gt;&lt;keyword&gt;Online therapy&lt;/keyword&gt;&lt;keyword&gt;Social networking services&lt;/keyword&gt;&lt;/keywords&gt;&lt;dates&gt;&lt;year&gt;2015&lt;/year&gt;&lt;/dates&gt;&lt;isbn&gt;0005-0067&lt;/isbn&gt;&lt;urls&gt;&lt;/urls&gt;&lt;electronic-resource-num&gt;10.1111/ap.12139&lt;/electronic-resource-num&gt;&lt;research-notes&gt;Maybe, full text reading is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Pietrabissa, Manzoni [50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49E671AE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economic convenience of the program. </w:t>
            </w:r>
          </w:p>
          <w:p w14:paraId="28A40DE8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s’ sense of shame associated with requesting an in-person consultation helped in participating in the online session. </w:t>
            </w:r>
          </w:p>
          <w:p w14:paraId="38B6542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’ curiosity to use Facebook for consultation.</w:t>
            </w:r>
          </w:p>
          <w:p w14:paraId="45C6171B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’ previous experience with the therapist encouraged them to participate in study.</w:t>
            </w:r>
          </w:p>
          <w:p w14:paraId="5B714B96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Facebook was easy to use. </w:t>
            </w:r>
          </w:p>
          <w:p w14:paraId="246D9F19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treatment was free, easy to access, and a short-term commitment, which encouraged them to participate in the study.</w:t>
            </w:r>
          </w:p>
          <w:p w14:paraId="1C7D414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’s location far from</w:t>
            </w:r>
            <w:r w:rsidRPr="001F1732">
              <w:rPr>
                <w:rFonts w:asciiTheme="majorBidi" w:hAnsiTheme="majorBidi" w:cstheme="majorBidi"/>
                <w:noProof/>
              </w:rPr>
              <w:t xml:space="preserve"> psychologist centre</w:t>
            </w:r>
            <w:r w:rsidRPr="001F1732">
              <w:rPr>
                <w:rFonts w:asciiTheme="majorBidi" w:hAnsiTheme="majorBidi" w:cstheme="majorBidi"/>
              </w:rPr>
              <w:t xml:space="preserve"> encouraged them to participate in the study.</w:t>
            </w:r>
          </w:p>
        </w:tc>
        <w:tc>
          <w:tcPr>
            <w:tcW w:w="2163" w:type="pct"/>
          </w:tcPr>
          <w:p w14:paraId="0C3CEC73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’s location close to the </w:t>
            </w:r>
            <w:r w:rsidRPr="001F1732">
              <w:rPr>
                <w:rFonts w:asciiTheme="majorBidi" w:hAnsiTheme="majorBidi" w:cstheme="majorBidi"/>
                <w:noProof/>
              </w:rPr>
              <w:t xml:space="preserve">psychologist centre prevented them from </w:t>
            </w:r>
            <w:r w:rsidRPr="001F1732">
              <w:rPr>
                <w:rFonts w:asciiTheme="majorBidi" w:hAnsiTheme="majorBidi" w:cstheme="majorBidi"/>
              </w:rPr>
              <w:t>participating in the study.</w:t>
            </w:r>
          </w:p>
        </w:tc>
      </w:tr>
      <w:tr w:rsidR="001F1732" w:rsidRPr="001F1732" w14:paraId="1863FDAB" w14:textId="77777777" w:rsidTr="001F6202">
        <w:trPr>
          <w:jc w:val="center"/>
        </w:trPr>
        <w:tc>
          <w:tcPr>
            <w:tcW w:w="811" w:type="pct"/>
          </w:tcPr>
          <w:p w14:paraId="11D4DF07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>
                <w:fldData xml:space="preserve">PEVuZE5vdGU+PENpdGUgQXV0aG9yWWVhcj0iMSI+PEF1dGhvcj5Qb3J0YXJvPC9BdXRob3I+PFll
YXI+MjAxODwvWWVhcj48UmVjTnVtPjM2PC9SZWNOdW0+PERpc3BsYXlUZXh0PlBvcnRhcm8sIENh
bGFicsOyIFs1MV08L0Rpc3BsYXlUZXh0PjxyZWNvcmQ+PHJlYy1udW1iZXI+MzY8L3JlYy1udW1i
ZXI+PGZvcmVpZ24ta2V5cz48a2V5IGFwcD0iRU4iIGRiLWlkPSJmdGU5ZGRheDcyZnhyaGV0MmE3
dnhmNWw5MHNlMHoyd3B6MnMiIHRpbWVzdGFtcD0iMTU3MDU1NDE1OCI+MzY8L2tleT48L2ZvcmVp
Z24ta2V5cz48cmVmLXR5cGUgbmFtZT0iSm91cm5hbCBBcnRpY2xlIj4xNzwvcmVmLXR5cGU+PGNv
bnRyaWJ1dG9ycz48YXV0aG9ycz48YXV0aG9yPlBvcnRhcm8sIFNpbW9uYTwvYXV0aG9yPjxhdXRo
b3I+Q2FsYWJyw7IsIFJvY2NvIFNhbHZhdG9yZTwvYXV0aG9yPjxhdXRob3I+QnJhbWFudGksIFBs
YWNpZG88L2F1dGhvcj48YXV0aG9yPlNpbHZlc3RyaSwgR2l1c2VwcGU8L2F1dGhvcj48YXV0aG9y
PlRvcnJpc2ksIE1pY2hlbGU8L2F1dGhvcj48YXV0aG9yPkNvbnRpLU5pYmFsaSwgVmFsZXJpYTwv
YXV0aG9yPjxhdXRob3I+Q2FsaXJpLCBTYW50aW5hPC9hdXRob3I+PGF1dGhvcj5MdW5ldHRhLCBD
aHJpc3RpYW48L2F1dGhvcj48YXV0aG9yPkFsYWduYSwgQmVybmFyZG88L2F1dGhvcj48YXV0aG9y
Pk5hcm8sIEFudG9uaW5vPC9hdXRob3I+PGF1dGhvcj5CcmFtYW50aSwgQWxlc3NpYTwvYXV0aG9y
PjwvYXV0aG9ycz48L2NvbnRyaWJ1dG9ycz48YXV0aC1hZGRyZXNzPklSQ0NTICZxdW90O0Jvbmlu
by1QdWxlam8mcXVvdDsgUmVzZWFyY2ggSW5zdGl0dXRlLCBTUyAxMTMsIEMuZGEgQ2FzYXp6YSwg
TWVzc2luYSwgSXRhbHkuJiN4RDtJUkNDUyAmcXVvdDtCb25pbm8tUHVsZWpvJnF1b3Q7IFJlc2Vh
cmNoIEluc3RpdHV0ZSwgU1MgMTEzLCBDLmRhIENhc2F6emEsIE1lc3NpbmEsIEl0YWx5LiBFbGVj
dHJvbmljIGFkZHJlc3M6IHNhbGJybzc3QHRpc2NhbGkuaXQuJiN4RDtDZW50cm8gQ2xpbmljbyBO
ZW1vLCBNaWxhbiwgSXRhbHkuJiN4RDtJbnN0aXR1dGUgb2YgQXBwbGllZCBTY2llbmNlcyBhbmQg
SW50ZWxsaWdlbnQgU3lzdGVtcyAmcXVvdDtFZG9hcmRvIENhaWFuZWxsbyZxdW90OyAoSVNBU0kp
LCBOYXRpb25hbCBSZXNlYXJjaCBDb3VuY2lsIG9mIEl0YWx5LCBNZXNzaW5hLCBJdGFseS48L2F1
dGgtYWRkcmVzcz48dGl0bGVzPjx0aXRsZT5UZWxlbWVkaWNpbmUgZm9yIEZhY2lvLVNjYXB1bG8t
SHVtZXJhbCBNdXNjdWxhciBEeXN0cm9waHk6IEEgbXVsdGlkaXNjaXBsaW5hcnkgYXBwcm9hY2gg
dG8gaW1wcm92ZSBxdWFsaXR5IG9mIGxpZmUgYW5kIHJlZHVjZSBob3NwaXRhbGl6YXRpb24gcmF0
ZT88L3RpdGxlPjxzZWNvbmRhcnktdGl0bGU+RGlzYWJpbGl0eSBhbmQgSGVhbHRoIEpvdXJuYWw8
L3NlY29uZGFyeS10aXRsZT48L3RpdGxlcz48cGFnZXM+MzA2LTMwOTwvcGFnZXM+PHZvbHVtZT4x
MTwvdm9sdW1lPjxudW1iZXI+MjwvbnVtYmVyPjxlZGl0aW9uPjIwMTcvMTAvMDM8L2VkaXRpb24+
PGtleXdvcmRzPjxrZXl3b3JkPkZTSEQ8L2tleXdvcmQ+PGtleXdvcmQ+TXVsdGlkaXNjaXBsaW5h
cnkgYXBwcm9hY2g8L2tleXdvcmQ+PGtleXdvcmQ+TmV1cm9tdXNjdWxhciBkaXNvcmRlcnM8L2tl
eXdvcmQ+PGtleXdvcmQ+UmVwaXNyYXRvcnkgZmFpbHVyZTwva2V5d29yZD48a2V5d29yZD5UZWxl
bWVkaWNpbmU8L2tleXdvcmQ+PGtleXdvcmQ+VGVsZXJlaGFiaWxpdGF0aW9uPC9rZXl3b3JkPjwv
a2V5d29yZHM+PGRhdGVzPjx5ZWFyPjIwMTg8L3llYXI+PHB1Yi1kYXRlcz48ZGF0ZT5BcHI8L2Rh
dGU+PC9wdWItZGF0ZXM+PC9kYXRlcz48aXNibj4xODc2LTc1ODMgKEVsZWN0cm9uaWMpJiN4RDsx
ODc2LTc1ODMgKExpbmtpbmcpPC9pc2JuPjxhY2Nlc3Npb24tbnVtPjI4OTY3NTg0PC9hY2Nlc3Np
b24tbnVtPjx1cmxzPjxyZWxhdGVkLXVybHM+PHVybD5odHRwczovL3d3dy5uY2JpLm5sbS5uaWgu
Z292L3B1Ym1lZC8yODk2NzU4NDwvdXJsPjwvcmVsYXRlZC11cmxzPjwvdXJscz48ZWxlY3Ryb25p
Yy1yZXNvdXJjZS1udW0+MTAuMTAxNi9qLmRoam8uMjAxNy4wOS4wMDM8L2VsZWN0cm9uaWMtcmVz
b3VyY2UtbnVtPjxyZXNlYXJjaC1ub3Rlcz5NYXliZSwgZnVsbCB0ZXh0IHJlYWRpbmcgaXMgbmVl
ZGVkJiN4RDs9JiN4RDtyZWxhdGVkPC9yZXNlYXJjaC1ub3Rlcz48L3JlY29yZD48L0NpdGU+PC9F
bmROb3RlPn==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 </w:instrText>
            </w:r>
            <w:r w:rsidRPr="001F1732">
              <w:rPr>
                <w:rFonts w:asciiTheme="majorBidi" w:hAnsiTheme="majorBidi" w:cstheme="majorBidi"/>
              </w:rPr>
              <w:fldChar w:fldCharType="begin">
                <w:fldData xml:space="preserve">PEVuZE5vdGU+PENpdGUgQXV0aG9yWWVhcj0iMSI+PEF1dGhvcj5Qb3J0YXJvPC9BdXRob3I+PFll
YXI+MjAxODwvWWVhcj48UmVjTnVtPjM2PC9SZWNOdW0+PERpc3BsYXlUZXh0PlBvcnRhcm8sIENh
bGFicsOyIFs1MV08L0Rpc3BsYXlUZXh0PjxyZWNvcmQ+PHJlYy1udW1iZXI+MzY8L3JlYy1udW1i
ZXI+PGZvcmVpZ24ta2V5cz48a2V5IGFwcD0iRU4iIGRiLWlkPSJmdGU5ZGRheDcyZnhyaGV0MmE3
dnhmNWw5MHNlMHoyd3B6MnMiIHRpbWVzdGFtcD0iMTU3MDU1NDE1OCI+MzY8L2tleT48L2ZvcmVp
Z24ta2V5cz48cmVmLXR5cGUgbmFtZT0iSm91cm5hbCBBcnRpY2xlIj4xNzwvcmVmLXR5cGU+PGNv
bnRyaWJ1dG9ycz48YXV0aG9ycz48YXV0aG9yPlBvcnRhcm8sIFNpbW9uYTwvYXV0aG9yPjxhdXRo
b3I+Q2FsYWJyw7IsIFJvY2NvIFNhbHZhdG9yZTwvYXV0aG9yPjxhdXRob3I+QnJhbWFudGksIFBs
YWNpZG88L2F1dGhvcj48YXV0aG9yPlNpbHZlc3RyaSwgR2l1c2VwcGU8L2F1dGhvcj48YXV0aG9y
PlRvcnJpc2ksIE1pY2hlbGU8L2F1dGhvcj48YXV0aG9yPkNvbnRpLU5pYmFsaSwgVmFsZXJpYTwv
YXV0aG9yPjxhdXRob3I+Q2FsaXJpLCBTYW50aW5hPC9hdXRob3I+PGF1dGhvcj5MdW5ldHRhLCBD
aHJpc3RpYW48L2F1dGhvcj48YXV0aG9yPkFsYWduYSwgQmVybmFyZG88L2F1dGhvcj48YXV0aG9y
Pk5hcm8sIEFudG9uaW5vPC9hdXRob3I+PGF1dGhvcj5CcmFtYW50aSwgQWxlc3NpYTwvYXV0aG9y
PjwvYXV0aG9ycz48L2NvbnRyaWJ1dG9ycz48YXV0aC1hZGRyZXNzPklSQ0NTICZxdW90O0Jvbmlu
by1QdWxlam8mcXVvdDsgUmVzZWFyY2ggSW5zdGl0dXRlLCBTUyAxMTMsIEMuZGEgQ2FzYXp6YSwg
TWVzc2luYSwgSXRhbHkuJiN4RDtJUkNDUyAmcXVvdDtCb25pbm8tUHVsZWpvJnF1b3Q7IFJlc2Vh
cmNoIEluc3RpdHV0ZSwgU1MgMTEzLCBDLmRhIENhc2F6emEsIE1lc3NpbmEsIEl0YWx5LiBFbGVj
dHJvbmljIGFkZHJlc3M6IHNhbGJybzc3QHRpc2NhbGkuaXQuJiN4RDtDZW50cm8gQ2xpbmljbyBO
ZW1vLCBNaWxhbiwgSXRhbHkuJiN4RDtJbnN0aXR1dGUgb2YgQXBwbGllZCBTY2llbmNlcyBhbmQg
SW50ZWxsaWdlbnQgU3lzdGVtcyAmcXVvdDtFZG9hcmRvIENhaWFuZWxsbyZxdW90OyAoSVNBU0kp
LCBOYXRpb25hbCBSZXNlYXJjaCBDb3VuY2lsIG9mIEl0YWx5LCBNZXNzaW5hLCBJdGFseS48L2F1
dGgtYWRkcmVzcz48dGl0bGVzPjx0aXRsZT5UZWxlbWVkaWNpbmUgZm9yIEZhY2lvLVNjYXB1bG8t
SHVtZXJhbCBNdXNjdWxhciBEeXN0cm9waHk6IEEgbXVsdGlkaXNjaXBsaW5hcnkgYXBwcm9hY2gg
dG8gaW1wcm92ZSBxdWFsaXR5IG9mIGxpZmUgYW5kIHJlZHVjZSBob3NwaXRhbGl6YXRpb24gcmF0
ZT88L3RpdGxlPjxzZWNvbmRhcnktdGl0bGU+RGlzYWJpbGl0eSBhbmQgSGVhbHRoIEpvdXJuYWw8
L3NlY29uZGFyeS10aXRsZT48L3RpdGxlcz48cGFnZXM+MzA2LTMwOTwvcGFnZXM+PHZvbHVtZT4x
MTwvdm9sdW1lPjxudW1iZXI+MjwvbnVtYmVyPjxlZGl0aW9uPjIwMTcvMTAvMDM8L2VkaXRpb24+
PGtleXdvcmRzPjxrZXl3b3JkPkZTSEQ8L2tleXdvcmQ+PGtleXdvcmQ+TXVsdGlkaXNjaXBsaW5h
cnkgYXBwcm9hY2g8L2tleXdvcmQ+PGtleXdvcmQ+TmV1cm9tdXNjdWxhciBkaXNvcmRlcnM8L2tl
eXdvcmQ+PGtleXdvcmQ+UmVwaXNyYXRvcnkgZmFpbHVyZTwva2V5d29yZD48a2V5d29yZD5UZWxl
bWVkaWNpbmU8L2tleXdvcmQ+PGtleXdvcmQ+VGVsZXJlaGFiaWxpdGF0aW9uPC9rZXl3b3JkPjwv
a2V5d29yZHM+PGRhdGVzPjx5ZWFyPjIwMTg8L3llYXI+PHB1Yi1kYXRlcz48ZGF0ZT5BcHI8L2Rh
dGU+PC9wdWItZGF0ZXM+PC9kYXRlcz48aXNibj4xODc2LTc1ODMgKEVsZWN0cm9uaWMpJiN4RDsx
ODc2LTc1ODMgKExpbmtpbmcpPC9pc2JuPjxhY2Nlc3Npb24tbnVtPjI4OTY3NTg0PC9hY2Nlc3Np
b24tbnVtPjx1cmxzPjxyZWxhdGVkLXVybHM+PHVybD5odHRwczovL3d3dy5uY2JpLm5sbS5uaWgu
Z292L3B1Ym1lZC8yODk2NzU4NDwvdXJsPjwvcmVsYXRlZC11cmxzPjwvdXJscz48ZWxlY3Ryb25p
Yy1yZXNvdXJjZS1udW0+MTAuMTAxNi9qLmRoam8uMjAxNy4wOS4wMDM8L2VsZWN0cm9uaWMtcmVz
b3VyY2UtbnVtPjxyZXNlYXJjaC1ub3Rlcz5NYXliZSwgZnVsbCB0ZXh0IHJlYWRpbmcgaXMgbmVl
ZGVkJiN4RDs9JiN4RDtyZWxhdGVkPC9yZXNlYXJjaC1ub3Rlcz48L3JlY29yZD48L0NpdGU+PC9F
bmROb3RlPn==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Portaro, Calabrò [51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2E7CCF0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Caregiver training to use the system. </w:t>
            </w:r>
          </w:p>
          <w:p w14:paraId="051E53CD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Easy to use. </w:t>
            </w:r>
          </w:p>
          <w:p w14:paraId="77818B4D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Continuous monitoring of patients’ vital signs.</w:t>
            </w:r>
          </w:p>
          <w:p w14:paraId="3FCA1324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elemedicine protocol to monitor patients based on their health condition severity.</w:t>
            </w:r>
          </w:p>
        </w:tc>
        <w:tc>
          <w:tcPr>
            <w:tcW w:w="2163" w:type="pct"/>
          </w:tcPr>
          <w:p w14:paraId="464D23D2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No information.</w:t>
            </w:r>
          </w:p>
        </w:tc>
      </w:tr>
      <w:tr w:rsidR="001F1732" w:rsidRPr="001F1732" w14:paraId="38FCA7DF" w14:textId="77777777" w:rsidTr="001F6202">
        <w:trPr>
          <w:jc w:val="center"/>
        </w:trPr>
        <w:tc>
          <w:tcPr>
            <w:tcW w:w="811" w:type="pct"/>
          </w:tcPr>
          <w:p w14:paraId="4F073C72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  <w:noProof/>
                <w:color w:val="000000" w:themeColor="text1"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Rosen&lt;/Author&gt;&lt;Year&gt;2017&lt;/Year&gt;&lt;RecNum&gt;34&lt;/RecNum&gt;&lt;DisplayText&gt;Rosen, McCall [52]&lt;/DisplayText&gt;&lt;record&gt;&lt;rec-number&gt;34&lt;/rec-number&gt;&lt;foreign-keys&gt;&lt;key app="EN" db-id="fte9ddax72fxrhet2a7vxf5l90se0z2wpz2s" timestamp="1570554158"&gt;34&lt;/key&gt;&lt;/foreign-keys&gt;&lt;ref-type name="Journal Article"&gt;17&lt;/ref-type&gt;&lt;contributors&gt;&lt;authors&gt;&lt;author&gt;Rosen, Daniel&lt;/author&gt;&lt;author&gt;McCall, Janice D.&lt;/author&gt;&lt;author&gt;Primack, Brian A.&lt;/author&gt;&lt;/authors&gt;&lt;/contributors&gt;&lt;auth-address&gt;Primary Care Musculoskeletal Research Centre, Keele University, Staffordshire ST5 5BG, UK. k.m.dunn@cphc.keele.ac.uk&lt;/auth-address&gt;&lt;titles&gt;&lt;title&gt;Telehealth Protocol to Prevent Readmission Among High-Risk Patients With Congestive Heart Failure&lt;/title&gt;&lt;secondary-title&gt;American Journal of Medicine&lt;/secondary-title&gt;&lt;/titles&gt;&lt;pages&gt;1326-1330&lt;/pages&gt;&lt;volume&gt;130&lt;/volume&gt;&lt;number&gt;1-2&lt;/number&gt;&lt;edition&gt;2007/06/16&lt;/edition&gt;&lt;keywords&gt;&lt;keyword&gt;Behavior change&lt;/keyword&gt;&lt;keyword&gt;Chronic disease management&lt;/keyword&gt;&lt;keyword&gt;Congestive heart failure&lt;/keyword&gt;&lt;keyword&gt;Hospital admission&lt;/keyword&gt;&lt;keyword&gt;Hospital readmission&lt;/keyword&gt;&lt;keyword&gt;Telehealth&lt;/keyword&gt;&lt;keyword&gt;Video conferencing&lt;/keyword&gt;&lt;/keywords&gt;&lt;dates&gt;&lt;year&gt;2017&lt;/year&gt;&lt;pub-dates&gt;&lt;date&gt;Mar&lt;/date&gt;&lt;/pub-dates&gt;&lt;/dates&gt;&lt;isbn&gt;1555-7162&lt;/isbn&gt;&lt;accession-num&gt;17570585&lt;/accession-num&gt;&lt;urls&gt;&lt;related-urls&gt;&lt;url&gt;https://www.ncbi.nlm.nih.gov/pubmed/17570585&lt;/url&gt;&lt;/related-urls&gt;&lt;/urls&gt;&lt;electronic-resource-num&gt;10.1016/j.amjmed.2017.07.007&lt;/electronic-resource-num&gt;&lt;research-notes&gt;Maybe, full text reading is needed=&amp;#xD;&amp;#xD;=&amp;#xD;ok\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Rosen, McCall [52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63A6CB83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rained social workers.</w:t>
            </w:r>
          </w:p>
          <w:p w14:paraId="10DA423A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was designed for patients with low health literacy and was very easy to use.</w:t>
            </w:r>
          </w:p>
        </w:tc>
        <w:tc>
          <w:tcPr>
            <w:tcW w:w="2163" w:type="pct"/>
          </w:tcPr>
          <w:p w14:paraId="202B522F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No information.</w:t>
            </w:r>
          </w:p>
        </w:tc>
      </w:tr>
      <w:tr w:rsidR="001F1732" w:rsidRPr="001F1732" w14:paraId="21D73CEC" w14:textId="77777777" w:rsidTr="001F6202">
        <w:trPr>
          <w:jc w:val="center"/>
        </w:trPr>
        <w:tc>
          <w:tcPr>
            <w:tcW w:w="811" w:type="pct"/>
          </w:tcPr>
          <w:p w14:paraId="4FC0E4D6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Tam&lt;/Author&gt;&lt;Year&gt;2003&lt;/Year&gt;&lt;RecNum&gt;7&lt;/RecNum&gt;&lt;DisplayText&gt;Tam, Man [53]&lt;/DisplayText&gt;&lt;record&gt;&lt;rec-number&gt;7&lt;/rec-number&gt;&lt;foreign-keys&gt;&lt;key app="EN" db-id="fte9ddax72fxrhet2a7vxf5l90se0z2wpz2s" timestamp="1570554157"&gt;7&lt;/key&gt;&lt;/foreign-keys&gt;&lt;ref-type name="Journal Article"&gt;17&lt;/ref-type&gt;&lt;contributors&gt;&lt;authors&gt;&lt;author&gt;Tam, Sing Fai&lt;/author&gt;&lt;author&gt;Man, Wai Kwong&lt;/author&gt;&lt;author&gt;Hui-Chan, Christina W Y&lt;/author&gt;&lt;author&gt;Lau, Allan&lt;/author&gt;&lt;author&gt;Yip, Ben&lt;/author&gt;&lt;author&gt;Cheung, Wendy&lt;/author&gt;&lt;/authors&gt;&lt;/contributors&gt;&lt;auth-address&gt;Department of Rehabilitation Sciences, Hong Kong Polytechnic University, Hong Kong. rsalan@polyu.edu.hk&lt;/auth-address&gt;&lt;titles&gt;&lt;title&gt;Evaluating the efficacy of tele-cognitive rehabilitation for functional performance in three case studies&lt;/title&gt;&lt;secondary-title&gt;Occupational Therapy International&lt;/secondary-title&gt;&lt;/titles&gt;&lt;pages&gt;20-38&lt;/pages&gt;&lt;volume&gt;10&lt;/volume&gt;&lt;number&gt;1&lt;/number&gt;&lt;edition&gt;2003/06/28&lt;/edition&gt;&lt;keywords&gt;&lt;keyword&gt;Brain injury&lt;/keyword&gt;&lt;keyword&gt;Cognitive rehabilitation&lt;/keyword&gt;&lt;keyword&gt;Tele-cognitive rehabilitation&lt;/keyword&gt;&lt;/keywords&gt;&lt;dates&gt;&lt;year&gt;2003&lt;/year&gt;&lt;/dates&gt;&lt;isbn&gt;0966-7903&lt;/isbn&gt;&lt;accession-num&gt;12830317&lt;/accession-num&gt;&lt;urls&gt;&lt;related-urls&gt;&lt;url&gt;https://www.ncbi.nlm.nih.gov/pubmed/12830317&lt;/url&gt;&lt;/related-urls&gt;&lt;/urls&gt;&lt;electronic-resource-num&gt;10.1002/oti.175&lt;/electronic-resource-num&gt;&lt;research-notes&gt;cited By 30&amp;#xD;related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Tam, Man [53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3617C2E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program offered great flexibility of service delivery for patients. </w:t>
            </w:r>
          </w:p>
          <w:p w14:paraId="489C031C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program was motivating, interactive. </w:t>
            </w:r>
          </w:p>
          <w:p w14:paraId="24302D0E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Adaptable to </w:t>
            </w:r>
            <w:proofErr w:type="spellStart"/>
            <w:r w:rsidRPr="001F1732">
              <w:rPr>
                <w:rFonts w:asciiTheme="majorBidi" w:hAnsiTheme="majorBidi" w:cstheme="majorBidi"/>
              </w:rPr>
              <w:t>patients</w:t>
            </w:r>
            <w:proofErr w:type="spellEnd"/>
            <w:r w:rsidRPr="001F1732">
              <w:rPr>
                <w:rFonts w:asciiTheme="majorBidi" w:hAnsiTheme="majorBidi" w:cstheme="majorBidi"/>
              </w:rPr>
              <w:t xml:space="preserve"> needs.</w:t>
            </w:r>
          </w:p>
          <w:p w14:paraId="673D2A6E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therapist had control over client’s computer screen. </w:t>
            </w:r>
          </w:p>
          <w:p w14:paraId="3091AE94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Health insurance coverage for this type of services was provided. </w:t>
            </w:r>
          </w:p>
        </w:tc>
        <w:tc>
          <w:tcPr>
            <w:tcW w:w="2163" w:type="pct"/>
          </w:tcPr>
          <w:p w14:paraId="5FE33DD4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Depends on the quality of the internet connection so if there is any problem with the connection it will affect the intervention quality.</w:t>
            </w:r>
          </w:p>
          <w:p w14:paraId="2BC7D498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home environment may be hard to control to reduce noises and distraction.</w:t>
            </w:r>
          </w:p>
          <w:p w14:paraId="2C33983F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system should be user-friendly, and the program should be explained to the family member</w:t>
            </w:r>
          </w:p>
          <w:p w14:paraId="5264783C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echnological glitches.</w:t>
            </w:r>
          </w:p>
          <w:p w14:paraId="73657D58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echnology resistance from nurses</w:t>
            </w:r>
          </w:p>
          <w:p w14:paraId="17869A39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Lack of integrated documentation of patients recorded. </w:t>
            </w:r>
          </w:p>
        </w:tc>
      </w:tr>
      <w:tr w:rsidR="001F1732" w:rsidRPr="001F1732" w14:paraId="3223823B" w14:textId="77777777" w:rsidTr="001F6202">
        <w:trPr>
          <w:jc w:val="center"/>
        </w:trPr>
        <w:tc>
          <w:tcPr>
            <w:tcW w:w="811" w:type="pct"/>
          </w:tcPr>
          <w:p w14:paraId="5948F6C2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Taylor&lt;/Author&gt;&lt;Year&gt;2015&lt;/Year&gt;&lt;RecNum&gt;41&lt;/RecNum&gt;&lt;DisplayText&gt;Taylor, Morris [54]&lt;/DisplayText&gt;&lt;record&gt;&lt;rec-number&gt;41&lt;/rec-number&gt;&lt;foreign-keys&gt;&lt;key app="EN" db-id="fte9ddax72fxrhet2a7vxf5l90se0z2wpz2s" timestamp="1570554158"&gt;41&lt;/key&gt;&lt;/foreign-keys&gt;&lt;ref-type name="Journal Article"&gt;17&lt;/ref-type&gt;&lt;contributors&gt;&lt;authors&gt;&lt;author&gt;Taylor, Alan&lt;/author&gt;&lt;author&gt;Morris, Greg&lt;/author&gt;&lt;author&gt;Pech, Joanne&lt;/author&gt;&lt;author&gt;Rechter, Stuart&lt;/author&gt;&lt;author&gt;Carati, Colin&lt;/author&gt;&lt;author&gt;Kidd, Michael R&lt;/author&gt;&lt;/authors&gt;&lt;/contributors&gt;&lt;auth-address&gt;Faculty of Medicine, Nursing and Health Sciences, Flinders University, Adelaide, Australia. alan.taylor@flinders.edu.au.&lt;/auth-address&gt;&lt;titles&gt;&lt;title&gt;Home Telehealth Video Conferencing : Perceptions and Performance&lt;/title&gt;&lt;secondary-title&gt;Jmir Mhealth and Uhealth&lt;/secondary-title&gt;&lt;/titles&gt;&lt;periodical&gt;&lt;full-title&gt;JMIR mHealth and uHealth&lt;/full-title&gt;&lt;/periodical&gt;&lt;pages&gt;1-10&lt;/pages&gt;&lt;volume&gt;3&lt;/volume&gt;&lt;number&gt;3&lt;/number&gt;&lt;edition&gt;2015/09/19&lt;/edition&gt;&lt;keywords&gt;&lt;keyword&gt;2015&lt;/keyword&gt;&lt;keyword&gt;3&lt;/keyword&gt;&lt;keyword&gt;broadband&lt;/keyword&gt;&lt;keyword&gt;e90&lt;/keyword&gt;&lt;keyword&gt;effectiveness&lt;/keyword&gt;&lt;keyword&gt;home care&lt;/keyword&gt;&lt;keyword&gt;http&lt;/keyword&gt;&lt;keyword&gt;jmir&lt;/keyword&gt;&lt;keyword&gt;mhealth&lt;/keyword&gt;&lt;keyword&gt;mobile data networks&lt;/keyword&gt;&lt;keyword&gt;org&lt;/keyword&gt;&lt;keyword&gt;reliability&lt;/keyword&gt;&lt;keyword&gt;telehealth&lt;/keyword&gt;&lt;keyword&gt;video conferencing&lt;/keyword&gt;&lt;/keywords&gt;&lt;dates&gt;&lt;year&gt;2015&lt;/year&gt;&lt;pub-dates&gt;&lt;date&gt;Sep 17&lt;/date&gt;&lt;/pub-dates&gt;&lt;/dates&gt;&lt;pub-location&gt;59 WINNERS CIRCLE, TORONTO, ON M4L 3Y7, CANADA&lt;/pub-location&gt;&lt;publisher&gt;JMIR PUBLICATIONS, INC&lt;/publisher&gt;&lt;isbn&gt;2291-5222 (Print)&amp;#xD;2291-5222 (Linking)&lt;/isbn&gt;&lt;accession-num&gt;26381104&lt;/accession-num&gt;&lt;urls&gt;&lt;related-urls&gt;&lt;url&gt;https://www.ncbi.nlm.nih.gov/pubmed/26381104&lt;/url&gt;&lt;/related-urls&gt;&lt;/urls&gt;&lt;custom2&gt;PMC4704976&lt;/custom2&gt;&lt;electronic-resource-num&gt;10.2196/mhealth.4666&lt;/electronic-resource-num&gt;&lt;research-notes&gt;Maybe, full text reading is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Taylor, Morris [54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5F2F663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program was simple and easy to use. </w:t>
            </w:r>
          </w:p>
          <w:p w14:paraId="387026FD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aving time for participants.</w:t>
            </w:r>
          </w:p>
          <w:p w14:paraId="419492CC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t xml:space="preserve">The program saves travel time. </w:t>
            </w:r>
          </w:p>
          <w:p w14:paraId="7BD0829C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program increased time efficiency. </w:t>
            </w:r>
          </w:p>
          <w:p w14:paraId="092F8719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worked well over the NBN internet connection.</w:t>
            </w:r>
          </w:p>
        </w:tc>
        <w:tc>
          <w:tcPr>
            <w:tcW w:w="2163" w:type="pct"/>
          </w:tcPr>
          <w:p w14:paraId="7F5E7743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t>Poor 3G signal coverage.</w:t>
            </w:r>
          </w:p>
          <w:p w14:paraId="6612337C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Home construction affected the signal strength.</w:t>
            </w:r>
          </w:p>
          <w:p w14:paraId="634DF67C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t>Bad weather conditions affected the signal strength.</w:t>
            </w:r>
          </w:p>
          <w:p w14:paraId="40F5D61A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ome patients were uncomfortable with the technology.</w:t>
            </w:r>
          </w:p>
        </w:tc>
      </w:tr>
      <w:tr w:rsidR="001F1732" w:rsidRPr="001F1732" w14:paraId="34F6F579" w14:textId="77777777" w:rsidTr="001F6202">
        <w:trPr>
          <w:jc w:val="center"/>
        </w:trPr>
        <w:tc>
          <w:tcPr>
            <w:tcW w:w="811" w:type="pct"/>
          </w:tcPr>
          <w:p w14:paraId="1747E2A9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  <w:noProof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fldChar w:fldCharType="begin">
                <w:fldData xml:space="preserve">PEVuZE5vdGU+PENpdGUgQXV0aG9yWWVhcj0iMSI+PEF1dGhvcj5UaG9tYXM8L0F1dGhvcj48WWVh
cj4yMDE2PC9ZZWFyPjxSZWNOdW0+Mjk8L1JlY051bT48RGlzcGxheVRleHQ+VGhvbWFzLCBNY0Nh
YmUgWzU1XTwvRGlzcGxheVRleHQ+PHJlY29yZD48cmVjLW51bWJlcj4yOTwvcmVjLW51bWJlcj48
Zm9yZWlnbi1rZXlzPjxrZXkgYXBwPSJFTiIgZGItaWQ9ImZ0ZTlkZGF4NzJmeHJoZXQyYTd2eGY1
bDkwc2UwejJ3cHoycyIgdGltZXN0YW1wPSIxNTcwNTU0MTU4Ij4yOTwva2V5PjwvZm9yZWlnbi1r
ZXlzPjxyZWYtdHlwZSBuYW1lPSJKb3VybmFsIEFydGljbGUiPjE3PC9yZWYtdHlwZT48Y29udHJp
YnV0b3JzPjxhdXRob3JzPjxhdXRob3I+VGhvbWFzLCBELkMuPC9hdXRob3I+PGF1dGhvcj5NY0Nh
YmUsIFAuPC9hdXRob3I+PGF1dGhvcj5CYWxsYXJkLCBLLkouPC9hdXRob3I+PGF1dGhvcj5MaW5j
b2xuLCBNLjwvYXV0aG9yPjwvYXV0aG9ycz48L2NvbnRyaWJ1dG9ycz48YXV0aC1hZGRyZXNzPkZh
Y3VsdHkgb2YgSGVhbHRoIFNjaWVuY2VzLCBUaGUgVW5pdmVyc2l0eSBvZiBTeWRuZXksIExpZGNv
bWJlLCBOU1csIEF1c3RyYWxpYS4gZG9ubmEudGhvbWFzQHN5ZG5leS5lZHUuYXUuJiN4RDtGYWN1
bHR5IG9mIEhlYWx0aCBTY2llbmNlcywgVGhlIFVuaXZlcnNpdHkgb2YgU3lkbmV5LCBMaWRjb21i
ZSwgTlNXLCBBdXN0cmFsaWEuPC9hdXRoLWFkZHJlc3M+PHRpdGxlcz48dGl0bGU+VGVsZWhlYWx0
aCBkZWxpdmVyeSBvZiBSYXBpZCBTeWxsYWJsZSBUcmFuc2l0aW9ucyAoUmVTVCkgdHJlYXRtZW50
IGZvciBjaGlsZGhvb2QgYXByYXhpYSBvZiBzcGVlY2g8L3RpdGxlPjxzZWNvbmRhcnktdGl0bGU+
SW50ZXJuYXRpb25hbCBKb3VybmFsIG9mIExhbmd1YWdlIGFuZCBDb21tdW5pY2F0aW9uIERpc29y
ZGVyczwvc2Vjb25kYXJ5LXRpdGxlPjwvdGl0bGVzPjxwYWdlcz42NTQtNjcxPC9wYWdlcz48dm9s
dW1lPjUxPC92b2x1bWU+PG51bWJlcj42PC9udW1iZXI+PGVkaXRpb24+MjAxNi8xMS8wMzwvZWRp
dGlvbj48a2V5d29yZHM+PGtleXdvcmQ+QXByYXhpYXMvKnRoZXJhcHk8L2tleXdvcmQ+PGtleXdv
cmQ+Q2hpbGQ8L2tleXdvcmQ+PGtleXdvcmQ+Q2hpbGQsIFByZXNjaG9vbDwva2V5d29yZD48a2V5
d29yZD5GZW1hbGU8L2tleXdvcmQ+PGtleXdvcmQ+SHVtYW5zPC9rZXl3b3JkPjxrZXl3b3JkPk1h
bGU8L2tleXdvcmQ+PGtleXdvcmQ+UmVwcm9kdWNpYmlsaXR5IG9mIFJlc3VsdHM8L2tleXdvcmQ+
PGtleXdvcmQ+U3BlZWNoPC9rZXl3b3JkPjxrZXl3b3JkPipTcGVlY2ggVGhlcmFweTwva2V5d29y
ZD48a2V5d29yZD4qVGVsZW1lZGljaW5lPC9rZXl3b3JkPjxrZXl3b3JkPipBZG9iZSBDb25uZWN0
PC9rZXl3b3JkPjxrZXl3b3JkPipkeXNwcmF4aWE8L2tleXdvcmQ+PGtleXdvcmQ+KmludGVydmVu
dGlvbjwva2V5d29yZD48a2V5d29yZD4qcHJvc29keTwva2V5d29yZD48a2V5d29yZD4qdGVsZXBy
YXRpY2U8L2tleXdvcmQ+PGtleXdvcmQ+KnRlbGVzcGVlY2g8L2tleXdvcmQ+PGtleXdvcmQ+KnRo
ZXJhcHk8L2tleXdvcmQ+PGtleXdvcmQ+KnZpZGVvIGNvbmZlcmVuY2luZzwva2V5d29yZD48L2tl
eXdvcmRzPjxkYXRlcz48eWVhcj4yMDE2PC95ZWFyPjxwdWItZGF0ZXM+PGRhdGU+Tm92PC9kYXRl
PjwvcHViLWRhdGVzPjwvZGF0ZXM+PGlzYm4+MTQ2MC02OTg0IChFbGVjdHJvbmljKSYjeEQ7MTM2
OC0yODIyIChMaW5raW5nKTwvaXNibj48YWNjZXNzaW9uLW51bT4yNzE2MTAzODwvYWNjZXNzaW9u
LW51bT48dXJscz48cmVsYXRlZC11cmxzPjx1cmw+aHR0cHM6Ly93d3cubmNiaS5ubG0ubmloLmdv
di9wdWJtZWQvMjcxNjEwMzg8L3VybD48L3JlbGF0ZWQtdXJscz48L3VybHM+PGVsZWN0cm9uaWMt
cmVzb3VyY2UtbnVtPjEwLjExMTEvMTQ2MC02OTg0LjEyMjM4PC9lbGVjdHJvbmljLXJlc291cmNl
LW51bT48cmVzZWFyY2gtbm90ZXM+TWF5YmUsIGZ1bGwgdGV4dCByZWFkaW5nIGlzIG5lZWRlZCYj
eEQ7PSYjeEQ7cmVsYXRlZDwvcmVzZWFyY2gtbm90ZXM+PC9yZWNvcmQ+PC9DaXRlPjwvRW5kTm90
ZT5=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 </w:instrText>
            </w:r>
            <w:r w:rsidRPr="001F1732">
              <w:rPr>
                <w:rFonts w:asciiTheme="majorBidi" w:hAnsiTheme="majorBidi" w:cstheme="majorBidi"/>
              </w:rPr>
              <w:fldChar w:fldCharType="begin">
                <w:fldData xml:space="preserve">PEVuZE5vdGU+PENpdGUgQXV0aG9yWWVhcj0iMSI+PEF1dGhvcj5UaG9tYXM8L0F1dGhvcj48WWVh
cj4yMDE2PC9ZZWFyPjxSZWNOdW0+Mjk8L1JlY051bT48RGlzcGxheVRleHQ+VGhvbWFzLCBNY0Nh
YmUgWzU1XTwvRGlzcGxheVRleHQ+PHJlY29yZD48cmVjLW51bWJlcj4yOTwvcmVjLW51bWJlcj48
Zm9yZWlnbi1rZXlzPjxrZXkgYXBwPSJFTiIgZGItaWQ9ImZ0ZTlkZGF4NzJmeHJoZXQyYTd2eGY1
bDkwc2UwejJ3cHoycyIgdGltZXN0YW1wPSIxNTcwNTU0MTU4Ij4yOTwva2V5PjwvZm9yZWlnbi1r
ZXlzPjxyZWYtdHlwZSBuYW1lPSJKb3VybmFsIEFydGljbGUiPjE3PC9yZWYtdHlwZT48Y29udHJp
YnV0b3JzPjxhdXRob3JzPjxhdXRob3I+VGhvbWFzLCBELkMuPC9hdXRob3I+PGF1dGhvcj5NY0Nh
YmUsIFAuPC9hdXRob3I+PGF1dGhvcj5CYWxsYXJkLCBLLkouPC9hdXRob3I+PGF1dGhvcj5MaW5j
b2xuLCBNLjwvYXV0aG9yPjwvYXV0aG9ycz48L2NvbnRyaWJ1dG9ycz48YXV0aC1hZGRyZXNzPkZh
Y3VsdHkgb2YgSGVhbHRoIFNjaWVuY2VzLCBUaGUgVW5pdmVyc2l0eSBvZiBTeWRuZXksIExpZGNv
bWJlLCBOU1csIEF1c3RyYWxpYS4gZG9ubmEudGhvbWFzQHN5ZG5leS5lZHUuYXUuJiN4RDtGYWN1
bHR5IG9mIEhlYWx0aCBTY2llbmNlcywgVGhlIFVuaXZlcnNpdHkgb2YgU3lkbmV5LCBMaWRjb21i
ZSwgTlNXLCBBdXN0cmFsaWEuPC9hdXRoLWFkZHJlc3M+PHRpdGxlcz48dGl0bGU+VGVsZWhlYWx0
aCBkZWxpdmVyeSBvZiBSYXBpZCBTeWxsYWJsZSBUcmFuc2l0aW9ucyAoUmVTVCkgdHJlYXRtZW50
IGZvciBjaGlsZGhvb2QgYXByYXhpYSBvZiBzcGVlY2g8L3RpdGxlPjxzZWNvbmRhcnktdGl0bGU+
SW50ZXJuYXRpb25hbCBKb3VybmFsIG9mIExhbmd1YWdlIGFuZCBDb21tdW5pY2F0aW9uIERpc29y
ZGVyczwvc2Vjb25kYXJ5LXRpdGxlPjwvdGl0bGVzPjxwYWdlcz42NTQtNjcxPC9wYWdlcz48dm9s
dW1lPjUxPC92b2x1bWU+PG51bWJlcj42PC9udW1iZXI+PGVkaXRpb24+MjAxNi8xMS8wMzwvZWRp
dGlvbj48a2V5d29yZHM+PGtleXdvcmQ+QXByYXhpYXMvKnRoZXJhcHk8L2tleXdvcmQ+PGtleXdv
cmQ+Q2hpbGQ8L2tleXdvcmQ+PGtleXdvcmQ+Q2hpbGQsIFByZXNjaG9vbDwva2V5d29yZD48a2V5
d29yZD5GZW1hbGU8L2tleXdvcmQ+PGtleXdvcmQ+SHVtYW5zPC9rZXl3b3JkPjxrZXl3b3JkPk1h
bGU8L2tleXdvcmQ+PGtleXdvcmQ+UmVwcm9kdWNpYmlsaXR5IG9mIFJlc3VsdHM8L2tleXdvcmQ+
PGtleXdvcmQ+U3BlZWNoPC9rZXl3b3JkPjxrZXl3b3JkPipTcGVlY2ggVGhlcmFweTwva2V5d29y
ZD48a2V5d29yZD4qVGVsZW1lZGljaW5lPC9rZXl3b3JkPjxrZXl3b3JkPipBZG9iZSBDb25uZWN0
PC9rZXl3b3JkPjxrZXl3b3JkPipkeXNwcmF4aWE8L2tleXdvcmQ+PGtleXdvcmQ+KmludGVydmVu
dGlvbjwva2V5d29yZD48a2V5d29yZD4qcHJvc29keTwva2V5d29yZD48a2V5d29yZD4qdGVsZXBy
YXRpY2U8L2tleXdvcmQ+PGtleXdvcmQ+KnRlbGVzcGVlY2g8L2tleXdvcmQ+PGtleXdvcmQ+KnRo
ZXJhcHk8L2tleXdvcmQ+PGtleXdvcmQ+KnZpZGVvIGNvbmZlcmVuY2luZzwva2V5d29yZD48L2tl
eXdvcmRzPjxkYXRlcz48eWVhcj4yMDE2PC95ZWFyPjxwdWItZGF0ZXM+PGRhdGU+Tm92PC9kYXRl
PjwvcHViLWRhdGVzPjwvZGF0ZXM+PGlzYm4+MTQ2MC02OTg0IChFbGVjdHJvbmljKSYjeEQ7MTM2
OC0yODIyIChMaW5raW5nKTwvaXNibj48YWNjZXNzaW9uLW51bT4yNzE2MTAzODwvYWNjZXNzaW9u
LW51bT48dXJscz48cmVsYXRlZC11cmxzPjx1cmw+aHR0cHM6Ly93d3cubmNiaS5ubG0ubmloLmdv
di9wdWJtZWQvMjcxNjEwMzg8L3VybD48L3JlbGF0ZWQtdXJscz48L3VybHM+PGVsZWN0cm9uaWMt
cmVzb3VyY2UtbnVtPjEwLjExMTEvMTQ2MC02OTg0LjEyMjM4PC9lbGVjdHJvbmljLXJlc291cmNl
LW51bT48cmVzZWFyY2gtbm90ZXM+TWF5YmUsIGZ1bGwgdGV4dCByZWFkaW5nIGlzIG5lZWRlZCYj
eEQ7PSYjeEQ7cmVsYXRlZDwvcmVzZWFyY2gtbm90ZXM+PC9yZWNvcmQ+PC9DaXRlPjwvRW5kTm90
ZT5=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Thomas, McCabe [55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3BCF1CF9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ave travel time. </w:t>
            </w:r>
          </w:p>
          <w:p w14:paraId="13976369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Easy to use. </w:t>
            </w:r>
          </w:p>
          <w:p w14:paraId="31CD7CA6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raining for children before the treatment (one or 2 online training session).</w:t>
            </w:r>
          </w:p>
          <w:p w14:paraId="3333CD6A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raining for physician.</w:t>
            </w:r>
          </w:p>
          <w:p w14:paraId="655C1E9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Convenient.</w:t>
            </w:r>
          </w:p>
          <w:p w14:paraId="1A0D905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Motivated children via the game  </w:t>
            </w:r>
          </w:p>
          <w:p w14:paraId="156665FE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Internet speed (that 3 out five had speed download above 50Mbps and 2 had below 4 Mbps).</w:t>
            </w:r>
          </w:p>
          <w:p w14:paraId="146390B3" w14:textId="77777777" w:rsidR="001F1732" w:rsidRPr="001F1732" w:rsidRDefault="001F1732" w:rsidP="001F620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3" w:type="pct"/>
          </w:tcPr>
          <w:p w14:paraId="4AB2EB2F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Audio latency. </w:t>
            </w:r>
          </w:p>
          <w:p w14:paraId="4CF540D7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Difficulty establishing the audio connection. </w:t>
            </w:r>
          </w:p>
          <w:p w14:paraId="77C55EFB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Video freezing. </w:t>
            </w:r>
          </w:p>
          <w:p w14:paraId="69D9AC15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low internet speed. </w:t>
            </w:r>
          </w:p>
          <w:p w14:paraId="5EAB86DB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ome patients had no internet access.</w:t>
            </w:r>
          </w:p>
          <w:p w14:paraId="7561689B" w14:textId="77777777" w:rsidR="001F1732" w:rsidRPr="001F1732" w:rsidRDefault="001F1732" w:rsidP="001F6202">
            <w:pPr>
              <w:rPr>
                <w:rFonts w:asciiTheme="majorBidi" w:hAnsiTheme="majorBidi" w:cstheme="majorBidi"/>
              </w:rPr>
            </w:pPr>
          </w:p>
        </w:tc>
      </w:tr>
      <w:tr w:rsidR="001F1732" w:rsidRPr="001F1732" w14:paraId="3E79D09B" w14:textId="77777777" w:rsidTr="001F6202">
        <w:trPr>
          <w:jc w:val="center"/>
        </w:trPr>
        <w:tc>
          <w:tcPr>
            <w:tcW w:w="811" w:type="pct"/>
          </w:tcPr>
          <w:p w14:paraId="013403D8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Vijayaraghavan&lt;/Author&gt;&lt;Year&gt;2015&lt;/Year&gt;&lt;RecNum&gt;24&lt;/RecNum&gt;&lt;DisplayText&gt;Vijayaraghavan, O&amp;apos;Shea [56]&lt;/DisplayText&gt;&lt;record&gt;&lt;rec-number&gt;24&lt;/rec-number&gt;&lt;foreign-keys&gt;&lt;key app="EN" db-id="fte9ddax72fxrhet2a7vxf5l90se0z2wpz2s" timestamp="1570554158"&gt;24&lt;/key&gt;&lt;/foreign-keys&gt;&lt;ref-type name="Journal Article"&gt;17&lt;/ref-type&gt;&lt;contributors&gt;&lt;authors&gt;&lt;author&gt;Vijayaraghavan, Shanti&lt;/author&gt;&lt;author&gt;O&amp;apos;Shea, Teresa&lt;/author&gt;&lt;author&gt;Campbell-Richards, Desiree&lt;/author&gt;&lt;author&gt;Sudra, Rita&lt;/author&gt;&lt;author&gt;Morris, Joanne&lt;/author&gt;&lt;author&gt;Byrne, Emma&lt;/author&gt;&lt;author&gt;Greenhalgh, Trisha&lt;/author&gt;&lt;/authors&gt;&lt;/contributors&gt;&lt;titles&gt;&lt;title&gt;DAWN: Diabetes Appointments via Webcam in Newham&lt;/title&gt;&lt;secondary-title&gt;British Journal of Diabetes&lt;/secondary-title&gt;&lt;/titles&gt;&lt;pages&gt;123&lt;/pages&gt;&lt;volume&gt;15&lt;/volume&gt;&lt;number&gt;3&lt;/number&gt;&lt;section&gt;123&lt;/section&gt;&lt;dates&gt;&lt;year&gt;2015&lt;/year&gt;&lt;/dates&gt;&lt;isbn&gt;1474-6514&lt;/isbn&gt;&lt;urls&gt;&lt;/urls&gt;&lt;electronic-resource-num&gt;10.15277/bjdvd.2015.032&lt;/electronic-resource-num&gt;&lt;research-notes&gt;Maybe, full text reading is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Vijayaraghavan, O'Shea [56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438423A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Using readily available system improved acceptability.</w:t>
            </w:r>
          </w:p>
          <w:p w14:paraId="3F5786C5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Using widely-used software improved acceptability. </w:t>
            </w:r>
          </w:p>
          <w:p w14:paraId="1BDA0A1C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aving time and cost for patients.</w:t>
            </w:r>
          </w:p>
          <w:p w14:paraId="16C2A625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aving cost for the healthcare provider.</w:t>
            </w:r>
          </w:p>
        </w:tc>
        <w:tc>
          <w:tcPr>
            <w:tcW w:w="2163" w:type="pct"/>
          </w:tcPr>
          <w:p w14:paraId="446CA857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Lack of internet connection. </w:t>
            </w:r>
          </w:p>
          <w:p w14:paraId="1782F5B6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’ lack of confidence to use the technology.</w:t>
            </w:r>
          </w:p>
          <w:p w14:paraId="1619145F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Older people above 60 years old had less uptake of the system.</w:t>
            </w:r>
          </w:p>
          <w:p w14:paraId="5B2F3E67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ome patients preferred face-to-face follow-up.  </w:t>
            </w:r>
          </w:p>
        </w:tc>
      </w:tr>
      <w:tr w:rsidR="001F1732" w:rsidRPr="001F1732" w14:paraId="7A1B1F72" w14:textId="77777777" w:rsidTr="001F6202">
        <w:trPr>
          <w:jc w:val="center"/>
        </w:trPr>
        <w:tc>
          <w:tcPr>
            <w:tcW w:w="811" w:type="pct"/>
          </w:tcPr>
          <w:p w14:paraId="6244A652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Vismara&lt;/Author&gt;&lt;Year&gt;2013&lt;/Year&gt;&lt;RecNum&gt;1&lt;/RecNum&gt;&lt;DisplayText&gt;Vismara, McCormick [16]&lt;/DisplayText&gt;&lt;record&gt;&lt;rec-number&gt;1&lt;/rec-number&gt;&lt;foreign-keys&gt;&lt;key app="EN" db-id="fte9ddax72fxrhet2a7vxf5l90se0z2wpz2s" timestamp="1570554157"&gt;1&lt;/key&gt;&lt;/foreign-keys&gt;&lt;ref-type name="Journal Article"&gt;17&lt;/ref-type&gt;&lt;contributors&gt;&lt;authors&gt;&lt;author&gt;Vismara, L.A.&lt;/author&gt;&lt;author&gt;McCormick, C.&lt;/author&gt;&lt;author&gt;Young, G.S.&lt;/author&gt;&lt;author&gt;Nadhan, A.&lt;/author&gt;&lt;author&gt;Monlux, K.&lt;/author&gt;&lt;/authors&gt;&lt;/contributors&gt;&lt;auth-address&gt;Department of Psychiatry and Behavioral Sciences, MIND Institute, University of California, Davis, 2825 50th Street, Sacramento, CA, 95817, USA, laurie.vismara@ucdmc.ucdavis.edu.&lt;/auth-address&gt;&lt;titles&gt;&lt;title&gt;Preliminary findings of a telehealth approach to parent training in Autism&lt;/title&gt;&lt;secondary-title&gt;Journal of Autism and Developmental Disorders&lt;/secondary-title&gt;&lt;/titles&gt;&lt;pages&gt;2953-2969&lt;/pages&gt;&lt;volume&gt;43&lt;/volume&gt;&lt;number&gt;12&lt;/number&gt;&lt;edition&gt;2013/05/17&lt;/edition&gt;&lt;keywords&gt;&lt;keyword&gt;Autistic Disorder/*therapy&lt;/keyword&gt;&lt;keyword&gt;Child&lt;/keyword&gt;&lt;keyword&gt;Child Behavior&lt;/keyword&gt;&lt;keyword&gt;Child Language&lt;/keyword&gt;&lt;keyword&gt;Child, Preschool&lt;/keyword&gt;&lt;keyword&gt;Female&lt;/keyword&gt;&lt;keyword&gt;Humans&lt;/keyword&gt;&lt;keyword&gt;Male&lt;/keyword&gt;&lt;keyword&gt;Parents/*education&lt;/keyword&gt;&lt;keyword&gt;Telemedicine/*methods&lt;/keyword&gt;&lt;/keywords&gt;&lt;dates&gt;&lt;year&gt;2013&lt;/year&gt;&lt;pub-dates&gt;&lt;date&gt;Dec&lt;/date&gt;&lt;/pub-dates&gt;&lt;/dates&gt;&lt;isbn&gt;1573-3432 (Electronic)&amp;#xD;0162-3257 (Linking)&lt;/isbn&gt;&lt;accession-num&gt;23677382&lt;/accession-num&gt;&lt;urls&gt;&lt;related-urls&gt;&lt;url&gt;https://www.ncbi.nlm.nih.gov/pubmed/23677382&lt;/url&gt;&lt;/related-urls&gt;&lt;/urls&gt;&lt;electronic-resource-num&gt;10.1007/s10803-013-1841-8&lt;/electronic-resource-num&gt;&lt;research-notes&gt;Maybe, full text reading is need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Vismara, McCormick [16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7EAD73B9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offered flexible scheduling.</w:t>
            </w:r>
          </w:p>
          <w:p w14:paraId="5F3D7B8A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raining for parents.</w:t>
            </w:r>
          </w:p>
          <w:p w14:paraId="54B9365F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raining for therapies.</w:t>
            </w:r>
          </w:p>
          <w:p w14:paraId="6067C129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system was easy to use. </w:t>
            </w:r>
          </w:p>
          <w:p w14:paraId="076A3C4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program eliminated travel expenses. </w:t>
            </w:r>
          </w:p>
          <w:p w14:paraId="119654D8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offered convenience and flexibility in online learning, and the amount of information that could be observed, stored and shared electronically.</w:t>
            </w:r>
          </w:p>
          <w:p w14:paraId="4F41A408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program Followed privacy guideline. </w:t>
            </w:r>
          </w:p>
        </w:tc>
        <w:tc>
          <w:tcPr>
            <w:tcW w:w="2163" w:type="pct"/>
          </w:tcPr>
          <w:p w14:paraId="243E9E46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lacked cross-synchronization with other popular platforms.</w:t>
            </w:r>
          </w:p>
          <w:p w14:paraId="114AB554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website and/or features were hard to navigate, such as having to click on several links before accessing the desired outcome.</w:t>
            </w:r>
          </w:p>
        </w:tc>
      </w:tr>
      <w:tr w:rsidR="001F1732" w:rsidRPr="001F1732" w14:paraId="68AFF6AD" w14:textId="77777777" w:rsidTr="001F6202">
        <w:trPr>
          <w:jc w:val="center"/>
        </w:trPr>
        <w:tc>
          <w:tcPr>
            <w:tcW w:w="811" w:type="pct"/>
          </w:tcPr>
          <w:p w14:paraId="7D9240A3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  <w:noProof/>
                <w:color w:val="FF0000"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Walsh&lt;/Author&gt;&lt;Year&gt;2005&lt;/Year&gt;&lt;RecNum&gt;14&lt;/RecNum&gt;&lt;DisplayText&gt;Walsh and Coleman [57]&lt;/DisplayText&gt;&lt;record&gt;&lt;rec-number&gt;14&lt;/rec-number&gt;&lt;foreign-keys&gt;&lt;key app="EN" db-id="fte9ddax72fxrhet2a7vxf5l90se0z2wpz2s" timestamp="1570554157"&gt;14&lt;/key&gt;&lt;/foreign-keys&gt;&lt;ref-type name="Journal Article"&gt;17&lt;/ref-type&gt;&lt;contributors&gt;&lt;authors&gt;&lt;author&gt;Walsh, Maureen&lt;/author&gt;&lt;author&gt;Coleman, John R.&lt;/author&gt;&lt;/authors&gt;&lt;/contributors&gt;&lt;titles&gt;&lt;title&gt;Trials and tribulations: A small pilot telehealth home care program for medicare patients&lt;/title&gt;&lt;secondary-title&gt;Geriatric Nursing&lt;/secondary-title&gt;&lt;/titles&gt;&lt;pages&gt;343-346&lt;/pages&gt;&lt;volume&gt;26&lt;/volume&gt;&lt;number&gt;6&lt;/number&gt;&lt;edition&gt;2005/12/24&lt;/edition&gt;&lt;keywords&gt;&lt;keyword&gt;80 and over&lt;/keyword&gt;&lt;keyword&gt;Aged&lt;/keyword&gt;&lt;keyword&gt;Ambulatory&lt;/keyword&gt;&lt;keyword&gt;Connecticut&lt;/keyword&gt;&lt;keyword&gt;Cost-Benefit Analysis&lt;/keyword&gt;&lt;keyword&gt;Nursing Research&lt;/keyword&gt;&lt;keyword&gt;Patient Selection&lt;/keyword&gt;&lt;keyword&gt;aged&lt;/keyword&gt;&lt;keyword&gt;ambulatory monitoring&lt;/keyword&gt;&lt;keyword&gt;article&lt;/keyword&gt;&lt;keyword&gt;cost benefit&lt;/keyword&gt;&lt;/keywords&gt;&lt;dates&gt;&lt;year&gt;2005&lt;/year&gt;&lt;pub-dates&gt;&lt;date&gt;Nov-Dec&lt;/date&gt;&lt;/pub-dates&gt;&lt;/dates&gt;&lt;isbn&gt;0197-4572 (Print)\r0197-4572 (Linking)&lt;/isbn&gt;&lt;accession-num&gt;16373177&lt;/accession-num&gt;&lt;urls&gt;&lt;related-urls&gt;&lt;url&gt;https://www.ncbi.nlm.nih.gov/pubmed/16373177&lt;/url&gt;&lt;/related-urls&gt;&lt;/urls&gt;&lt;electronic-resource-num&gt;10.1016/j.gerinurse.2005.09.021&lt;/electronic-resource-num&gt;&lt;research-notes&gt;cited By 4&amp;#xD;maybe, full text reading needed=&amp;#xD;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Walsh and Coleman [57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6EC6A087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Health insurance coverage for this type of services.  </w:t>
            </w:r>
          </w:p>
        </w:tc>
        <w:tc>
          <w:tcPr>
            <w:tcW w:w="2163" w:type="pct"/>
          </w:tcPr>
          <w:p w14:paraId="550949DC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echnological glitches.</w:t>
            </w:r>
          </w:p>
          <w:p w14:paraId="60636FA3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echnology resistance from nurses.</w:t>
            </w:r>
          </w:p>
          <w:p w14:paraId="61BE9D93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Lack of integrated documentation software.</w:t>
            </w:r>
          </w:p>
        </w:tc>
      </w:tr>
      <w:tr w:rsidR="001F1732" w:rsidRPr="001F1732" w14:paraId="7368B80E" w14:textId="77777777" w:rsidTr="001F6202">
        <w:trPr>
          <w:jc w:val="center"/>
        </w:trPr>
        <w:tc>
          <w:tcPr>
            <w:tcW w:w="811" w:type="pct"/>
          </w:tcPr>
          <w:p w14:paraId="419748BA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Westra&lt;/Author&gt;&lt;Year&gt;2015&lt;/Year&gt;&lt;RecNum&gt;26&lt;/RecNum&gt;&lt;DisplayText&gt;Westra and Niessen [58]&lt;/DisplayText&gt;&lt;record&gt;&lt;rec-number&gt;26&lt;/rec-number&gt;&lt;foreign-keys&gt;&lt;key app="EN" db-id="fte9ddax72fxrhet2a7vxf5l90se0z2wpz2s" timestamp="1570554158"&gt;26&lt;/key&gt;&lt;/foreign-keys&gt;&lt;ref-type name="Journal Article"&gt;17&lt;/ref-type&gt;&lt;contributors&gt;&lt;authors&gt;&lt;author&gt;Westra, I.&lt;/author&gt;&lt;author&gt;Niessen, F. B.&lt;/author&gt;&lt;/authors&gt;&lt;/contributors&gt;&lt;auth-address&gt;Department of Plastic, Reconstructive and Hand Surgery, VU University Medical Centre, De Boelelaan 1117, PO Box 7057, 1007, Amsterdam, MB, The Netherlands, iriswestra@hotmail.com.&lt;/auth-address&gt;&lt;titles&gt;&lt;title&gt;Implementing Real-Time Video Consultation in Plastic Surgery&lt;/title&gt;&lt;secondary-title&gt;Aesthetic Plastic Surgery&lt;/secondary-title&gt;&lt;/titles&gt;&lt;pages&gt;783-790&lt;/pages&gt;&lt;volume&gt;39&lt;/volume&gt;&lt;number&gt;5&lt;/number&gt;&lt;edition&gt;2015/07/15&lt;/edition&gt;&lt;keywords&gt;&lt;keyword&gt;Online consultation&lt;/keyword&gt;&lt;keyword&gt;Patient satisfaction&lt;/keyword&gt;&lt;keyword&gt;Plastic surgery&lt;/keyword&gt;&lt;keyword&gt;Real-time video system&lt;/keyword&gt;&lt;keyword&gt;Telemedicine&lt;/keyword&gt;&lt;/keywords&gt;&lt;dates&gt;&lt;year&gt;2015&lt;/year&gt;&lt;pub-dates&gt;&lt;date&gt;Oct&lt;/date&gt;&lt;/pub-dates&gt;&lt;/dates&gt;&lt;isbn&gt;0364-216x&lt;/isbn&gt;&lt;accession-num&gt;26169952&lt;/accession-num&gt;&lt;urls&gt;&lt;related-urls&gt;&lt;url&gt;https://www.ncbi.nlm.nih.gov/pubmed/26169952&lt;/url&gt;&lt;/related-urls&gt;&lt;/urls&gt;&lt;electronic-resource-num&gt;10.1007/s00266-015-0526-4&lt;/electronic-resource-num&gt;&lt;research-notes&gt;Maybe, full text reading is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Westra and Niessen [58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63CDE767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in the online group showed less waiting time and spent less time on their appointment than the control group.</w:t>
            </w:r>
          </w:p>
          <w:p w14:paraId="6D334078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Saving travel time.</w:t>
            </w:r>
          </w:p>
        </w:tc>
        <w:tc>
          <w:tcPr>
            <w:tcW w:w="2163" w:type="pct"/>
          </w:tcPr>
          <w:p w14:paraId="623D2491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ome patients required assistance to install the software. </w:t>
            </w:r>
          </w:p>
          <w:p w14:paraId="5EB0BAF2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was not easy to use.</w:t>
            </w:r>
          </w:p>
          <w:p w14:paraId="3D00C1D0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s indicated that they felt their physician was unable to physically </w:t>
            </w:r>
            <w:r w:rsidRPr="001F1732">
              <w:rPr>
                <w:rFonts w:asciiTheme="majorBidi" w:hAnsiTheme="majorBidi" w:cstheme="majorBidi"/>
              </w:rPr>
              <w:lastRenderedPageBreak/>
              <w:t xml:space="preserve">examine their surgical scars due to lack of adequate attention. </w:t>
            </w:r>
          </w:p>
          <w:p w14:paraId="6118119E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hysician’s low communication skills.</w:t>
            </w:r>
          </w:p>
        </w:tc>
      </w:tr>
      <w:tr w:rsidR="001F1732" w:rsidRPr="001F1732" w14:paraId="1329C8D6" w14:textId="77777777" w:rsidTr="001F6202">
        <w:trPr>
          <w:jc w:val="center"/>
        </w:trPr>
        <w:tc>
          <w:tcPr>
            <w:tcW w:w="811" w:type="pct"/>
          </w:tcPr>
          <w:p w14:paraId="1369F33D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lastRenderedPageBreak/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Williams&lt;/Author&gt;&lt;Year&gt;2014&lt;/Year&gt;&lt;RecNum&gt;21&lt;/RecNum&gt;&lt;DisplayText&gt;Williams, Larocca [59]&lt;/DisplayText&gt;&lt;record&gt;&lt;rec-number&gt;21&lt;/rec-number&gt;&lt;foreign-keys&gt;&lt;key app="EN" db-id="fte9ddax72fxrhet2a7vxf5l90se0z2wpz2s" timestamp="1570554157"&gt;21&lt;/key&gt;&lt;/foreign-keys&gt;&lt;ref-type name="Journal Article"&gt;17&lt;/ref-type&gt;&lt;contributors&gt;&lt;authors&gt;&lt;author&gt;Williams, Aya&lt;/author&gt;&lt;author&gt;Larocca, Rachel&lt;/author&gt;&lt;author&gt;Chang, Trina&lt;/author&gt;&lt;author&gt;Trinh, Nhi Ha&lt;/author&gt;&lt;author&gt;Fava, Maurizio&lt;/author&gt;&lt;author&gt;Kvedar, Joseph&lt;/author&gt;&lt;author&gt;Yeung, Albert&lt;/author&gt;&lt;/authors&gt;&lt;/contributors&gt;&lt;auth-address&gt;Massachusetts General Hospital Depression Clinical and Research Program, One Bowdoin Square 6th floor, Boston, MA 02114, USA.&amp;#xD;Massachusetts General Hospital Center for Connected Health, 25 New Chardon Street, Suite 300, Boston, MA 02114, USA.&lt;/auth-address&gt;&lt;titles&gt;&lt;title&gt;Web-based depression screening and psychiatric consultation for college students: A feasibility and acceptability study&lt;/title&gt;&lt;secondary-title&gt;International Journal of Telemedicine and Applications&lt;/secondary-title&gt;&lt;/titles&gt;&lt;pages&gt;580786&lt;/pages&gt;&lt;volume&gt;2014&lt;/volume&gt;&lt;edition&gt;2014/05/07&lt;/edition&gt;&lt;dates&gt;&lt;year&gt;2014&lt;/year&gt;&lt;/dates&gt;&lt;isbn&gt;1687-6415 (Print)\r1687-6415 (Linking)&lt;/isbn&gt;&lt;accession-num&gt;24799895&lt;/accession-num&gt;&lt;urls&gt;&lt;related-urls&gt;&lt;url&gt;https://www.ncbi.nlm.nih.gov/pubmed/24799895&lt;/url&gt;&lt;/related-urls&gt;&lt;/urls&gt;&lt;custom2&gt;PMC3985397&lt;/custom2&gt;&lt;electronic-resource-num&gt;10.1155/2014/580786&lt;/electronic-resource-num&gt;&lt;research-notes&gt;Maybe, full text reading is needed&amp;#xD;=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Williams, Larocca [59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62A53244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program had clear audio and video quality. </w:t>
            </w:r>
          </w:p>
          <w:p w14:paraId="7686430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program promoted convenience. </w:t>
            </w:r>
          </w:p>
          <w:p w14:paraId="17C55136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enabled psychologists and psychiatrists to read patients’ body language cues.</w:t>
            </w:r>
          </w:p>
          <w:p w14:paraId="07C941FD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was easy to use and offered 256-bit data encryption.</w:t>
            </w:r>
          </w:p>
          <w:p w14:paraId="4EF5315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 were familiar with the system.</w:t>
            </w:r>
          </w:p>
        </w:tc>
        <w:tc>
          <w:tcPr>
            <w:tcW w:w="2163" w:type="pct"/>
          </w:tcPr>
          <w:p w14:paraId="2F71E949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Security concerns </w:t>
            </w:r>
          </w:p>
          <w:p w14:paraId="400F6ED6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Internal barriers (Patients stigma)</w:t>
            </w:r>
          </w:p>
          <w:p w14:paraId="2B1BCF00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’ lack of depression awareness.</w:t>
            </w:r>
          </w:p>
          <w:p w14:paraId="64E102DF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’ lack of time (Too busy/I forgot to complete the online consultation)</w:t>
            </w:r>
          </w:p>
          <w:p w14:paraId="273816FB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Patients’ inflexible schedule.</w:t>
            </w:r>
          </w:p>
          <w:p w14:paraId="2DD6593A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study was a one-time opportunity.</w:t>
            </w:r>
          </w:p>
        </w:tc>
      </w:tr>
      <w:tr w:rsidR="001F1732" w:rsidRPr="001F1732" w14:paraId="7BEFE65E" w14:textId="77777777" w:rsidTr="001F6202">
        <w:trPr>
          <w:jc w:val="center"/>
        </w:trPr>
        <w:tc>
          <w:tcPr>
            <w:tcW w:w="811" w:type="pct"/>
          </w:tcPr>
          <w:p w14:paraId="450A6726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>
                <w:fldData xml:space="preserve">PEVuZE5vdGU+PENpdGUgQXV0aG9yWWVhcj0iMSI+PEF1dGhvcj5Xb29kZW5kPC9BdXRob3I+PFll
YXI+MjAwODwvWWVhcj48UmVjTnVtPjE3PC9SZWNOdW0+PERpc3BsYXlUZXh0Pldvb2RlbmQsIFNo
ZXJyYXJkIFs2MF08L0Rpc3BsYXlUZXh0PjxyZWNvcmQ+PHJlYy1udW1iZXI+MTc8L3JlYy1udW1i
ZXI+PGZvcmVpZ24ta2V5cz48a2V5IGFwcD0iRU4iIGRiLWlkPSJmdGU5ZGRheDcyZnhyaGV0MmE3
dnhmNWw5MHNlMHoyd3B6MnMiIHRpbWVzdGFtcD0iMTU3MDU1NDE1NyI+MTc8L2tleT48L2ZvcmVp
Z24ta2V5cz48cmVmLXR5cGUgbmFtZT0iSm91cm5hbCBBcnRpY2xlIj4xNzwvcmVmLXR5cGU+PGNv
bnRyaWJ1dG9ycz48YXV0aG9ycz48YXV0aG9yPldvb2RlbmQsIEEuIEtpcnN0ZW48L2F1dGhvcj48
YXV0aG9yPlNoZXJyYXJkLCBIZWF0aGVyPC9hdXRob3I+PGF1dGhvcj5GcmFzZXIsIE1hcmdhcmV0
PC9hdXRob3I+PGF1dGhvcj5TdHVld2UsIEx5bm5lPC9hdXRob3I+PGF1dGhvcj5DaGV1bmcsIFRp
bTwvYXV0aG9yPjxhdXRob3I+U3RydXRoZXJzLCBDaHJpc3RpbmU8L2F1dGhvcj48L2F1dGhvcnM+
PC9jb250cmlidXRvcnM+PGF1dGgtYWRkcmVzcz5GYWN1bHR5IG9mIEhlYWx0aCBTY2llbmNlcywg
U2Nob29sIG9mIE51cnNpbmcsIFVuaXZlcnNpdHkgb2YgT3R0YXdhLCBPdHRhd2EsIE9udGFyaW8u
PC9hdXRoLWFkZHJlc3M+PHRpdGxlcz48dGl0bGU+VGVsZWhvbWUgbW9uaXRvcmluZyBpbiBwYXRp
ZW50cyB3aXRoIGNhcmRpYWMgZGlzZWFzZSB3aG8gYXJlIGF0IGhpZ2ggcmlzayBvZiByZWFkbWlz
c2lvbjwvdGl0bGU+PHNlY29uZGFyeS10aXRsZT5IZWFydCBhbmQgTHVuZzogSm91cm5hbCBvZiBB
Y3V0ZSBhbmQgQ3JpdGljYWwgQ2FyZTwvc2Vjb25kYXJ5LXRpdGxlPjwvdGl0bGVzPjxwYWdlcz4z
Ni00NTwvcGFnZXM+PHZvbHVtZT4zNzwvdm9sdW1lPjxudW1iZXI+MTwvbnVtYmVyPjxlZGl0aW9u
PjIwMDgvMDEvMjI8L2VkaXRpb24+PGtleXdvcmRzPjxrZXl3b3JkPkFnZWQ8L2tleXdvcmQ+PGtl
eXdvcmQ+KkFuZ2luYSBQZWN0b3Jpczwva2V5d29yZD48a2V5d29yZD5GZW1hbGU8L2tleXdvcmQ+
PGtleXdvcmQ+SGVhbHRoIFJlc291cmNlczwva2V5d29yZD48a2V5d29yZD4qSGVhbHRoIFN0YXR1
czwva2V5d29yZD48a2V5d29yZD5IZWFsdGggU3RhdHVzIEluZGljYXRvcnM8L2tleXdvcmQ+PGtl
eXdvcmQ+KkhlYXJ0IERpc2Vhc2VzPC9rZXl3b3JkPjxrZXl3b3JkPipIZWFydCBGYWlsdXJlPC9r
ZXl3b3JkPjxrZXl3b3JkPipIb21lIENhcmUgU2VydmljZXM8L2tleXdvcmQ+PGtleXdvcmQ+SHVt
YW5zPC9rZXl3b3JkPjxrZXl3b3JkPk1hbGU8L2tleXdvcmQ+PGtleXdvcmQ+TWlkZGxlIEFnZWQ8
L2tleXdvcmQ+PGtleXdvcmQ+T3V0Y29tZSBBc3Nlc3NtZW50IChIZWFsdGggQ2FyZSk8L2tleXdv
cmQ+PGtleXdvcmQ+UGF0aWVudCBSZWFkbWlzc2lvbi8qc3RhdGlzdGljcyAmYW1wOyBudW1lcmlj
YWwgZGF0YTwva2V5d29yZD48a2V5d29yZD4qUGF0aWVudCBTYXRpc2ZhY3Rpb248L2tleXdvcmQ+
PGtleXdvcmQ+UXVhbGl0eSBvZiBMaWZlPC9rZXl3b3JkPjxrZXl3b3JkPlJpc2sgQXNzZXNzbWVu
dDwva2V5d29yZD48a2V5d29yZD5SaXNrIEZhY3RvcnM8L2tleXdvcmQ+PGtleXdvcmQ+U2V2ZXJp
dHkgb2YgSWxsbmVzcyBJbmRleDwva2V5d29yZD48a2V5d29yZD5TaWNrbmVzcyBJbXBhY3QgUHJv
ZmlsZTwva2V5d29yZD48a2V5d29yZD5TdXJ2ZXlzIGFuZCBRdWVzdGlvbm5haXJlczwva2V5d29y
ZD48a2V5d29yZD4qVGVsZW1lZGljaW5lPC9rZXl3b3JkPjwva2V5d29yZHM+PGRhdGVzPjx5ZWFy
PjIwMDg8L3llYXI+PHB1Yi1kYXRlcz48ZGF0ZT5KYW4tRmViPC9kYXRlPjwvcHViLWRhdGVzPjwv
ZGF0ZXM+PGlzYm4+MTUyNy0zMjg4IChFbGVjdHJvbmljKVxyMDE0Ny05NTYzIChMaW5raW5nKTwv
aXNibj48YWNjZXNzaW9uLW51bT4xODIwNjUyNTwvYWNjZXNzaW9uLW51bT48dXJscz48cmVsYXRl
ZC11cmxzPjx1cmw+aHR0cHM6Ly93d3cubmNiaS5ubG0ubmloLmdvdi9wdWJtZWQvMTgyMDY1MjU8
L3VybD48L3JlbGF0ZWQtdXJscz48L3VybHM+PGVsZWN0cm9uaWMtcmVzb3VyY2UtbnVtPjEwLjEw
MTYvai5ocnRsbmcuMjAwNy4wNC4wMDQ8L2VsZWN0cm9uaWMtcmVzb3VyY2UtbnVtPjxyZXNlYXJj
aC1ub3Rlcz5tYXliZSwgZnVsbCB0ZXh0IHJlYWQgaXMgbmVlZGVkJiN4RDsmI3hEOz0mI3hEO3Jl
bGF0ZWQ8L3Jlc2VhcmNoLW5vdGVzPjwvcmVjb3JkPjwvQ2l0ZT48L0VuZE5vdGU+AG==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 </w:instrText>
            </w:r>
            <w:r w:rsidRPr="001F1732">
              <w:rPr>
                <w:rFonts w:asciiTheme="majorBidi" w:hAnsiTheme="majorBidi" w:cstheme="majorBidi"/>
              </w:rPr>
              <w:fldChar w:fldCharType="begin">
                <w:fldData xml:space="preserve">PEVuZE5vdGU+PENpdGUgQXV0aG9yWWVhcj0iMSI+PEF1dGhvcj5Xb29kZW5kPC9BdXRob3I+PFll
YXI+MjAwODwvWWVhcj48UmVjTnVtPjE3PC9SZWNOdW0+PERpc3BsYXlUZXh0Pldvb2RlbmQsIFNo
ZXJyYXJkIFs2MF08L0Rpc3BsYXlUZXh0PjxyZWNvcmQ+PHJlYy1udW1iZXI+MTc8L3JlYy1udW1i
ZXI+PGZvcmVpZ24ta2V5cz48a2V5IGFwcD0iRU4iIGRiLWlkPSJmdGU5ZGRheDcyZnhyaGV0MmE3
dnhmNWw5MHNlMHoyd3B6MnMiIHRpbWVzdGFtcD0iMTU3MDU1NDE1NyI+MTc8L2tleT48L2ZvcmVp
Z24ta2V5cz48cmVmLXR5cGUgbmFtZT0iSm91cm5hbCBBcnRpY2xlIj4xNzwvcmVmLXR5cGU+PGNv
bnRyaWJ1dG9ycz48YXV0aG9ycz48YXV0aG9yPldvb2RlbmQsIEEuIEtpcnN0ZW48L2F1dGhvcj48
YXV0aG9yPlNoZXJyYXJkLCBIZWF0aGVyPC9hdXRob3I+PGF1dGhvcj5GcmFzZXIsIE1hcmdhcmV0
PC9hdXRob3I+PGF1dGhvcj5TdHVld2UsIEx5bm5lPC9hdXRob3I+PGF1dGhvcj5DaGV1bmcsIFRp
bTwvYXV0aG9yPjxhdXRob3I+U3RydXRoZXJzLCBDaHJpc3RpbmU8L2F1dGhvcj48L2F1dGhvcnM+
PC9jb250cmlidXRvcnM+PGF1dGgtYWRkcmVzcz5GYWN1bHR5IG9mIEhlYWx0aCBTY2llbmNlcywg
U2Nob29sIG9mIE51cnNpbmcsIFVuaXZlcnNpdHkgb2YgT3R0YXdhLCBPdHRhd2EsIE9udGFyaW8u
PC9hdXRoLWFkZHJlc3M+PHRpdGxlcz48dGl0bGU+VGVsZWhvbWUgbW9uaXRvcmluZyBpbiBwYXRp
ZW50cyB3aXRoIGNhcmRpYWMgZGlzZWFzZSB3aG8gYXJlIGF0IGhpZ2ggcmlzayBvZiByZWFkbWlz
c2lvbjwvdGl0bGU+PHNlY29uZGFyeS10aXRsZT5IZWFydCBhbmQgTHVuZzogSm91cm5hbCBvZiBB
Y3V0ZSBhbmQgQ3JpdGljYWwgQ2FyZTwvc2Vjb25kYXJ5LXRpdGxlPjwvdGl0bGVzPjxwYWdlcz4z
Ni00NTwvcGFnZXM+PHZvbHVtZT4zNzwvdm9sdW1lPjxudW1iZXI+MTwvbnVtYmVyPjxlZGl0aW9u
PjIwMDgvMDEvMjI8L2VkaXRpb24+PGtleXdvcmRzPjxrZXl3b3JkPkFnZWQ8L2tleXdvcmQ+PGtl
eXdvcmQ+KkFuZ2luYSBQZWN0b3Jpczwva2V5d29yZD48a2V5d29yZD5GZW1hbGU8L2tleXdvcmQ+
PGtleXdvcmQ+SGVhbHRoIFJlc291cmNlczwva2V5d29yZD48a2V5d29yZD4qSGVhbHRoIFN0YXR1
czwva2V5d29yZD48a2V5d29yZD5IZWFsdGggU3RhdHVzIEluZGljYXRvcnM8L2tleXdvcmQ+PGtl
eXdvcmQ+KkhlYXJ0IERpc2Vhc2VzPC9rZXl3b3JkPjxrZXl3b3JkPipIZWFydCBGYWlsdXJlPC9r
ZXl3b3JkPjxrZXl3b3JkPipIb21lIENhcmUgU2VydmljZXM8L2tleXdvcmQ+PGtleXdvcmQ+SHVt
YW5zPC9rZXl3b3JkPjxrZXl3b3JkPk1hbGU8L2tleXdvcmQ+PGtleXdvcmQ+TWlkZGxlIEFnZWQ8
L2tleXdvcmQ+PGtleXdvcmQ+T3V0Y29tZSBBc3Nlc3NtZW50IChIZWFsdGggQ2FyZSk8L2tleXdv
cmQ+PGtleXdvcmQ+UGF0aWVudCBSZWFkbWlzc2lvbi8qc3RhdGlzdGljcyAmYW1wOyBudW1lcmlj
YWwgZGF0YTwva2V5d29yZD48a2V5d29yZD4qUGF0aWVudCBTYXRpc2ZhY3Rpb248L2tleXdvcmQ+
PGtleXdvcmQ+UXVhbGl0eSBvZiBMaWZlPC9rZXl3b3JkPjxrZXl3b3JkPlJpc2sgQXNzZXNzbWVu
dDwva2V5d29yZD48a2V5d29yZD5SaXNrIEZhY3RvcnM8L2tleXdvcmQ+PGtleXdvcmQ+U2V2ZXJp
dHkgb2YgSWxsbmVzcyBJbmRleDwva2V5d29yZD48a2V5d29yZD5TaWNrbmVzcyBJbXBhY3QgUHJv
ZmlsZTwva2V5d29yZD48a2V5d29yZD5TdXJ2ZXlzIGFuZCBRdWVzdGlvbm5haXJlczwva2V5d29y
ZD48a2V5d29yZD4qVGVsZW1lZGljaW5lPC9rZXl3b3JkPjwva2V5d29yZHM+PGRhdGVzPjx5ZWFy
PjIwMDg8L3llYXI+PHB1Yi1kYXRlcz48ZGF0ZT5KYW4tRmViPC9kYXRlPjwvcHViLWRhdGVzPjwv
ZGF0ZXM+PGlzYm4+MTUyNy0zMjg4IChFbGVjdHJvbmljKVxyMDE0Ny05NTYzIChMaW5raW5nKTwv
aXNibj48YWNjZXNzaW9uLW51bT4xODIwNjUyNTwvYWNjZXNzaW9uLW51bT48dXJscz48cmVsYXRl
ZC11cmxzPjx1cmw+aHR0cHM6Ly93d3cubmNiaS5ubG0ubmloLmdvdi9wdWJtZWQvMTgyMDY1MjU8
L3VybD48L3JlbGF0ZWQtdXJscz48L3VybHM+PGVsZWN0cm9uaWMtcmVzb3VyY2UtbnVtPjEwLjEw
MTYvai5ocnRsbmcuMjAwNy4wNC4wMDQ8L2VsZWN0cm9uaWMtcmVzb3VyY2UtbnVtPjxyZXNlYXJj
aC1ub3Rlcz5tYXliZSwgZnVsbCB0ZXh0IHJlYWQgaXMgbmVlZGVkJiN4RDsmI3hEOz0mI3hEO3Jl
bGF0ZWQ8L3Jlc2VhcmNoLW5vdGVzPjwvcmVjb3JkPjwvQ2l0ZT48L0VuZE5vdGU+AG==
</w:fldData>
              </w:fldChar>
            </w:r>
            <w:r w:rsidRPr="001F1732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  <w:r w:rsidRPr="001F1732">
              <w:rPr>
                <w:rFonts w:asciiTheme="majorBidi" w:hAnsiTheme="majorBidi" w:cstheme="majorBidi"/>
              </w:rPr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Woodend, Sherrard [60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3B23F97E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was easy to use.</w:t>
            </w:r>
          </w:p>
          <w:p w14:paraId="6E2724B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raining for participants to use the system and the equipment before the treatment.</w:t>
            </w:r>
          </w:p>
        </w:tc>
        <w:tc>
          <w:tcPr>
            <w:tcW w:w="2163" w:type="pct"/>
          </w:tcPr>
          <w:p w14:paraId="6EB7BD44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s had difficulty in using some parts of the system. </w:t>
            </w:r>
          </w:p>
          <w:p w14:paraId="19E4DC9B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Patients had difficulty in using c-phone (resulted in poor video conferencing quality). </w:t>
            </w:r>
          </w:p>
        </w:tc>
      </w:tr>
      <w:tr w:rsidR="001F1732" w:rsidRPr="001F1732" w14:paraId="4E561AD3" w14:textId="77777777" w:rsidTr="001F6202">
        <w:trPr>
          <w:jc w:val="center"/>
        </w:trPr>
        <w:tc>
          <w:tcPr>
            <w:tcW w:w="811" w:type="pct"/>
          </w:tcPr>
          <w:p w14:paraId="3D65AFF7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Wu&lt;/Author&gt;&lt;Year&gt;2006&lt;/Year&gt;&lt;RecNum&gt;11&lt;/RecNum&gt;&lt;DisplayText&gt;Wu and Keyes [15]&lt;/DisplayText&gt;&lt;record&gt;&lt;rec-number&gt;11&lt;/rec-number&gt;&lt;foreign-keys&gt;&lt;key app="EN" db-id="fte9ddax72fxrhet2a7vxf5l90se0z2wpz2s" timestamp="1570554157"&gt;11&lt;/key&gt;&lt;/foreign-keys&gt;&lt;ref-type name="Journal Article"&gt;17&lt;/ref-type&gt;&lt;contributors&gt;&lt;authors&gt;&lt;author&gt;Wu, Ge&lt;/author&gt;&lt;author&gt;Keyes, Lawrence Malcolm&lt;/author&gt;&lt;/authors&gt;&lt;/contributors&gt;&lt;auth-address&gt;Department of Rehabilitation and Movement Science, University of Vermont, Burlington, VT 05401, USA. ge.wu@uvm.edu&lt;/auth-address&gt;&lt;titles&gt;&lt;title&gt;Group Tele-Exercise for Improving Balance in Elders&lt;/title&gt;&lt;secondary-title&gt;Telemedicine and e-Health&lt;/secondary-title&gt;&lt;/titles&gt;&lt;pages&gt;561-570&lt;/pages&gt;&lt;volume&gt;12&lt;/volume&gt;&lt;number&gt;5&lt;/number&gt;&lt;edition&gt;2006/10/18&lt;/edition&gt;&lt;keywords&gt;&lt;keyword&gt;80 and over&lt;/keyword&gt;&lt;keyword&gt;Accidental Falls&lt;/keyword&gt;&lt;keyword&gt;Aged&lt;/keyword&gt;&lt;keyword&gt;Exercise&lt;/keyword&gt;&lt;keyword&gt;Exercise instructors&lt;/keyword&gt;&lt;keyword&gt;Fear&lt;/keyword&gt;&lt;keyword&gt;Group Processes&lt;/keyword&gt;&lt;keyword&gt;Handicapped persons&lt;/keyword&gt;&lt;keyword&gt;Health care&lt;/keyword&gt;&lt;keyword&gt;Hum&lt;/keyword&gt;&lt;keyword&gt;Patient treatmen&lt;/keyword&gt;&lt;keyword&gt;Real time video&lt;/keyword&gt;&lt;keyword&gt;Tele-exerc&lt;/keyword&gt;&lt;keyword&gt;Telemedicine&lt;/keyword&gt;&lt;keyword&gt;aged&lt;/keyword&gt;&lt;keyword&gt;article&lt;/keyword&gt;&lt;keyword&gt;balance impairment&lt;/keyword&gt;&lt;keyword&gt;body equilibri&lt;/keyword&gt;&lt;/keywords&gt;&lt;dates&gt;&lt;year&gt;2006&lt;/year&gt;&lt;pub-dates&gt;&lt;date&gt;Oct&lt;/date&gt;&lt;/pub-dates&gt;&lt;/dates&gt;&lt;isbn&gt;1530-5627 (Print)\r1530-5627 (Linking)&lt;/isbn&gt;&lt;accession-num&gt;17042710&lt;/accession-num&gt;&lt;urls&gt;&lt;related-urls&gt;&lt;url&gt;https://www.ncbi.nlm.nih.gov/pubmed/17042710&lt;/url&gt;&lt;/related-urls&gt;&lt;/urls&gt;&lt;electronic-resource-num&gt;10.1089/tmj.2006.12.561&lt;/electronic-resource-num&gt;&lt;research-notes&gt;cited By 25&amp;#xD;maybe , neeed ful text read&amp;#xD;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Wu and Keyes [15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011C6E7A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raining for participants.</w:t>
            </w:r>
          </w:p>
          <w:p w14:paraId="3AC6E655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Internet access.</w:t>
            </w:r>
          </w:p>
          <w:p w14:paraId="7B7F249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echnical support.</w:t>
            </w:r>
          </w:p>
          <w:p w14:paraId="57AAC43D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Ease of use. </w:t>
            </w:r>
          </w:p>
          <w:p w14:paraId="4D3731D9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offered convenience (no need to go to the gym)</w:t>
            </w:r>
          </w:p>
          <w:p w14:paraId="59803BEE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The program promoted the feeling of privacy for the participants when exercising at home. </w:t>
            </w:r>
          </w:p>
          <w:p w14:paraId="2787FB18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program promoted social interactions among the participants.</w:t>
            </w:r>
          </w:p>
          <w:p w14:paraId="26B89532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Feedback in a timely manner between participants and instructors. </w:t>
            </w:r>
          </w:p>
          <w:p w14:paraId="124071F7" w14:textId="77777777" w:rsidR="001F1732" w:rsidRPr="001F1732" w:rsidRDefault="001F1732" w:rsidP="001F620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3" w:type="pct"/>
          </w:tcPr>
          <w:p w14:paraId="4D60B931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Connection problems and audio problems.</w:t>
            </w:r>
          </w:p>
          <w:p w14:paraId="12AD69F1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Hardware problems (such as failed camera, microphone, or audio circuitry).</w:t>
            </w:r>
          </w:p>
          <w:p w14:paraId="21C5ED90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Remote control multiple buttons were confusing and difficult to see and manipulate, which caused unintentional problems related to audio communication.</w:t>
            </w:r>
          </w:p>
          <w:p w14:paraId="41376AD4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Lack of echo cancelling capability in the program. </w:t>
            </w:r>
          </w:p>
          <w:p w14:paraId="060A25BB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Camera’s focal length didn't allow for capturing the full body of the participants, but it was changed to wide-angle in second session.  </w:t>
            </w:r>
          </w:p>
        </w:tc>
      </w:tr>
      <w:tr w:rsidR="001F1732" w:rsidRPr="001F1732" w14:paraId="66DB8F03" w14:textId="77777777" w:rsidTr="001F6202">
        <w:trPr>
          <w:jc w:val="center"/>
        </w:trPr>
        <w:tc>
          <w:tcPr>
            <w:tcW w:w="811" w:type="pct"/>
          </w:tcPr>
          <w:p w14:paraId="584FEAB7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Young&lt;/Author&gt;&lt;Year&gt;2006&lt;/Year&gt;&lt;RecNum&gt;10&lt;/RecNum&gt;&lt;DisplayText&gt;Young, Barden [61]&lt;/DisplayText&gt;&lt;record&gt;&lt;rec-number&gt;10&lt;/rec-number&gt;&lt;foreign-keys&gt;&lt;key app="EN" db-id="fte9ddax72fxrhet2a7vxf5l90se0z2wpz2s" timestamp="1570554157"&gt;10&lt;/key&gt;&lt;/foreign-keys&gt;&lt;ref-type name="Journal Article"&gt;17&lt;/ref-type&gt;&lt;contributors&gt;&lt;authors&gt;&lt;author&gt;Young, Nancy L.&lt;/author&gt;&lt;author&gt;Barden, Wendy&lt;/author&gt;&lt;author&gt;McKeever, Patricia&lt;/author&gt;&lt;author&gt;Dick, Paul T.&lt;/author&gt;&lt;/authors&gt;&lt;/contributors&gt;&lt;auth-address&gt;Community Health Systems Resource Group, The Hospital for Sick Children, 555 University Avenue, Toronto, Ontario, Canada M5G 1X8. nancy.young@sickkids.ca&lt;/auth-address&gt;&lt;titles&gt;&lt;title&gt;Taking the call-bell home: A qualitative evaluation of Tele-HomeCare for children&lt;/title&gt;&lt;secondary-title&gt;Health and Social Care in the Community&lt;/secondary-title&gt;&lt;/titles&gt;&lt;pages&gt;231-241&lt;/pages&gt;&lt;volume&gt;14&lt;/volume&gt;&lt;number&gt;3&lt;/number&gt;&lt;edition&gt;2006/05/03&lt;/edition&gt;&lt;keywords&gt;&lt;keyword&gt;Child health&lt;/keyword&gt;&lt;keyword&gt;Complex care needs&lt;/keyword&gt;&lt;keyword&gt;Family-centred service&lt;/keyword&gt;&lt;keyword&gt;Health services delivery&lt;/keyword&gt;&lt;keyword&gt;Qualitative methods&lt;/keyword&gt;&lt;keyword&gt;Telecare&lt;/keyword&gt;&lt;/keywords&gt;&lt;dates&gt;&lt;year&gt;2006&lt;/year&gt;&lt;pub-dates&gt;&lt;date&gt;May&lt;/date&gt;&lt;/pub-dates&gt;&lt;/dates&gt;&lt;isbn&gt;0966-0410 (Print) 0966-0410 (Linking)&lt;/isbn&gt;&lt;accession-num&gt;16650120&lt;/accession-num&gt;&lt;urls&gt;&lt;related-urls&gt;&lt;url&gt;https://www.ncbi.nlm.nih.gov/pubmed/16650120&lt;/url&gt;&lt;/related-urls&gt;&lt;/urls&gt;&lt;electronic-resource-num&gt;10.1111/j.1365-2524.2006.00615.x&lt;/electronic-resource-num&gt;&lt;research-notes&gt;cited By 17&amp;#xD;amy be full text reading is needed&amp;#xD;=&amp;#xD;&amp;#xD;relat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Young, Barden [61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0CEC551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raining for participants.</w:t>
            </w:r>
          </w:p>
          <w:p w14:paraId="6187ED79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Availability (the system was available 24/7).</w:t>
            </w:r>
          </w:p>
        </w:tc>
        <w:tc>
          <w:tcPr>
            <w:tcW w:w="2163" w:type="pct"/>
          </w:tcPr>
          <w:p w14:paraId="36AE30AC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Video quality issue</w:t>
            </w:r>
          </w:p>
          <w:p w14:paraId="538DF7AC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Lack of licensing for physicians across jurisdictions.</w:t>
            </w:r>
          </w:p>
          <w:p w14:paraId="08635C60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Reimbursement for this type of service.</w:t>
            </w:r>
          </w:p>
        </w:tc>
      </w:tr>
      <w:tr w:rsidR="001F1732" w:rsidRPr="001F1732" w14:paraId="30E72708" w14:textId="77777777" w:rsidTr="001F6202">
        <w:trPr>
          <w:jc w:val="center"/>
        </w:trPr>
        <w:tc>
          <w:tcPr>
            <w:tcW w:w="811" w:type="pct"/>
          </w:tcPr>
          <w:p w14:paraId="100A5284" w14:textId="77777777" w:rsidR="001F1732" w:rsidRPr="001F1732" w:rsidRDefault="001F1732" w:rsidP="001F6202">
            <w:pPr>
              <w:rPr>
                <w:rFonts w:asciiTheme="majorBidi" w:hAnsiTheme="majorBidi" w:cstheme="majorBidi"/>
                <w:b/>
                <w:bCs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Young&lt;/Author&gt;&lt;Year&gt;2006&lt;/Year&gt;&lt;RecNum&gt;13&lt;/RecNum&gt;&lt;DisplayText&gt;Young, Bennie [62]&lt;/DisplayText&gt;&lt;record&gt;&lt;rec-number&gt;13&lt;/rec-number&gt;&lt;foreign-keys&gt;&lt;key app="EN" db-id="fte9ddax72fxrhet2a7vxf5l90se0z2wpz2s" timestamp="1570554157"&gt;13&lt;/key&gt;&lt;/foreign-keys&gt;&lt;ref-type name="Journal Article"&gt;17&lt;/ref-type&gt;&lt;contributors&gt;&lt;authors&gt;&lt;author&gt;Young, Nancy L.&lt;/author&gt;&lt;author&gt;Bennie, Jennifer&lt;/author&gt;&lt;author&gt;Barden, Wendy&lt;/author&gt;&lt;author&gt;Dick, Paul T.&lt;/author&gt;&lt;/authors&gt;&lt;/contributors&gt;&lt;auth-address&gt;The Hospital for Sick Children, Toronto, Ontario. nyoung@laurentian.ca&lt;/auth-address&gt;&lt;titles&gt;&lt;title&gt;An Examination of Quality of Life of Children and Parents During Their Tele-HomeCare Experience&lt;/title&gt;&lt;secondary-title&gt;Telemedicine and e-Health&lt;/secondary-title&gt;&lt;/titles&gt;&lt;pages&gt;663-671&lt;/pages&gt;&lt;volume&gt;12&lt;/volume&gt;&lt;number&gt;6&lt;/number&gt;&lt;edition&gt;2007/01/26&lt;/edition&gt;&lt;keywords&gt;&lt;keyword&gt;Ambulatory&lt;/keyword&gt;&lt;keyword&gt;Child Health Services&lt;/keyword&gt;&lt;keyword&gt;Chronic Disease&lt;/keyword&gt;&lt;keyword&gt;Clinical services&lt;/keyword&gt;&lt;keyword&gt;Communica&lt;/keyword&gt;&lt;keyword&gt;Data reduction&lt;/keyword&gt;&lt;keyword&gt;Electronic communities&lt;/keyword&gt;&lt;keyword&gt;Health car&lt;/keyword&gt;&lt;keyword&gt;Impact on Families (IoF)&lt;/keyword&gt;&lt;keyword&gt;Parents&lt;/keyword&gt;&lt;keyword&gt;Qual&lt;/keyword&gt;&lt;keyword&gt;Quality of Life&lt;/keyword&gt;&lt;keyword&gt;Telemedicin&lt;/keyword&gt;&lt;keyword&gt;Telemedicine&lt;/keyword&gt;&lt;keyword&gt;adult&lt;/keyword&gt;&lt;keyword&gt;article&lt;/keyword&gt;&lt;keyword&gt;child&lt;/keyword&gt;&lt;keyword&gt;child care&lt;/keyword&gt;&lt;keyword&gt;community care&lt;/keyword&gt;&lt;/keywords&gt;&lt;dates&gt;&lt;year&gt;2006&lt;/year&gt;&lt;pub-dates&gt;&lt;date&gt;Dec&lt;/date&gt;&lt;/pub-dates&gt;&lt;/dates&gt;&lt;isbn&gt;1530-5627 (Print)\n1530-5627 (Linking)&lt;/isbn&gt;&lt;accession-num&gt;17250488&lt;/accession-num&gt;&lt;urls&gt;&lt;related-urls&gt;&lt;url&gt;https://www.ncbi.nlm.nih.gov/pubmed/17250488&lt;/url&gt;&lt;/related-urls&gt;&lt;/urls&gt;&lt;custom2&gt;17250488&lt;/custom2&gt;&lt;electronic-resource-num&gt;10.1089/tmj.2006.12.663&lt;/electronic-resource-num&gt;&lt;research-notes&gt;cited By 8&amp;#xD;maybe , full text review needed&lt;/research-note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Young, Bennie [62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27" w:type="pct"/>
          </w:tcPr>
          <w:p w14:paraId="770C3F0F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A Phone line at home. </w:t>
            </w:r>
          </w:p>
          <w:p w14:paraId="2BDC09A1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The ability of the family member to provide care to their child.</w:t>
            </w:r>
          </w:p>
        </w:tc>
        <w:tc>
          <w:tcPr>
            <w:tcW w:w="2163" w:type="pct"/>
          </w:tcPr>
          <w:p w14:paraId="336A1D9C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No information. </w:t>
            </w:r>
          </w:p>
          <w:p w14:paraId="08FEC563" w14:textId="77777777" w:rsidR="001F1732" w:rsidRPr="001F1732" w:rsidRDefault="001F1732" w:rsidP="001F6202">
            <w:pPr>
              <w:rPr>
                <w:rFonts w:asciiTheme="majorBidi" w:hAnsiTheme="majorBidi" w:cstheme="majorBidi"/>
              </w:rPr>
            </w:pPr>
          </w:p>
        </w:tc>
      </w:tr>
      <w:tr w:rsidR="001F1732" w:rsidRPr="001F1732" w14:paraId="07A453E7" w14:textId="77777777" w:rsidTr="001F6202">
        <w:trPr>
          <w:jc w:val="center"/>
        </w:trPr>
        <w:tc>
          <w:tcPr>
            <w:tcW w:w="811" w:type="pct"/>
          </w:tcPr>
          <w:p w14:paraId="2ED11CFF" w14:textId="77777777" w:rsidR="001F1732" w:rsidRPr="001F1732" w:rsidRDefault="001F1732" w:rsidP="001F6202">
            <w:p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fldChar w:fldCharType="begin"/>
            </w:r>
            <w:r w:rsidRPr="001F1732">
              <w:rPr>
                <w:rFonts w:asciiTheme="majorBidi" w:hAnsiTheme="majorBidi" w:cstheme="majorBidi"/>
              </w:rPr>
              <w:instrText xml:space="preserve"> ADDIN EN.CITE &lt;EndNote&gt;&lt;Cite AuthorYear="1"&gt;&lt;Author&gt;Sorknaes&lt;/Author&gt;&lt;Year&gt;2013&lt;/Year&gt;&lt;RecNum&gt;376&lt;/RecNum&gt;&lt;DisplayText&gt;Sorknaes, Bech [63]&lt;/DisplayText&gt;&lt;record&gt;&lt;rec-number&gt;376&lt;/rec-number&gt;&lt;foreign-keys&gt;&lt;key app="EN" db-id="fte9ddax72fxrhet2a7vxf5l90se0z2wpz2s" timestamp="1574645255"&gt;376&lt;/key&gt;&lt;/foreign-keys&gt;&lt;ref-type name="Journal Article"&gt;17&lt;/ref-type&gt;&lt;contributors&gt;&lt;authors&gt;&lt;author&gt;Sorknaes, Anne Dichmann&lt;/author&gt;&lt;author&gt;Bech, Mickael&lt;/author&gt;&lt;author&gt;Madsen, Hanne&lt;/author&gt;&lt;author&gt;Titlestad, Ingrid L&lt;/author&gt;&lt;author&gt;Hounsgaard, Lise&lt;/author&gt;&lt;author&gt;Hansen-Nord, Michael&lt;/author&gt;&lt;author&gt;Jest, Peder&lt;/author&gt;&lt;author&gt;Olesen, Finn&lt;/author&gt;&lt;author&gt;Lauridsen, Joergen&lt;/author&gt;&lt;author&gt;Østergaard, Birte&lt;/author&gt;&lt;/authors&gt;&lt;/contributors&gt;&lt;titles&gt;&lt;title&gt;The effect of real-time teleconsultations between hospital-based nurses and patients with severe COPD discharged after an exacerbation&lt;/title&gt;&lt;secondary-title&gt;Journal of telemedicine and telecare&lt;/secondary-title&gt;&lt;/titles&gt;&lt;periodical&gt;&lt;full-title&gt;Journal of telemedicine and telecare&lt;/full-title&gt;&lt;/periodical&gt;&lt;pages&gt;466-474&lt;/pages&gt;&lt;volume&gt;19&lt;/volume&gt;&lt;number&gt;8&lt;/number&gt;&lt;dates&gt;&lt;year&gt;2013&lt;/year&gt;&lt;/dates&gt;&lt;isbn&gt;1357-633X&lt;/isbn&gt;&lt;urls&gt;&lt;/urls&gt;&lt;/record&gt;&lt;/Cite&gt;&lt;/EndNote&gt;</w:instrText>
            </w:r>
            <w:r w:rsidRPr="001F1732">
              <w:rPr>
                <w:rFonts w:asciiTheme="majorBidi" w:hAnsiTheme="majorBidi" w:cstheme="majorBidi"/>
              </w:rPr>
              <w:fldChar w:fldCharType="separate"/>
            </w:r>
            <w:r w:rsidRPr="001F1732">
              <w:rPr>
                <w:rFonts w:asciiTheme="majorBidi" w:hAnsiTheme="majorBidi" w:cstheme="majorBidi"/>
                <w:noProof/>
              </w:rPr>
              <w:t>Sorknaes, Bech [63]</w:t>
            </w:r>
            <w:r w:rsidRPr="001F1732">
              <w:rPr>
                <w:rFonts w:asciiTheme="majorBidi" w:hAnsiTheme="majorBidi" w:cstheme="majorBidi"/>
              </w:rPr>
              <w:fldChar w:fldCharType="end"/>
            </w:r>
          </w:p>
          <w:p w14:paraId="27523A3B" w14:textId="77777777" w:rsidR="001F1732" w:rsidRPr="001F1732" w:rsidRDefault="001F1732" w:rsidP="001F620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27" w:type="pct"/>
          </w:tcPr>
          <w:p w14:paraId="1890A9E0" w14:textId="77777777" w:rsidR="001F1732" w:rsidRPr="001F1732" w:rsidRDefault="001F1732" w:rsidP="001F173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 xml:space="preserve">Nurses’ technological skills. </w:t>
            </w:r>
          </w:p>
        </w:tc>
        <w:tc>
          <w:tcPr>
            <w:tcW w:w="2163" w:type="pct"/>
          </w:tcPr>
          <w:p w14:paraId="00D1B1F2" w14:textId="77777777" w:rsidR="001F1732" w:rsidRPr="001F1732" w:rsidRDefault="001F1732" w:rsidP="001F17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732">
              <w:rPr>
                <w:rFonts w:asciiTheme="majorBidi" w:hAnsiTheme="majorBidi" w:cstheme="majorBidi"/>
              </w:rPr>
              <w:t>No information.</w:t>
            </w:r>
          </w:p>
        </w:tc>
      </w:tr>
    </w:tbl>
    <w:p w14:paraId="464547E1" w14:textId="77777777" w:rsidR="001F1732" w:rsidRPr="00EB302A" w:rsidRDefault="001F1732" w:rsidP="00EB302A">
      <w:pPr>
        <w:pStyle w:val="ListParagraph"/>
        <w:rPr>
          <w:rFonts w:asciiTheme="majorBidi" w:hAnsiTheme="majorBidi" w:cstheme="majorBidi"/>
        </w:rPr>
      </w:pPr>
    </w:p>
    <w:p w14:paraId="71DAE94D" w14:textId="77777777" w:rsidR="003D2F9B" w:rsidRPr="00EB302A" w:rsidRDefault="00727370">
      <w:pPr>
        <w:rPr>
          <w:rFonts w:asciiTheme="majorBidi" w:hAnsiTheme="majorBidi" w:cstheme="majorBidi"/>
        </w:rPr>
      </w:pPr>
    </w:p>
    <w:sectPr w:rsidR="003D2F9B" w:rsidRPr="00EB302A" w:rsidSect="008D1F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A0B20"/>
    <w:multiLevelType w:val="hybridMultilevel"/>
    <w:tmpl w:val="EB247F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700683E"/>
    <w:multiLevelType w:val="hybridMultilevel"/>
    <w:tmpl w:val="050296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02A"/>
    <w:rsid w:val="00003424"/>
    <w:rsid w:val="00004B6C"/>
    <w:rsid w:val="000103AF"/>
    <w:rsid w:val="00010B72"/>
    <w:rsid w:val="00026CC3"/>
    <w:rsid w:val="00037F61"/>
    <w:rsid w:val="000424FD"/>
    <w:rsid w:val="00044B08"/>
    <w:rsid w:val="000554F4"/>
    <w:rsid w:val="00066FCB"/>
    <w:rsid w:val="00067374"/>
    <w:rsid w:val="00074449"/>
    <w:rsid w:val="00085880"/>
    <w:rsid w:val="000B7AC8"/>
    <w:rsid w:val="000F1226"/>
    <w:rsid w:val="000F1505"/>
    <w:rsid w:val="00110DF4"/>
    <w:rsid w:val="00153D18"/>
    <w:rsid w:val="0018255B"/>
    <w:rsid w:val="001944A8"/>
    <w:rsid w:val="001C3005"/>
    <w:rsid w:val="001C5B8D"/>
    <w:rsid w:val="001C6DD4"/>
    <w:rsid w:val="001E24A2"/>
    <w:rsid w:val="001F1732"/>
    <w:rsid w:val="001F3B4E"/>
    <w:rsid w:val="00210705"/>
    <w:rsid w:val="00212527"/>
    <w:rsid w:val="00226C05"/>
    <w:rsid w:val="002316AF"/>
    <w:rsid w:val="00254097"/>
    <w:rsid w:val="00274CBA"/>
    <w:rsid w:val="0027694E"/>
    <w:rsid w:val="00284F3E"/>
    <w:rsid w:val="00287777"/>
    <w:rsid w:val="002B42CF"/>
    <w:rsid w:val="002C1A76"/>
    <w:rsid w:val="002F0397"/>
    <w:rsid w:val="0030543B"/>
    <w:rsid w:val="003205F4"/>
    <w:rsid w:val="00341148"/>
    <w:rsid w:val="003429AD"/>
    <w:rsid w:val="00360409"/>
    <w:rsid w:val="00365CA2"/>
    <w:rsid w:val="00374089"/>
    <w:rsid w:val="003754D0"/>
    <w:rsid w:val="003A1532"/>
    <w:rsid w:val="003A2AFA"/>
    <w:rsid w:val="003A6734"/>
    <w:rsid w:val="003B292E"/>
    <w:rsid w:val="003B3A74"/>
    <w:rsid w:val="003B65D4"/>
    <w:rsid w:val="003C4774"/>
    <w:rsid w:val="003D5788"/>
    <w:rsid w:val="003F56F1"/>
    <w:rsid w:val="00414204"/>
    <w:rsid w:val="00414EB3"/>
    <w:rsid w:val="00426AD0"/>
    <w:rsid w:val="00431022"/>
    <w:rsid w:val="0043321B"/>
    <w:rsid w:val="004371E1"/>
    <w:rsid w:val="00444436"/>
    <w:rsid w:val="00445B26"/>
    <w:rsid w:val="004654E0"/>
    <w:rsid w:val="00477132"/>
    <w:rsid w:val="00481B6D"/>
    <w:rsid w:val="004B2400"/>
    <w:rsid w:val="004B2C8B"/>
    <w:rsid w:val="004E75B6"/>
    <w:rsid w:val="004F470B"/>
    <w:rsid w:val="00514A0E"/>
    <w:rsid w:val="00534888"/>
    <w:rsid w:val="0056787E"/>
    <w:rsid w:val="00573EA8"/>
    <w:rsid w:val="00575244"/>
    <w:rsid w:val="00575C47"/>
    <w:rsid w:val="00585870"/>
    <w:rsid w:val="00587FBB"/>
    <w:rsid w:val="005C3559"/>
    <w:rsid w:val="005C35AF"/>
    <w:rsid w:val="005D3A6F"/>
    <w:rsid w:val="00600C03"/>
    <w:rsid w:val="00606B61"/>
    <w:rsid w:val="0062671E"/>
    <w:rsid w:val="0063062A"/>
    <w:rsid w:val="00632B25"/>
    <w:rsid w:val="00636BAE"/>
    <w:rsid w:val="00653263"/>
    <w:rsid w:val="00661AA2"/>
    <w:rsid w:val="00666815"/>
    <w:rsid w:val="006720DE"/>
    <w:rsid w:val="00684747"/>
    <w:rsid w:val="00686F26"/>
    <w:rsid w:val="00695F85"/>
    <w:rsid w:val="00696453"/>
    <w:rsid w:val="006B06A2"/>
    <w:rsid w:val="006C73AB"/>
    <w:rsid w:val="006E6E2B"/>
    <w:rsid w:val="006E76CA"/>
    <w:rsid w:val="006F1C65"/>
    <w:rsid w:val="00712D73"/>
    <w:rsid w:val="007207E5"/>
    <w:rsid w:val="00723B60"/>
    <w:rsid w:val="00724385"/>
    <w:rsid w:val="00727370"/>
    <w:rsid w:val="00727E4A"/>
    <w:rsid w:val="00730B4B"/>
    <w:rsid w:val="00731926"/>
    <w:rsid w:val="00743B99"/>
    <w:rsid w:val="00751AB7"/>
    <w:rsid w:val="007672A3"/>
    <w:rsid w:val="00795D06"/>
    <w:rsid w:val="007965EC"/>
    <w:rsid w:val="007C5632"/>
    <w:rsid w:val="007F08BE"/>
    <w:rsid w:val="007F5CC6"/>
    <w:rsid w:val="0081733D"/>
    <w:rsid w:val="00842523"/>
    <w:rsid w:val="008431CE"/>
    <w:rsid w:val="008662F7"/>
    <w:rsid w:val="008706C0"/>
    <w:rsid w:val="0087459D"/>
    <w:rsid w:val="00876707"/>
    <w:rsid w:val="00882747"/>
    <w:rsid w:val="00882F76"/>
    <w:rsid w:val="00887BA5"/>
    <w:rsid w:val="008920E6"/>
    <w:rsid w:val="008A21D8"/>
    <w:rsid w:val="008A250C"/>
    <w:rsid w:val="008B018A"/>
    <w:rsid w:val="008B0396"/>
    <w:rsid w:val="008B4D6F"/>
    <w:rsid w:val="008C436D"/>
    <w:rsid w:val="008D1FE3"/>
    <w:rsid w:val="008D5232"/>
    <w:rsid w:val="008D7B3E"/>
    <w:rsid w:val="00900035"/>
    <w:rsid w:val="00902518"/>
    <w:rsid w:val="00922CB8"/>
    <w:rsid w:val="00922D08"/>
    <w:rsid w:val="00926329"/>
    <w:rsid w:val="00934B2C"/>
    <w:rsid w:val="00940725"/>
    <w:rsid w:val="0094395C"/>
    <w:rsid w:val="009662A5"/>
    <w:rsid w:val="00970DB2"/>
    <w:rsid w:val="00975331"/>
    <w:rsid w:val="009841F0"/>
    <w:rsid w:val="00985466"/>
    <w:rsid w:val="0098719C"/>
    <w:rsid w:val="0099140C"/>
    <w:rsid w:val="009B059C"/>
    <w:rsid w:val="009C487F"/>
    <w:rsid w:val="009D09EC"/>
    <w:rsid w:val="009E1418"/>
    <w:rsid w:val="009F1672"/>
    <w:rsid w:val="009F4CDE"/>
    <w:rsid w:val="00A052AC"/>
    <w:rsid w:val="00A13E0C"/>
    <w:rsid w:val="00A20F58"/>
    <w:rsid w:val="00A25F7D"/>
    <w:rsid w:val="00A417E5"/>
    <w:rsid w:val="00A52F8A"/>
    <w:rsid w:val="00A547C9"/>
    <w:rsid w:val="00A6423A"/>
    <w:rsid w:val="00A83DFE"/>
    <w:rsid w:val="00A95E32"/>
    <w:rsid w:val="00AA100D"/>
    <w:rsid w:val="00AA3640"/>
    <w:rsid w:val="00AB00FE"/>
    <w:rsid w:val="00AB0E8F"/>
    <w:rsid w:val="00AB2761"/>
    <w:rsid w:val="00AB3EEA"/>
    <w:rsid w:val="00AE47E6"/>
    <w:rsid w:val="00AF16DC"/>
    <w:rsid w:val="00B03DA5"/>
    <w:rsid w:val="00B1756A"/>
    <w:rsid w:val="00B35CC4"/>
    <w:rsid w:val="00B50CF8"/>
    <w:rsid w:val="00B5476C"/>
    <w:rsid w:val="00B56722"/>
    <w:rsid w:val="00B6728C"/>
    <w:rsid w:val="00B70A65"/>
    <w:rsid w:val="00B7447D"/>
    <w:rsid w:val="00B856F4"/>
    <w:rsid w:val="00B93E96"/>
    <w:rsid w:val="00B96BAA"/>
    <w:rsid w:val="00BB1A69"/>
    <w:rsid w:val="00BE470C"/>
    <w:rsid w:val="00BF4379"/>
    <w:rsid w:val="00C13C30"/>
    <w:rsid w:val="00C230B6"/>
    <w:rsid w:val="00C246FE"/>
    <w:rsid w:val="00C42847"/>
    <w:rsid w:val="00C43B11"/>
    <w:rsid w:val="00C46F6D"/>
    <w:rsid w:val="00C517D0"/>
    <w:rsid w:val="00C70AB2"/>
    <w:rsid w:val="00C71714"/>
    <w:rsid w:val="00C83898"/>
    <w:rsid w:val="00C97BC8"/>
    <w:rsid w:val="00CA3F74"/>
    <w:rsid w:val="00CB4EEA"/>
    <w:rsid w:val="00CB5C4F"/>
    <w:rsid w:val="00CC68C5"/>
    <w:rsid w:val="00CE7058"/>
    <w:rsid w:val="00CF7434"/>
    <w:rsid w:val="00D000A0"/>
    <w:rsid w:val="00D11C8C"/>
    <w:rsid w:val="00D161E8"/>
    <w:rsid w:val="00D42884"/>
    <w:rsid w:val="00D446AD"/>
    <w:rsid w:val="00D45931"/>
    <w:rsid w:val="00D46210"/>
    <w:rsid w:val="00D50339"/>
    <w:rsid w:val="00D7110B"/>
    <w:rsid w:val="00D8362D"/>
    <w:rsid w:val="00D97D9F"/>
    <w:rsid w:val="00DD3B7C"/>
    <w:rsid w:val="00DE0077"/>
    <w:rsid w:val="00DF0DFB"/>
    <w:rsid w:val="00E047C1"/>
    <w:rsid w:val="00E05190"/>
    <w:rsid w:val="00E17609"/>
    <w:rsid w:val="00E23569"/>
    <w:rsid w:val="00E238B4"/>
    <w:rsid w:val="00E25E35"/>
    <w:rsid w:val="00E54783"/>
    <w:rsid w:val="00E754DD"/>
    <w:rsid w:val="00E840F9"/>
    <w:rsid w:val="00E94C24"/>
    <w:rsid w:val="00EA1D18"/>
    <w:rsid w:val="00EA2D40"/>
    <w:rsid w:val="00EA6A05"/>
    <w:rsid w:val="00EB302A"/>
    <w:rsid w:val="00EB3216"/>
    <w:rsid w:val="00EC3524"/>
    <w:rsid w:val="00EE0542"/>
    <w:rsid w:val="00EE1288"/>
    <w:rsid w:val="00F01FE3"/>
    <w:rsid w:val="00F35D0E"/>
    <w:rsid w:val="00F42F40"/>
    <w:rsid w:val="00F45CD2"/>
    <w:rsid w:val="00F504CC"/>
    <w:rsid w:val="00F732F1"/>
    <w:rsid w:val="00F94F17"/>
    <w:rsid w:val="00F965A3"/>
    <w:rsid w:val="00FB1553"/>
    <w:rsid w:val="00FB4CE9"/>
    <w:rsid w:val="00FB7202"/>
    <w:rsid w:val="00FC0F79"/>
    <w:rsid w:val="00FC1F2A"/>
    <w:rsid w:val="00FC626E"/>
    <w:rsid w:val="00FD144A"/>
    <w:rsid w:val="00FF5C3D"/>
    <w:rsid w:val="00FF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40765"/>
  <w14:defaultImageDpi w14:val="32767"/>
  <w15:chartTrackingRefBased/>
  <w15:docId w15:val="{4355567D-FA77-AE4A-B00A-6E02C4279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302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302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EB302A"/>
    <w:pPr>
      <w:ind w:left="720"/>
      <w:contextualSpacing/>
    </w:pPr>
    <w:rPr>
      <w:rFonts w:eastAsiaTheme="minorEastAsia"/>
    </w:rPr>
  </w:style>
  <w:style w:type="table" w:styleId="TableGridLight">
    <w:name w:val="Grid Table Light"/>
    <w:basedOn w:val="TableNormal"/>
    <w:uiPriority w:val="40"/>
    <w:rsid w:val="00EB302A"/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17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7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253</Words>
  <Characters>69843</Characters>
  <Application>Microsoft Office Word</Application>
  <DocSecurity>0</DocSecurity>
  <Lines>582</Lines>
  <Paragraphs>163</Paragraphs>
  <ScaleCrop>false</ScaleCrop>
  <Company/>
  <LinksUpToDate>false</LinksUpToDate>
  <CharactersWithSpaces>8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lmathami</dc:creator>
  <cp:keywords/>
  <dc:description/>
  <cp:lastModifiedBy>Susan Bustos</cp:lastModifiedBy>
  <cp:revision>2</cp:revision>
  <dcterms:created xsi:type="dcterms:W3CDTF">2019-12-31T18:59:00Z</dcterms:created>
  <dcterms:modified xsi:type="dcterms:W3CDTF">2019-12-31T18:59:00Z</dcterms:modified>
</cp:coreProperties>
</file>